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AFCE3" w14:textId="77777777" w:rsidR="00155912" w:rsidRDefault="00155912" w:rsidP="00155912">
      <w:pPr>
        <w:spacing w:line="200" w:lineRule="exact"/>
        <w:rPr>
          <w:sz w:val="24"/>
          <w:szCs w:val="24"/>
          <w:lang w:val="ca-ES"/>
        </w:rPr>
      </w:pPr>
    </w:p>
    <w:p w14:paraId="6C7A1099" w14:textId="03C513F3" w:rsidR="00155912" w:rsidRPr="00155912" w:rsidRDefault="00155912" w:rsidP="00155912">
      <w:pPr>
        <w:spacing w:line="360" w:lineRule="auto"/>
        <w:rPr>
          <w:b/>
          <w:bCs/>
          <w:sz w:val="24"/>
          <w:szCs w:val="24"/>
          <w:lang w:val="ca-ES"/>
        </w:rPr>
      </w:pPr>
      <w:proofErr w:type="spellStart"/>
      <w:r w:rsidRPr="00155912">
        <w:rPr>
          <w:b/>
          <w:bCs/>
          <w:sz w:val="24"/>
          <w:szCs w:val="24"/>
          <w:lang w:val="ca-ES"/>
        </w:rPr>
        <w:t>Lack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of </w:t>
      </w:r>
      <w:proofErr w:type="spellStart"/>
      <w:r w:rsidRPr="00155912">
        <w:rPr>
          <w:b/>
          <w:bCs/>
          <w:sz w:val="24"/>
          <w:szCs w:val="24"/>
          <w:lang w:val="ca-ES"/>
        </w:rPr>
        <w:t>protective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</w:t>
      </w:r>
      <w:proofErr w:type="spellStart"/>
      <w:r w:rsidRPr="00155912">
        <w:rPr>
          <w:b/>
          <w:bCs/>
          <w:sz w:val="24"/>
          <w:szCs w:val="24"/>
          <w:lang w:val="ca-ES"/>
        </w:rPr>
        <w:t>effect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of </w:t>
      </w:r>
      <w:proofErr w:type="spellStart"/>
      <w:r w:rsidRPr="00155912">
        <w:rPr>
          <w:b/>
          <w:bCs/>
          <w:sz w:val="24"/>
          <w:szCs w:val="24"/>
          <w:lang w:val="ca-ES"/>
        </w:rPr>
        <w:t>chloroquine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derivatives on COVID-19 </w:t>
      </w:r>
      <w:proofErr w:type="spellStart"/>
      <w:r w:rsidRPr="00155912">
        <w:rPr>
          <w:b/>
          <w:bCs/>
          <w:sz w:val="24"/>
          <w:szCs w:val="24"/>
          <w:lang w:val="ca-ES"/>
        </w:rPr>
        <w:t>disease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in a </w:t>
      </w:r>
      <w:proofErr w:type="spellStart"/>
      <w:r w:rsidRPr="00155912">
        <w:rPr>
          <w:b/>
          <w:bCs/>
          <w:sz w:val="24"/>
          <w:szCs w:val="24"/>
          <w:lang w:val="ca-ES"/>
        </w:rPr>
        <w:t>Spanish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</w:t>
      </w:r>
      <w:proofErr w:type="spellStart"/>
      <w:r w:rsidRPr="00155912">
        <w:rPr>
          <w:b/>
          <w:bCs/>
          <w:sz w:val="24"/>
          <w:szCs w:val="24"/>
          <w:lang w:val="ca-ES"/>
        </w:rPr>
        <w:t>sample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of </w:t>
      </w:r>
      <w:proofErr w:type="spellStart"/>
      <w:r w:rsidRPr="00155912">
        <w:rPr>
          <w:b/>
          <w:bCs/>
          <w:sz w:val="24"/>
          <w:szCs w:val="24"/>
          <w:lang w:val="ca-ES"/>
        </w:rPr>
        <w:t>chronically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</w:t>
      </w:r>
      <w:proofErr w:type="spellStart"/>
      <w:r w:rsidRPr="00155912">
        <w:rPr>
          <w:b/>
          <w:bCs/>
          <w:sz w:val="24"/>
          <w:szCs w:val="24"/>
          <w:lang w:val="ca-ES"/>
        </w:rPr>
        <w:t>treated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</w:t>
      </w:r>
      <w:proofErr w:type="spellStart"/>
      <w:r w:rsidRPr="00155912">
        <w:rPr>
          <w:b/>
          <w:bCs/>
          <w:sz w:val="24"/>
          <w:szCs w:val="24"/>
          <w:lang w:val="ca-ES"/>
        </w:rPr>
        <w:t>patients</w:t>
      </w:r>
      <w:proofErr w:type="spellEnd"/>
      <w:r w:rsidRPr="00155912">
        <w:rPr>
          <w:b/>
          <w:bCs/>
          <w:sz w:val="24"/>
          <w:szCs w:val="24"/>
          <w:lang w:val="ca-ES"/>
        </w:rPr>
        <w:t>.</w:t>
      </w:r>
    </w:p>
    <w:p w14:paraId="5A918C8E" w14:textId="607DDD81" w:rsidR="00A679A1" w:rsidRDefault="00155912" w:rsidP="00155912">
      <w:pPr>
        <w:spacing w:line="360" w:lineRule="auto"/>
        <w:rPr>
          <w:sz w:val="24"/>
          <w:szCs w:val="24"/>
          <w:lang w:val="ca-ES"/>
        </w:rPr>
      </w:pPr>
      <w:r w:rsidRPr="00155912">
        <w:rPr>
          <w:sz w:val="24"/>
          <w:szCs w:val="24"/>
          <w:lang w:val="ca-ES"/>
        </w:rPr>
        <w:t xml:space="preserve">Marina </w:t>
      </w:r>
      <w:proofErr w:type="spellStart"/>
      <w:r w:rsidRPr="00155912">
        <w:rPr>
          <w:sz w:val="24"/>
          <w:szCs w:val="24"/>
          <w:lang w:val="ca-ES"/>
        </w:rPr>
        <w:t>Laplana</w:t>
      </w:r>
      <w:proofErr w:type="spellEnd"/>
      <w:r w:rsidRPr="00155912">
        <w:rPr>
          <w:sz w:val="24"/>
          <w:szCs w:val="24"/>
          <w:lang w:val="ca-ES"/>
        </w:rPr>
        <w:t xml:space="preserve">, Oriol </w:t>
      </w:r>
      <w:proofErr w:type="spellStart"/>
      <w:r w:rsidRPr="00155912">
        <w:rPr>
          <w:sz w:val="24"/>
          <w:szCs w:val="24"/>
          <w:lang w:val="ca-ES"/>
        </w:rPr>
        <w:t>Yuguero</w:t>
      </w:r>
      <w:proofErr w:type="spellEnd"/>
      <w:r w:rsidRPr="00155912">
        <w:rPr>
          <w:sz w:val="24"/>
          <w:szCs w:val="24"/>
          <w:lang w:val="ca-ES"/>
        </w:rPr>
        <w:t>, Joan Fibla</w:t>
      </w:r>
    </w:p>
    <w:p w14:paraId="1C9A7593" w14:textId="77777777" w:rsidR="00155912" w:rsidRDefault="00155912" w:rsidP="00155912">
      <w:pPr>
        <w:spacing w:line="360" w:lineRule="auto"/>
        <w:rPr>
          <w:sz w:val="24"/>
          <w:szCs w:val="24"/>
          <w:lang w:val="ca-ES"/>
        </w:rPr>
      </w:pPr>
    </w:p>
    <w:p w14:paraId="6A02F665" w14:textId="1B2EACE8" w:rsidR="00155912" w:rsidRPr="00A74CF8" w:rsidRDefault="00155912" w:rsidP="00155912">
      <w:pPr>
        <w:spacing w:line="360" w:lineRule="auto"/>
        <w:rPr>
          <w:sz w:val="24"/>
          <w:szCs w:val="24"/>
          <w:lang w:val="ca-ES"/>
        </w:rPr>
      </w:pPr>
      <w:r w:rsidRPr="00B66450">
        <w:rPr>
          <w:b/>
          <w:bCs/>
          <w:sz w:val="24"/>
          <w:szCs w:val="24"/>
          <w:lang w:val="ca-ES"/>
        </w:rPr>
        <w:t>S2 Text.</w:t>
      </w:r>
      <w:r>
        <w:rPr>
          <w:sz w:val="24"/>
          <w:szCs w:val="24"/>
          <w:lang w:val="ca-ES"/>
        </w:rPr>
        <w:t xml:space="preserve"> </w:t>
      </w:r>
      <w:proofErr w:type="spellStart"/>
      <w:r>
        <w:rPr>
          <w:sz w:val="24"/>
          <w:szCs w:val="24"/>
          <w:lang w:val="ca-ES"/>
        </w:rPr>
        <w:t>Survey</w:t>
      </w:r>
      <w:proofErr w:type="spellEnd"/>
      <w:r>
        <w:rPr>
          <w:sz w:val="24"/>
          <w:szCs w:val="24"/>
          <w:lang w:val="ca-ES"/>
        </w:rPr>
        <w:t xml:space="preserve"> </w:t>
      </w:r>
      <w:proofErr w:type="spellStart"/>
      <w:r>
        <w:rPr>
          <w:sz w:val="24"/>
          <w:szCs w:val="24"/>
          <w:lang w:val="ca-ES"/>
        </w:rPr>
        <w:t>questions</w:t>
      </w:r>
      <w:proofErr w:type="spellEnd"/>
      <w:r>
        <w:rPr>
          <w:sz w:val="24"/>
          <w:szCs w:val="24"/>
          <w:lang w:val="ca-ES"/>
        </w:rPr>
        <w:t xml:space="preserve"> in Catalan</w:t>
      </w:r>
    </w:p>
    <w:p w14:paraId="0B59D84B" w14:textId="77777777" w:rsidR="00A679A1" w:rsidRPr="00A74CF8" w:rsidRDefault="00E374CB">
      <w:pPr>
        <w:ind w:left="880"/>
        <w:rPr>
          <w:sz w:val="20"/>
          <w:szCs w:val="20"/>
          <w:lang w:val="ca-ES"/>
        </w:rPr>
      </w:pPr>
      <w:r w:rsidRPr="00A74CF8">
        <w:rPr>
          <w:rFonts w:ascii="Arial" w:eastAsia="Arial" w:hAnsi="Arial" w:cs="Arial"/>
          <w:color w:val="D93025"/>
          <w:sz w:val="21"/>
          <w:szCs w:val="21"/>
          <w:lang w:val="ca-ES"/>
        </w:rPr>
        <w:t>* Obligatòria</w:t>
      </w:r>
    </w:p>
    <w:p w14:paraId="6477EA28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675EE6CE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3EC96AB7" w14:textId="77777777" w:rsidR="00A679A1" w:rsidRPr="00A74CF8" w:rsidRDefault="00C1086C">
      <w:pPr>
        <w:ind w:left="880"/>
        <w:rPr>
          <w:sz w:val="20"/>
          <w:szCs w:val="20"/>
          <w:lang w:val="ca-ES"/>
        </w:rPr>
      </w:pPr>
      <w:r>
        <w:rPr>
          <w:rFonts w:ascii="Arial" w:eastAsia="Arial" w:hAnsi="Arial" w:cs="Arial"/>
          <w:sz w:val="24"/>
          <w:szCs w:val="24"/>
          <w:lang w:val="ca-ES"/>
        </w:rPr>
        <w:t xml:space="preserve">Secció 1.- </w:t>
      </w:r>
      <w:r w:rsidR="00E374CB" w:rsidRPr="00A74CF8">
        <w:rPr>
          <w:rFonts w:ascii="Arial" w:eastAsia="Arial" w:hAnsi="Arial" w:cs="Arial"/>
          <w:sz w:val="24"/>
          <w:szCs w:val="24"/>
          <w:lang w:val="ca-ES"/>
        </w:rPr>
        <w:t>Dades demogràfiques</w:t>
      </w:r>
    </w:p>
    <w:p w14:paraId="500FCE50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096AB91E" w14:textId="77777777" w:rsidR="00A679A1" w:rsidRPr="00A74CF8" w:rsidRDefault="00A679A1">
      <w:pPr>
        <w:spacing w:line="224" w:lineRule="exact"/>
        <w:rPr>
          <w:sz w:val="20"/>
          <w:szCs w:val="20"/>
          <w:lang w:val="ca-ES"/>
        </w:rPr>
      </w:pPr>
    </w:p>
    <w:p w14:paraId="5E4C7682" w14:textId="77777777" w:rsidR="00A679A1" w:rsidRPr="00A74CF8" w:rsidRDefault="00E374CB">
      <w:pPr>
        <w:numPr>
          <w:ilvl w:val="0"/>
          <w:numId w:val="1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 xml:space="preserve">Edat </w:t>
      </w:r>
      <w:r w:rsidRPr="00A74CF8">
        <w:rPr>
          <w:rFonts w:ascii="Arial" w:eastAsia="Arial" w:hAnsi="Arial" w:cs="Arial"/>
          <w:color w:val="D93025"/>
          <w:sz w:val="24"/>
          <w:szCs w:val="24"/>
          <w:lang w:val="ca-ES"/>
        </w:rPr>
        <w:t>*</w:t>
      </w:r>
    </w:p>
    <w:p w14:paraId="366B456D" w14:textId="77777777" w:rsidR="00A679A1" w:rsidRPr="00A74CF8" w:rsidRDefault="00A679A1">
      <w:pPr>
        <w:spacing w:line="273" w:lineRule="exact"/>
        <w:rPr>
          <w:rFonts w:ascii="Arial" w:eastAsia="Arial" w:hAnsi="Arial" w:cs="Arial"/>
          <w:color w:val="202124"/>
          <w:sz w:val="24"/>
          <w:szCs w:val="24"/>
          <w:lang w:val="ca-ES"/>
        </w:rPr>
      </w:pPr>
    </w:p>
    <w:p w14:paraId="4C53252A" w14:textId="77777777" w:rsidR="00A679A1" w:rsidRPr="00A74CF8" w:rsidRDefault="00E374CB">
      <w:pPr>
        <w:ind w:left="116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 xml:space="preserve">Marqueu només </w:t>
      </w:r>
      <w:r w:rsidR="00B9083D"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>una opció.</w:t>
      </w:r>
    </w:p>
    <w:p w14:paraId="2CC5896F" w14:textId="77777777" w:rsidR="00A679A1" w:rsidRPr="00A74CF8" w:rsidRDefault="00A679A1">
      <w:pPr>
        <w:spacing w:line="310" w:lineRule="exact"/>
        <w:rPr>
          <w:sz w:val="20"/>
          <w:szCs w:val="20"/>
          <w:lang w:val="ca-ES"/>
        </w:rPr>
      </w:pPr>
    </w:p>
    <w:p w14:paraId="3136449C" w14:textId="77777777" w:rsidR="00A679A1" w:rsidRDefault="00860304">
      <w:pPr>
        <w:ind w:left="1220"/>
        <w:rPr>
          <w:rFonts w:ascii="Arial" w:eastAsia="Arial" w:hAnsi="Arial" w:cs="Arial"/>
          <w:color w:val="202124"/>
          <w:sz w:val="21"/>
          <w:szCs w:val="21"/>
          <w:lang w:val="ca-ES"/>
        </w:rPr>
      </w:pPr>
      <w:r>
        <w:rPr>
          <w:noProof/>
        </w:rPr>
        <w:pict w14:anchorId="4155BACB">
          <v:shape id="Picture 2" o:spid="_x0000_i1025" type="#_x0000_t75" alt="" style="width:25.65pt;height:14.95pt;visibility:visible;mso-wrap-style:square;mso-width-percent:0;mso-height-percent:0;mso-width-percent:0;mso-height-percent:0">
            <v:imagedata r:id="rId5" o:title=""/>
          </v:shape>
        </w:pict>
      </w:r>
      <w:r w:rsidR="00E374CB"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18 a </w:t>
      </w:r>
      <w:r w:rsidR="000A3588">
        <w:rPr>
          <w:rFonts w:ascii="Arial" w:eastAsia="Arial" w:hAnsi="Arial" w:cs="Arial"/>
          <w:color w:val="202124"/>
          <w:sz w:val="21"/>
          <w:szCs w:val="21"/>
          <w:lang w:val="ca-ES"/>
        </w:rPr>
        <w:t>3</w:t>
      </w:r>
      <w:r w:rsidR="00B9083D"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>0</w:t>
      </w:r>
    </w:p>
    <w:p w14:paraId="09F2F3FC" w14:textId="77777777" w:rsidR="000A3588" w:rsidRPr="00A74CF8" w:rsidRDefault="000A3588" w:rsidP="000A3588">
      <w:pPr>
        <w:ind w:left="122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450D6C65" wp14:editId="2F042F04">
            <wp:extent cx="320675" cy="187325"/>
            <wp:effectExtent l="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</w:t>
      </w:r>
      <w:r>
        <w:rPr>
          <w:rFonts w:ascii="Arial" w:eastAsia="Arial" w:hAnsi="Arial" w:cs="Arial"/>
          <w:color w:val="202124"/>
          <w:sz w:val="21"/>
          <w:szCs w:val="21"/>
          <w:lang w:val="ca-ES"/>
        </w:rPr>
        <w:t>3</w:t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1 a </w:t>
      </w:r>
      <w:r>
        <w:rPr>
          <w:rFonts w:ascii="Arial" w:eastAsia="Arial" w:hAnsi="Arial" w:cs="Arial"/>
          <w:color w:val="202124"/>
          <w:sz w:val="21"/>
          <w:szCs w:val="21"/>
          <w:lang w:val="ca-ES"/>
        </w:rPr>
        <w:t>50</w:t>
      </w:r>
    </w:p>
    <w:p w14:paraId="4886BFD2" w14:textId="77777777" w:rsidR="00A679A1" w:rsidRPr="00A74CF8" w:rsidRDefault="00A679A1">
      <w:pPr>
        <w:spacing w:line="110" w:lineRule="exact"/>
        <w:rPr>
          <w:sz w:val="20"/>
          <w:szCs w:val="20"/>
          <w:lang w:val="ca-ES"/>
        </w:rPr>
      </w:pPr>
    </w:p>
    <w:p w14:paraId="7479BABF" w14:textId="77777777" w:rsidR="00A679A1" w:rsidRPr="00A74CF8" w:rsidRDefault="00E374CB">
      <w:pPr>
        <w:ind w:left="122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4E8C7B80" wp14:editId="7E6ACF8A">
            <wp:extent cx="320675" cy="1873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</w:t>
      </w:r>
      <w:r w:rsidR="00B9083D"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>5</w:t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1 a </w:t>
      </w:r>
      <w:r w:rsidR="00B9083D"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>65</w:t>
      </w:r>
    </w:p>
    <w:p w14:paraId="7CFE1AF5" w14:textId="77777777" w:rsidR="00A679A1" w:rsidRPr="00A74CF8" w:rsidRDefault="00A679A1">
      <w:pPr>
        <w:spacing w:line="110" w:lineRule="exact"/>
        <w:rPr>
          <w:sz w:val="20"/>
          <w:szCs w:val="20"/>
          <w:lang w:val="ca-ES"/>
        </w:rPr>
      </w:pPr>
    </w:p>
    <w:p w14:paraId="3B5D26A9" w14:textId="77777777" w:rsidR="00A679A1" w:rsidRPr="00A74CF8" w:rsidRDefault="00E374CB" w:rsidP="00B9083D">
      <w:pPr>
        <w:ind w:left="122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62A8CC81" wp14:editId="00BA55F2">
            <wp:extent cx="320675" cy="1873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</w:t>
      </w:r>
      <w:r w:rsidR="00B9083D"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>major de</w:t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65</w:t>
      </w:r>
    </w:p>
    <w:p w14:paraId="5B99D813" w14:textId="77777777" w:rsidR="00A679A1" w:rsidRPr="00A74CF8" w:rsidRDefault="00A679A1">
      <w:pPr>
        <w:spacing w:line="268" w:lineRule="exact"/>
        <w:rPr>
          <w:sz w:val="20"/>
          <w:szCs w:val="20"/>
          <w:lang w:val="ca-ES"/>
        </w:rPr>
      </w:pPr>
    </w:p>
    <w:p w14:paraId="380334A2" w14:textId="77777777" w:rsidR="00A679A1" w:rsidRPr="00A74CF8" w:rsidRDefault="00E374CB">
      <w:pPr>
        <w:numPr>
          <w:ilvl w:val="0"/>
          <w:numId w:val="2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 xml:space="preserve">Sexe </w:t>
      </w:r>
      <w:r w:rsidRPr="00A74CF8">
        <w:rPr>
          <w:rFonts w:ascii="Arial" w:eastAsia="Arial" w:hAnsi="Arial" w:cs="Arial"/>
          <w:color w:val="D93025"/>
          <w:sz w:val="24"/>
          <w:szCs w:val="24"/>
          <w:lang w:val="ca-ES"/>
        </w:rPr>
        <w:t>*</w:t>
      </w:r>
    </w:p>
    <w:p w14:paraId="6E06FB9F" w14:textId="77777777" w:rsidR="00A679A1" w:rsidRPr="00A74CF8" w:rsidRDefault="00A679A1">
      <w:pPr>
        <w:spacing w:line="273" w:lineRule="exact"/>
        <w:rPr>
          <w:rFonts w:ascii="Arial" w:eastAsia="Arial" w:hAnsi="Arial" w:cs="Arial"/>
          <w:color w:val="202124"/>
          <w:sz w:val="24"/>
          <w:szCs w:val="24"/>
          <w:lang w:val="ca-ES"/>
        </w:rPr>
      </w:pPr>
    </w:p>
    <w:p w14:paraId="1CEFFBA0" w14:textId="77777777" w:rsidR="00A679A1" w:rsidRPr="00A74CF8" w:rsidRDefault="00E374CB">
      <w:pPr>
        <w:ind w:left="116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 xml:space="preserve">Marqueu només </w:t>
      </w:r>
      <w:r w:rsidR="00B9083D"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>una opció.</w:t>
      </w:r>
    </w:p>
    <w:p w14:paraId="3D94DC27" w14:textId="77777777" w:rsidR="00A679A1" w:rsidRPr="00A74CF8" w:rsidRDefault="00A679A1">
      <w:pPr>
        <w:spacing w:line="310" w:lineRule="exact"/>
        <w:rPr>
          <w:sz w:val="20"/>
          <w:szCs w:val="20"/>
          <w:lang w:val="ca-ES"/>
        </w:rPr>
      </w:pPr>
    </w:p>
    <w:p w14:paraId="12CE9265" w14:textId="77777777" w:rsidR="00A679A1" w:rsidRPr="00A74CF8" w:rsidRDefault="00E374CB">
      <w:pPr>
        <w:ind w:left="122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077FD9AB" wp14:editId="4ECE23CD">
            <wp:extent cx="320675" cy="1873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Dona</w:t>
      </w:r>
    </w:p>
    <w:p w14:paraId="19D2F872" w14:textId="77777777" w:rsidR="00A679A1" w:rsidRPr="00A74CF8" w:rsidRDefault="00A679A1">
      <w:pPr>
        <w:spacing w:line="110" w:lineRule="exact"/>
        <w:rPr>
          <w:sz w:val="20"/>
          <w:szCs w:val="20"/>
          <w:lang w:val="ca-ES"/>
        </w:rPr>
      </w:pPr>
    </w:p>
    <w:p w14:paraId="4D91F964" w14:textId="77777777" w:rsidR="00A679A1" w:rsidRPr="00A74CF8" w:rsidRDefault="00E374CB">
      <w:pPr>
        <w:ind w:left="122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55405B08" wp14:editId="20F1251D">
            <wp:extent cx="320675" cy="1873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Home</w:t>
      </w:r>
    </w:p>
    <w:p w14:paraId="74195235" w14:textId="77777777" w:rsidR="00A679A1" w:rsidRPr="00A74CF8" w:rsidRDefault="00A679A1">
      <w:pPr>
        <w:spacing w:line="110" w:lineRule="exact"/>
        <w:rPr>
          <w:sz w:val="20"/>
          <w:szCs w:val="20"/>
          <w:lang w:val="ca-ES"/>
        </w:rPr>
      </w:pPr>
    </w:p>
    <w:p w14:paraId="141F325C" w14:textId="51ED6453" w:rsidR="00A679A1" w:rsidRPr="00155912" w:rsidRDefault="00E374CB" w:rsidP="00155912">
      <w:pPr>
        <w:ind w:left="1220"/>
        <w:rPr>
          <w:sz w:val="20"/>
          <w:szCs w:val="20"/>
          <w:lang w:val="ca-ES"/>
        </w:rPr>
        <w:sectPr w:rsidR="00A679A1" w:rsidRPr="00155912" w:rsidSect="000A3588">
          <w:type w:val="continuous"/>
          <w:pgSz w:w="11900" w:h="16819"/>
          <w:pgMar w:top="720" w:right="720" w:bottom="720" w:left="720" w:header="0" w:footer="0" w:gutter="0"/>
          <w:cols w:space="720" w:equalWidth="0">
            <w:col w:w="10659"/>
          </w:cols>
          <w:docGrid w:linePitch="299"/>
        </w:sect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5E298FE4" wp14:editId="7B820D2B">
            <wp:extent cx="320675" cy="1873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Prefereixo no indicar-ho</w:t>
      </w:r>
    </w:p>
    <w:p w14:paraId="08280E7E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03C0B106" w14:textId="77777777" w:rsidR="00A679A1" w:rsidRPr="00A74CF8" w:rsidRDefault="00A679A1">
      <w:pPr>
        <w:spacing w:line="201" w:lineRule="exact"/>
        <w:rPr>
          <w:sz w:val="20"/>
          <w:szCs w:val="20"/>
          <w:lang w:val="ca-ES"/>
        </w:rPr>
      </w:pPr>
    </w:p>
    <w:p w14:paraId="1253DDF8" w14:textId="77777777" w:rsidR="00A679A1" w:rsidRPr="00A74CF8" w:rsidRDefault="00E374CB">
      <w:pPr>
        <w:numPr>
          <w:ilvl w:val="0"/>
          <w:numId w:val="3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Lloc de residencia (</w:t>
      </w:r>
      <w:r w:rsidR="000C6DA0">
        <w:rPr>
          <w:rFonts w:ascii="Arial" w:eastAsia="Arial" w:hAnsi="Arial" w:cs="Arial"/>
          <w:color w:val="202124"/>
          <w:sz w:val="24"/>
          <w:szCs w:val="24"/>
          <w:lang w:val="ca-ES"/>
        </w:rPr>
        <w:t>Província</w:t>
      </w:r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 xml:space="preserve">) </w:t>
      </w:r>
      <w:r w:rsidRPr="00A74CF8">
        <w:rPr>
          <w:rFonts w:ascii="Arial" w:eastAsia="Arial" w:hAnsi="Arial" w:cs="Arial"/>
          <w:color w:val="D93025"/>
          <w:sz w:val="24"/>
          <w:szCs w:val="24"/>
          <w:lang w:val="ca-ES"/>
        </w:rPr>
        <w:t>*</w:t>
      </w:r>
    </w:p>
    <w:p w14:paraId="36771BB5" w14:textId="77777777" w:rsidR="00A679A1" w:rsidRPr="00A74CF8" w:rsidRDefault="00A679A1">
      <w:pPr>
        <w:spacing w:line="273" w:lineRule="exact"/>
        <w:rPr>
          <w:rFonts w:ascii="Arial" w:eastAsia="Arial" w:hAnsi="Arial" w:cs="Arial"/>
          <w:color w:val="202124"/>
          <w:sz w:val="24"/>
          <w:szCs w:val="24"/>
          <w:lang w:val="ca-ES"/>
        </w:rPr>
      </w:pPr>
    </w:p>
    <w:p w14:paraId="3BE7A55C" w14:textId="77777777" w:rsidR="00A679A1" w:rsidRPr="00A74CF8" w:rsidRDefault="00A679A1">
      <w:pPr>
        <w:spacing w:line="31" w:lineRule="exact"/>
        <w:rPr>
          <w:sz w:val="20"/>
          <w:szCs w:val="20"/>
          <w:lang w:val="ca-ES"/>
        </w:rPr>
      </w:pPr>
    </w:p>
    <w:p w14:paraId="40BF9F0D" w14:textId="77777777" w:rsidR="00CB55F1" w:rsidRPr="00A74CF8" w:rsidRDefault="00CB55F1">
      <w:pPr>
        <w:tabs>
          <w:tab w:val="left" w:pos="10620"/>
        </w:tabs>
        <w:rPr>
          <w:rFonts w:ascii="Arial" w:eastAsia="Arial" w:hAnsi="Arial" w:cs="Arial"/>
          <w:sz w:val="16"/>
          <w:szCs w:val="16"/>
          <w:lang w:val="ca-E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3"/>
        <w:gridCol w:w="3483"/>
        <w:gridCol w:w="3484"/>
      </w:tblGrid>
      <w:tr w:rsidR="00D07A4A" w14:paraId="05D9FEE3" w14:textId="77777777" w:rsidTr="00D07A4A">
        <w:tc>
          <w:tcPr>
            <w:tcW w:w="3483" w:type="dxa"/>
          </w:tcPr>
          <w:p w14:paraId="75D3E812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raba</w:t>
            </w:r>
          </w:p>
          <w:p w14:paraId="5D7AF499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lbacete</w:t>
            </w:r>
          </w:p>
          <w:p w14:paraId="51066760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licante</w:t>
            </w:r>
          </w:p>
          <w:p w14:paraId="7DB8A6E3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lmería</w:t>
            </w:r>
          </w:p>
          <w:p w14:paraId="2FE74A94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sturias</w:t>
            </w:r>
          </w:p>
          <w:p w14:paraId="5724C9D5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Ávila</w:t>
            </w:r>
          </w:p>
          <w:p w14:paraId="395FE7D1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Badajoz</w:t>
            </w:r>
          </w:p>
          <w:p w14:paraId="2F4D04EF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Barcelona</w:t>
            </w:r>
          </w:p>
          <w:p w14:paraId="38C30DA8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Burgos</w:t>
            </w:r>
          </w:p>
          <w:p w14:paraId="2DEFAECA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áceres</w:t>
            </w:r>
          </w:p>
          <w:p w14:paraId="5F113D2B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ádiz</w:t>
            </w:r>
          </w:p>
          <w:p w14:paraId="336486E5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antabria</w:t>
            </w:r>
          </w:p>
          <w:p w14:paraId="3297C4BA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astellón</w:t>
            </w:r>
          </w:p>
          <w:p w14:paraId="0362DCA1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euta</w:t>
            </w:r>
          </w:p>
          <w:p w14:paraId="02B6C3CA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iudad Real</w:t>
            </w:r>
          </w:p>
          <w:p w14:paraId="3881D1CF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órdoba</w:t>
            </w:r>
          </w:p>
          <w:p w14:paraId="675AB93B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uenca</w:t>
            </w:r>
          </w:p>
          <w:p w14:paraId="1E8104C5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Girona</w:t>
            </w:r>
          </w:p>
        </w:tc>
        <w:tc>
          <w:tcPr>
            <w:tcW w:w="3483" w:type="dxa"/>
          </w:tcPr>
          <w:p w14:paraId="56A0C877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Granada</w:t>
            </w:r>
          </w:p>
          <w:p w14:paraId="71376155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Guadalajara</w:t>
            </w:r>
          </w:p>
          <w:p w14:paraId="749DED7E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Guipúzcoa</w:t>
            </w:r>
          </w:p>
          <w:p w14:paraId="69ACDF1A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Huelva</w:t>
            </w:r>
          </w:p>
          <w:p w14:paraId="27F7CAAE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Huesca</w:t>
            </w:r>
          </w:p>
          <w:p w14:paraId="68272DB4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Illes Balears</w:t>
            </w:r>
          </w:p>
          <w:p w14:paraId="421150F2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Jaén</w:t>
            </w:r>
          </w:p>
          <w:p w14:paraId="2D5B25BD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 Coruña</w:t>
            </w:r>
          </w:p>
          <w:p w14:paraId="1CC384A0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La Rioja</w:t>
            </w:r>
          </w:p>
          <w:p w14:paraId="13C3B41C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Las Palmas</w:t>
            </w:r>
          </w:p>
          <w:p w14:paraId="55E162AC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León</w:t>
            </w:r>
          </w:p>
          <w:p w14:paraId="42934BC8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Lleida</w:t>
            </w:r>
          </w:p>
          <w:p w14:paraId="27CF15B1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Lugo</w:t>
            </w:r>
          </w:p>
          <w:p w14:paraId="4E7FFF91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Madrid</w:t>
            </w:r>
          </w:p>
          <w:p w14:paraId="1F7C3678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Málaga</w:t>
            </w:r>
          </w:p>
          <w:p w14:paraId="7B42566F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Melilla</w:t>
            </w:r>
          </w:p>
          <w:p w14:paraId="3AFACD0C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Murcia</w:t>
            </w:r>
          </w:p>
          <w:p w14:paraId="42990E6A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Navarra</w:t>
            </w:r>
          </w:p>
          <w:p w14:paraId="04CAD62C" w14:textId="77777777" w:rsidR="00D07A4A" w:rsidRDefault="00D07A4A" w:rsidP="00F47A18">
            <w:pPr>
              <w:tabs>
                <w:tab w:val="left" w:pos="10620"/>
              </w:tabs>
              <w:rPr>
                <w:sz w:val="20"/>
                <w:szCs w:val="20"/>
              </w:rPr>
            </w:pPr>
          </w:p>
        </w:tc>
        <w:tc>
          <w:tcPr>
            <w:tcW w:w="3484" w:type="dxa"/>
          </w:tcPr>
          <w:p w14:paraId="74870B68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Ourense</w:t>
            </w:r>
          </w:p>
          <w:p w14:paraId="7BCD822C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proofErr w:type="spellStart"/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Palencia</w:t>
            </w:r>
            <w:proofErr w:type="spellEnd"/>
          </w:p>
          <w:p w14:paraId="1607D9AF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proofErr w:type="spellStart"/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Pontevedra</w:t>
            </w:r>
            <w:proofErr w:type="spellEnd"/>
          </w:p>
          <w:p w14:paraId="4636C040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Salamanca</w:t>
            </w:r>
          </w:p>
          <w:p w14:paraId="3D7A4180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Santa Cruz de Tenerife</w:t>
            </w:r>
          </w:p>
          <w:p w14:paraId="162F94B5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proofErr w:type="spellStart"/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Segovia</w:t>
            </w:r>
            <w:proofErr w:type="spellEnd"/>
          </w:p>
          <w:p w14:paraId="3A68A8FD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Sevilla</w:t>
            </w:r>
          </w:p>
          <w:p w14:paraId="5C27C574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Soria</w:t>
            </w:r>
          </w:p>
          <w:p w14:paraId="7CCEE148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Tarragona</w:t>
            </w:r>
          </w:p>
          <w:p w14:paraId="27A587CF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Teruel</w:t>
            </w:r>
          </w:p>
          <w:p w14:paraId="1457E565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Toledo</w:t>
            </w:r>
          </w:p>
          <w:p w14:paraId="0B081B54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734EF">
              <w:rPr>
                <w:rFonts w:ascii="Arial" w:hAnsi="Arial" w:cs="Arial"/>
                <w:sz w:val="21"/>
                <w:szCs w:val="21"/>
              </w:rPr>
              <w:t>València</w:t>
            </w:r>
            <w:proofErr w:type="spellEnd"/>
          </w:p>
          <w:p w14:paraId="510D0B81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Valladolid</w:t>
            </w:r>
          </w:p>
          <w:p w14:paraId="7C7F3138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734EF">
              <w:rPr>
                <w:rFonts w:ascii="Arial" w:hAnsi="Arial" w:cs="Arial"/>
                <w:sz w:val="21"/>
                <w:szCs w:val="21"/>
              </w:rPr>
              <w:t>Bizkaia</w:t>
            </w:r>
            <w:proofErr w:type="spellEnd"/>
          </w:p>
          <w:p w14:paraId="36903DFC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Zamora</w:t>
            </w:r>
          </w:p>
          <w:p w14:paraId="56A6C423" w14:textId="77777777" w:rsidR="00D07A4A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Zaragoza</w:t>
            </w:r>
          </w:p>
          <w:p w14:paraId="56BF5984" w14:textId="77777777" w:rsidR="00D07A4A" w:rsidRPr="00F734EF" w:rsidRDefault="00D07A4A" w:rsidP="00D07A4A">
            <w:pPr>
              <w:pStyle w:val="Prrafodelista"/>
              <w:numPr>
                <w:ilvl w:val="2"/>
                <w:numId w:val="19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Fuera del territorio español</w:t>
            </w:r>
          </w:p>
        </w:tc>
      </w:tr>
    </w:tbl>
    <w:p w14:paraId="12458D64" w14:textId="77777777" w:rsidR="00CB55F1" w:rsidRPr="00A74CF8" w:rsidRDefault="00CB55F1">
      <w:pPr>
        <w:tabs>
          <w:tab w:val="left" w:pos="10620"/>
        </w:tabs>
        <w:rPr>
          <w:rFonts w:ascii="Arial" w:eastAsia="Arial" w:hAnsi="Arial" w:cs="Arial"/>
          <w:sz w:val="16"/>
          <w:szCs w:val="16"/>
          <w:lang w:val="ca-ES"/>
        </w:rPr>
      </w:pPr>
    </w:p>
    <w:p w14:paraId="114DFCBD" w14:textId="77777777" w:rsidR="00CB55F1" w:rsidRPr="00A74CF8" w:rsidRDefault="00CB55F1">
      <w:pPr>
        <w:tabs>
          <w:tab w:val="left" w:pos="10620"/>
        </w:tabs>
        <w:rPr>
          <w:rFonts w:ascii="Arial" w:eastAsia="Arial" w:hAnsi="Arial" w:cs="Arial"/>
          <w:sz w:val="16"/>
          <w:szCs w:val="16"/>
          <w:lang w:val="ca-ES"/>
        </w:rPr>
      </w:pPr>
    </w:p>
    <w:p w14:paraId="77E5961B" w14:textId="77777777" w:rsidR="00CB55F1" w:rsidRPr="00A74CF8" w:rsidRDefault="00CB55F1">
      <w:pPr>
        <w:tabs>
          <w:tab w:val="left" w:pos="10620"/>
        </w:tabs>
        <w:rPr>
          <w:rFonts w:ascii="Arial" w:eastAsia="Arial" w:hAnsi="Arial" w:cs="Arial"/>
          <w:sz w:val="16"/>
          <w:szCs w:val="16"/>
          <w:lang w:val="ca-ES"/>
        </w:rPr>
      </w:pPr>
    </w:p>
    <w:p w14:paraId="3DBC7388" w14:textId="77777777" w:rsidR="00A679A1" w:rsidRPr="00A74CF8" w:rsidRDefault="00E374CB">
      <w:pPr>
        <w:numPr>
          <w:ilvl w:val="0"/>
          <w:numId w:val="4"/>
        </w:numPr>
        <w:tabs>
          <w:tab w:val="left" w:pos="1160"/>
        </w:tabs>
        <w:spacing w:line="326" w:lineRule="auto"/>
        <w:ind w:left="1160" w:right="1000" w:hanging="490"/>
        <w:rPr>
          <w:rFonts w:ascii="Arial" w:eastAsia="Arial" w:hAnsi="Arial" w:cs="Arial"/>
          <w:color w:val="202124"/>
          <w:sz w:val="24"/>
          <w:szCs w:val="24"/>
          <w:lang w:val="ca-ES"/>
        </w:rPr>
      </w:pPr>
      <w:bookmarkStart w:id="0" w:name="page4"/>
      <w:bookmarkEnd w:id="0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 xml:space="preserve">Està vostè prenent regularment </w:t>
      </w:r>
      <w:proofErr w:type="spellStart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cloroquina</w:t>
      </w:r>
      <w:proofErr w:type="spellEnd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 xml:space="preserve"> o algun dels seus derivats? (Marques comercials: </w:t>
      </w:r>
      <w:proofErr w:type="spellStart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Aralén</w:t>
      </w:r>
      <w:proofErr w:type="spellEnd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 xml:space="preserve"> </w:t>
      </w:r>
      <w:proofErr w:type="spellStart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HCl</w:t>
      </w:r>
      <w:proofErr w:type="spellEnd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 xml:space="preserve">, </w:t>
      </w:r>
      <w:proofErr w:type="spellStart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Axemal</w:t>
      </w:r>
      <w:proofErr w:type="spellEnd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 xml:space="preserve">, </w:t>
      </w:r>
      <w:proofErr w:type="spellStart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Dolquine</w:t>
      </w:r>
      <w:proofErr w:type="spellEnd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 xml:space="preserve">, </w:t>
      </w:r>
      <w:proofErr w:type="spellStart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Ilinol</w:t>
      </w:r>
      <w:proofErr w:type="spellEnd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 xml:space="preserve">, </w:t>
      </w:r>
      <w:proofErr w:type="spellStart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Quensyl</w:t>
      </w:r>
      <w:proofErr w:type="spellEnd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 xml:space="preserve">, </w:t>
      </w:r>
      <w:proofErr w:type="spellStart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Plaquenil</w:t>
      </w:r>
      <w:proofErr w:type="spellEnd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 xml:space="preserve">, </w:t>
      </w:r>
      <w:proofErr w:type="spellStart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Resochin</w:t>
      </w:r>
      <w:proofErr w:type="spellEnd"/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 xml:space="preserve">). </w:t>
      </w:r>
      <w:r w:rsidRPr="00A74CF8">
        <w:rPr>
          <w:rFonts w:ascii="Arial" w:eastAsia="Arial" w:hAnsi="Arial" w:cs="Arial"/>
          <w:color w:val="D93025"/>
          <w:sz w:val="24"/>
          <w:szCs w:val="24"/>
          <w:lang w:val="ca-ES"/>
        </w:rPr>
        <w:t>*</w:t>
      </w:r>
    </w:p>
    <w:p w14:paraId="01A90DA3" w14:textId="77777777" w:rsidR="00A679A1" w:rsidRPr="00A74CF8" w:rsidRDefault="00A679A1">
      <w:pPr>
        <w:spacing w:line="159" w:lineRule="exact"/>
        <w:rPr>
          <w:rFonts w:ascii="Arial" w:eastAsia="Arial" w:hAnsi="Arial" w:cs="Arial"/>
          <w:color w:val="202124"/>
          <w:sz w:val="24"/>
          <w:szCs w:val="24"/>
          <w:lang w:val="ca-ES"/>
        </w:rPr>
      </w:pPr>
    </w:p>
    <w:p w14:paraId="4D7CE8E7" w14:textId="77777777" w:rsidR="00A679A1" w:rsidRPr="00A74CF8" w:rsidRDefault="00E374CB">
      <w:pPr>
        <w:ind w:left="116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 xml:space="preserve">Marqueu només </w:t>
      </w:r>
      <w:r w:rsidR="00B9083D"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>una opció.</w:t>
      </w:r>
    </w:p>
    <w:p w14:paraId="4BFFB2B8" w14:textId="77777777" w:rsidR="00A679A1" w:rsidRPr="00A74CF8" w:rsidRDefault="00A679A1">
      <w:pPr>
        <w:spacing w:line="310" w:lineRule="exact"/>
        <w:rPr>
          <w:sz w:val="20"/>
          <w:szCs w:val="20"/>
          <w:lang w:val="ca-ES"/>
        </w:rPr>
      </w:pPr>
    </w:p>
    <w:p w14:paraId="2B78291E" w14:textId="77777777" w:rsidR="00A679A1" w:rsidRPr="00A74CF8" w:rsidRDefault="00E374CB">
      <w:pPr>
        <w:ind w:left="122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474027AD" wp14:editId="033EF7D6">
            <wp:extent cx="320675" cy="187325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Sí</w:t>
      </w:r>
    </w:p>
    <w:p w14:paraId="3BCE296F" w14:textId="77777777" w:rsidR="00A679A1" w:rsidRPr="00A74CF8" w:rsidRDefault="00A679A1">
      <w:pPr>
        <w:spacing w:line="110" w:lineRule="exact"/>
        <w:rPr>
          <w:sz w:val="20"/>
          <w:szCs w:val="20"/>
          <w:lang w:val="ca-ES"/>
        </w:rPr>
      </w:pPr>
    </w:p>
    <w:p w14:paraId="6F185060" w14:textId="77777777" w:rsidR="00A679A1" w:rsidRPr="00A74CF8" w:rsidRDefault="00E374CB">
      <w:pPr>
        <w:ind w:left="122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21B67402" wp14:editId="6F8D2B18">
            <wp:extent cx="320675" cy="187325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No</w:t>
      </w:r>
    </w:p>
    <w:p w14:paraId="12D076E7" w14:textId="77777777" w:rsidR="00A679A1" w:rsidRPr="00A74CF8" w:rsidRDefault="00A679A1">
      <w:pPr>
        <w:spacing w:line="155" w:lineRule="exact"/>
        <w:rPr>
          <w:sz w:val="20"/>
          <w:szCs w:val="20"/>
          <w:lang w:val="ca-ES"/>
        </w:rPr>
      </w:pPr>
    </w:p>
    <w:p w14:paraId="626E317D" w14:textId="77777777" w:rsidR="00A679A1" w:rsidRPr="00A74CF8" w:rsidRDefault="00E374CB">
      <w:pPr>
        <w:spacing w:line="254" w:lineRule="auto"/>
        <w:ind w:left="1320" w:right="1220" w:hanging="9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15BB3BAC" wp14:editId="4AECE404">
            <wp:extent cx="320675" cy="187325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No, només l'he pres de manera esporàdica com </w:t>
      </w:r>
      <w:proofErr w:type="spellStart"/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>antimalàric</w:t>
      </w:r>
      <w:proofErr w:type="spellEnd"/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o pel tractament d'una infecció</w:t>
      </w:r>
    </w:p>
    <w:p w14:paraId="386D83BE" w14:textId="77777777" w:rsidR="00A679A1" w:rsidRPr="00A74CF8" w:rsidRDefault="00A679A1">
      <w:pPr>
        <w:spacing w:line="20" w:lineRule="exact"/>
        <w:rPr>
          <w:sz w:val="20"/>
          <w:szCs w:val="20"/>
          <w:lang w:val="ca-ES"/>
        </w:rPr>
      </w:pPr>
    </w:p>
    <w:p w14:paraId="5C63E91D" w14:textId="77777777" w:rsidR="00A679A1" w:rsidRPr="00A74CF8" w:rsidRDefault="00A679A1">
      <w:pPr>
        <w:rPr>
          <w:lang w:val="ca-ES"/>
        </w:rPr>
        <w:sectPr w:rsidR="00A679A1" w:rsidRPr="00A74CF8" w:rsidSect="000A3588">
          <w:type w:val="continuous"/>
          <w:pgSz w:w="11900" w:h="16819"/>
          <w:pgMar w:top="720" w:right="720" w:bottom="720" w:left="720" w:header="0" w:footer="0" w:gutter="0"/>
          <w:cols w:space="720" w:equalWidth="0">
            <w:col w:w="10659"/>
          </w:cols>
          <w:docGrid w:linePitch="299"/>
        </w:sectPr>
      </w:pPr>
    </w:p>
    <w:p w14:paraId="7FF2D63F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74C546C2" w14:textId="77777777" w:rsidR="000C6DA0" w:rsidRDefault="000C6DA0" w:rsidP="0089023A">
      <w:pPr>
        <w:spacing w:line="313" w:lineRule="auto"/>
        <w:ind w:right="1220"/>
        <w:rPr>
          <w:rFonts w:ascii="Arial" w:eastAsia="Arial" w:hAnsi="Arial" w:cs="Arial"/>
          <w:sz w:val="24"/>
          <w:szCs w:val="24"/>
          <w:lang w:val="ca-ES"/>
        </w:rPr>
      </w:pPr>
    </w:p>
    <w:p w14:paraId="4F3882ED" w14:textId="77777777" w:rsidR="000C6DA0" w:rsidRDefault="000C6DA0" w:rsidP="000C6DA0">
      <w:pPr>
        <w:spacing w:line="313" w:lineRule="auto"/>
        <w:ind w:left="709" w:right="1220"/>
        <w:rPr>
          <w:rFonts w:ascii="Arial" w:eastAsia="Arial" w:hAnsi="Arial" w:cs="Arial"/>
          <w:color w:val="202124"/>
          <w:sz w:val="18"/>
          <w:szCs w:val="18"/>
          <w:lang w:val="ca-ES"/>
        </w:rPr>
      </w:pPr>
      <w:r>
        <w:rPr>
          <w:rFonts w:ascii="Arial" w:eastAsia="Arial" w:hAnsi="Arial" w:cs="Arial"/>
          <w:sz w:val="24"/>
          <w:szCs w:val="24"/>
          <w:lang w:val="ca-ES"/>
        </w:rPr>
        <w:t>Respongui només e</w:t>
      </w:r>
      <w:r w:rsidRPr="00A74CF8">
        <w:rPr>
          <w:rFonts w:ascii="Arial" w:eastAsia="Arial" w:hAnsi="Arial" w:cs="Arial"/>
          <w:sz w:val="24"/>
          <w:szCs w:val="24"/>
          <w:lang w:val="ca-ES"/>
        </w:rPr>
        <w:t>n cas de resposta afirmativa a la pregunta anterior</w:t>
      </w:r>
      <w:r w:rsidRPr="000C6DA0">
        <w:rPr>
          <w:rFonts w:ascii="Arial" w:eastAsia="Arial" w:hAnsi="Arial" w:cs="Arial"/>
          <w:color w:val="202124"/>
          <w:sz w:val="18"/>
          <w:szCs w:val="18"/>
          <w:lang w:val="ca-ES"/>
        </w:rPr>
        <w:t xml:space="preserve"> </w:t>
      </w:r>
    </w:p>
    <w:p w14:paraId="4603A114" w14:textId="77777777" w:rsidR="000C6DA0" w:rsidRPr="00A74CF8" w:rsidRDefault="000C6DA0" w:rsidP="000C6DA0">
      <w:pPr>
        <w:spacing w:line="313" w:lineRule="auto"/>
        <w:ind w:left="709" w:right="1220"/>
        <w:rPr>
          <w:sz w:val="20"/>
          <w:szCs w:val="20"/>
          <w:lang w:val="ca-ES"/>
        </w:rPr>
      </w:pPr>
      <w:r w:rsidRPr="00A74CF8">
        <w:rPr>
          <w:rFonts w:ascii="Arial" w:eastAsia="Arial" w:hAnsi="Arial" w:cs="Arial"/>
          <w:color w:val="202124"/>
          <w:sz w:val="18"/>
          <w:szCs w:val="18"/>
          <w:lang w:val="ca-ES"/>
        </w:rPr>
        <w:t>En cas contrari pas</w:t>
      </w:r>
      <w:r>
        <w:rPr>
          <w:rFonts w:ascii="Arial" w:eastAsia="Arial" w:hAnsi="Arial" w:cs="Arial"/>
          <w:color w:val="202124"/>
          <w:sz w:val="18"/>
          <w:szCs w:val="18"/>
          <w:lang w:val="ca-ES"/>
        </w:rPr>
        <w:t>s</w:t>
      </w:r>
      <w:r w:rsidRPr="00A74CF8">
        <w:rPr>
          <w:rFonts w:ascii="Arial" w:eastAsia="Arial" w:hAnsi="Arial" w:cs="Arial"/>
          <w:color w:val="202124"/>
          <w:sz w:val="18"/>
          <w:szCs w:val="18"/>
          <w:lang w:val="ca-ES"/>
        </w:rPr>
        <w:t>i a la següent secció del qüestionari</w:t>
      </w:r>
    </w:p>
    <w:p w14:paraId="14475416" w14:textId="77777777" w:rsidR="000C6DA0" w:rsidRPr="00A74CF8" w:rsidRDefault="000C6DA0" w:rsidP="000C6DA0">
      <w:pPr>
        <w:spacing w:line="326" w:lineRule="auto"/>
        <w:ind w:left="880" w:right="800"/>
        <w:rPr>
          <w:sz w:val="20"/>
          <w:szCs w:val="20"/>
          <w:lang w:val="ca-ES"/>
        </w:rPr>
      </w:pPr>
    </w:p>
    <w:p w14:paraId="0F717EFA" w14:textId="77777777" w:rsidR="00A679A1" w:rsidRPr="00A74CF8" w:rsidRDefault="00A679A1">
      <w:pPr>
        <w:spacing w:line="220" w:lineRule="exact"/>
        <w:rPr>
          <w:sz w:val="20"/>
          <w:szCs w:val="20"/>
          <w:lang w:val="ca-ES"/>
        </w:rPr>
      </w:pPr>
    </w:p>
    <w:p w14:paraId="1020EC07" w14:textId="77777777" w:rsidR="00A679A1" w:rsidRPr="00A74CF8" w:rsidRDefault="00E374CB">
      <w:pPr>
        <w:numPr>
          <w:ilvl w:val="0"/>
          <w:numId w:val="5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Indiqueu la marca del medicament que està vostè prenent.</w:t>
      </w:r>
    </w:p>
    <w:p w14:paraId="5A0B8CA7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081FC0C8" w14:textId="77777777" w:rsidR="00A679A1" w:rsidRPr="00A74CF8" w:rsidRDefault="00A679A1">
      <w:pPr>
        <w:spacing w:line="285" w:lineRule="exact"/>
        <w:rPr>
          <w:sz w:val="20"/>
          <w:szCs w:val="20"/>
          <w:lang w:val="ca-ES"/>
        </w:rPr>
      </w:pPr>
    </w:p>
    <w:p w14:paraId="45337187" w14:textId="77777777" w:rsidR="00A679A1" w:rsidRPr="00A74CF8" w:rsidRDefault="00E374CB">
      <w:pPr>
        <w:ind w:left="1160"/>
        <w:rPr>
          <w:sz w:val="20"/>
          <w:szCs w:val="20"/>
          <w:lang w:val="ca-ES"/>
        </w:rPr>
      </w:pPr>
      <w:r w:rsidRPr="00A74CF8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ca-ES"/>
        </w:rPr>
        <w:t>Marqueu només un oval per fila.</w:t>
      </w:r>
    </w:p>
    <w:p w14:paraId="61971CB6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3904" behindDoc="1" locked="0" layoutInCell="0" allowOverlap="1" wp14:anchorId="7CF43F92" wp14:editId="4137C73D">
            <wp:simplePos x="0" y="0"/>
            <wp:positionH relativeFrom="column">
              <wp:posOffset>739775</wp:posOffset>
            </wp:positionH>
            <wp:positionV relativeFrom="paragraph">
              <wp:posOffset>148590</wp:posOffset>
            </wp:positionV>
            <wp:extent cx="5953125" cy="838200"/>
            <wp:effectExtent l="0" t="0" r="0" b="0"/>
            <wp:wrapNone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838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D3555B2" w14:textId="77777777" w:rsidR="00A679A1" w:rsidRPr="00A74CF8" w:rsidRDefault="00A679A1">
      <w:pPr>
        <w:spacing w:line="264" w:lineRule="exact"/>
        <w:rPr>
          <w:sz w:val="20"/>
          <w:szCs w:val="20"/>
          <w:lang w:val="ca-ES"/>
        </w:rPr>
      </w:pPr>
    </w:p>
    <w:tbl>
      <w:tblPr>
        <w:tblW w:w="0" w:type="auto"/>
        <w:tblInd w:w="11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2180"/>
        <w:gridCol w:w="860"/>
        <w:gridCol w:w="3480"/>
        <w:gridCol w:w="1000"/>
        <w:gridCol w:w="20"/>
      </w:tblGrid>
      <w:tr w:rsidR="00A679A1" w:rsidRPr="00A74CF8" w14:paraId="5F0651F5" w14:textId="77777777">
        <w:trPr>
          <w:trHeight w:val="277"/>
        </w:trPr>
        <w:tc>
          <w:tcPr>
            <w:tcW w:w="1860" w:type="dxa"/>
            <w:vAlign w:val="bottom"/>
          </w:tcPr>
          <w:p w14:paraId="022576DE" w14:textId="77777777" w:rsidR="00A679A1" w:rsidRPr="00A74CF8" w:rsidRDefault="00E374CB">
            <w:pPr>
              <w:ind w:left="795"/>
              <w:jc w:val="center"/>
              <w:rPr>
                <w:sz w:val="20"/>
                <w:szCs w:val="20"/>
                <w:lang w:val="ca-ES"/>
              </w:rPr>
            </w:pPr>
            <w:proofErr w:type="spellStart"/>
            <w:r w:rsidRPr="00A74CF8">
              <w:rPr>
                <w:rFonts w:ascii="Arial" w:eastAsia="Arial" w:hAnsi="Arial" w:cs="Arial"/>
                <w:color w:val="202124"/>
                <w:w w:val="98"/>
                <w:sz w:val="21"/>
                <w:szCs w:val="21"/>
                <w:lang w:val="ca-ES"/>
              </w:rPr>
              <w:t>Aralén</w:t>
            </w:r>
            <w:proofErr w:type="spellEnd"/>
          </w:p>
        </w:tc>
        <w:tc>
          <w:tcPr>
            <w:tcW w:w="2180" w:type="dxa"/>
            <w:vMerge w:val="restart"/>
            <w:vAlign w:val="bottom"/>
          </w:tcPr>
          <w:p w14:paraId="724DD705" w14:textId="77777777" w:rsidR="00A679A1" w:rsidRPr="00A74CF8" w:rsidRDefault="00E374CB">
            <w:pPr>
              <w:ind w:left="160"/>
              <w:rPr>
                <w:sz w:val="20"/>
                <w:szCs w:val="20"/>
                <w:lang w:val="ca-ES"/>
              </w:rPr>
            </w:pPr>
            <w:proofErr w:type="spellStart"/>
            <w:r w:rsidRPr="00A74CF8">
              <w:rPr>
                <w:rFonts w:ascii="Arial" w:eastAsia="Arial" w:hAnsi="Arial" w:cs="Arial"/>
                <w:color w:val="202124"/>
                <w:sz w:val="21"/>
                <w:szCs w:val="21"/>
                <w:lang w:val="ca-ES"/>
              </w:rPr>
              <w:t>Axemal</w:t>
            </w:r>
            <w:proofErr w:type="spellEnd"/>
            <w:r w:rsidRPr="00A74CF8">
              <w:rPr>
                <w:rFonts w:ascii="Arial" w:eastAsia="Arial" w:hAnsi="Arial" w:cs="Arial"/>
                <w:color w:val="202124"/>
                <w:sz w:val="21"/>
                <w:szCs w:val="21"/>
                <w:lang w:val="ca-ES"/>
              </w:rPr>
              <w:t xml:space="preserve">   </w:t>
            </w:r>
            <w:proofErr w:type="spellStart"/>
            <w:r w:rsidRPr="00A74CF8">
              <w:rPr>
                <w:rFonts w:ascii="Arial" w:eastAsia="Arial" w:hAnsi="Arial" w:cs="Arial"/>
                <w:color w:val="202124"/>
                <w:sz w:val="21"/>
                <w:szCs w:val="21"/>
                <w:lang w:val="ca-ES"/>
              </w:rPr>
              <w:t>Dolquine</w:t>
            </w:r>
            <w:proofErr w:type="spellEnd"/>
          </w:p>
        </w:tc>
        <w:tc>
          <w:tcPr>
            <w:tcW w:w="860" w:type="dxa"/>
            <w:vMerge w:val="restart"/>
            <w:vAlign w:val="bottom"/>
          </w:tcPr>
          <w:p w14:paraId="2F3ED9C0" w14:textId="77777777" w:rsidR="00A679A1" w:rsidRPr="00A74CF8" w:rsidRDefault="00E374CB">
            <w:pPr>
              <w:ind w:left="200"/>
              <w:rPr>
                <w:sz w:val="20"/>
                <w:szCs w:val="20"/>
                <w:lang w:val="ca-ES"/>
              </w:rPr>
            </w:pPr>
            <w:proofErr w:type="spellStart"/>
            <w:r w:rsidRPr="00A74CF8">
              <w:rPr>
                <w:rFonts w:ascii="Arial" w:eastAsia="Arial" w:hAnsi="Arial" w:cs="Arial"/>
                <w:color w:val="202124"/>
                <w:sz w:val="21"/>
                <w:szCs w:val="21"/>
                <w:lang w:val="ca-ES"/>
              </w:rPr>
              <w:t>Ilinol</w:t>
            </w:r>
            <w:proofErr w:type="spellEnd"/>
          </w:p>
        </w:tc>
        <w:tc>
          <w:tcPr>
            <w:tcW w:w="3480" w:type="dxa"/>
            <w:vMerge w:val="restart"/>
            <w:vAlign w:val="bottom"/>
          </w:tcPr>
          <w:p w14:paraId="193459C4" w14:textId="77777777" w:rsidR="00A679A1" w:rsidRPr="00A74CF8" w:rsidRDefault="00E374CB">
            <w:pPr>
              <w:ind w:left="200"/>
              <w:rPr>
                <w:sz w:val="20"/>
                <w:szCs w:val="20"/>
                <w:lang w:val="ca-ES"/>
              </w:rPr>
            </w:pPr>
            <w:proofErr w:type="spellStart"/>
            <w:r w:rsidRPr="00A74CF8">
              <w:rPr>
                <w:rFonts w:ascii="Arial" w:eastAsia="Arial" w:hAnsi="Arial" w:cs="Arial"/>
                <w:color w:val="202124"/>
                <w:sz w:val="21"/>
                <w:szCs w:val="21"/>
                <w:lang w:val="ca-ES"/>
              </w:rPr>
              <w:t>Quensyl</w:t>
            </w:r>
            <w:proofErr w:type="spellEnd"/>
            <w:r w:rsidRPr="00A74CF8">
              <w:rPr>
                <w:rFonts w:ascii="Arial" w:eastAsia="Arial" w:hAnsi="Arial" w:cs="Arial"/>
                <w:color w:val="202124"/>
                <w:sz w:val="21"/>
                <w:szCs w:val="21"/>
                <w:lang w:val="ca-ES"/>
              </w:rPr>
              <w:t xml:space="preserve">   </w:t>
            </w:r>
            <w:proofErr w:type="spellStart"/>
            <w:r w:rsidRPr="00A74CF8">
              <w:rPr>
                <w:rFonts w:ascii="Arial" w:eastAsia="Arial" w:hAnsi="Arial" w:cs="Arial"/>
                <w:color w:val="202124"/>
                <w:sz w:val="21"/>
                <w:szCs w:val="21"/>
                <w:lang w:val="ca-ES"/>
              </w:rPr>
              <w:t>Plaquenil</w:t>
            </w:r>
            <w:proofErr w:type="spellEnd"/>
            <w:r w:rsidRPr="00A74CF8">
              <w:rPr>
                <w:rFonts w:ascii="Arial" w:eastAsia="Arial" w:hAnsi="Arial" w:cs="Arial"/>
                <w:color w:val="202124"/>
                <w:sz w:val="21"/>
                <w:szCs w:val="21"/>
                <w:lang w:val="ca-ES"/>
              </w:rPr>
              <w:t xml:space="preserve">   </w:t>
            </w:r>
            <w:proofErr w:type="spellStart"/>
            <w:r w:rsidRPr="00A74CF8">
              <w:rPr>
                <w:rFonts w:ascii="Arial" w:eastAsia="Arial" w:hAnsi="Arial" w:cs="Arial"/>
                <w:color w:val="202124"/>
                <w:sz w:val="21"/>
                <w:szCs w:val="21"/>
                <w:lang w:val="ca-ES"/>
              </w:rPr>
              <w:t>Resochín</w:t>
            </w:r>
            <w:proofErr w:type="spellEnd"/>
          </w:p>
        </w:tc>
        <w:tc>
          <w:tcPr>
            <w:tcW w:w="1000" w:type="dxa"/>
            <w:vMerge w:val="restart"/>
            <w:vAlign w:val="bottom"/>
          </w:tcPr>
          <w:p w14:paraId="086484D4" w14:textId="77777777" w:rsidR="00A679A1" w:rsidRPr="00A74CF8" w:rsidRDefault="00E374CB">
            <w:pPr>
              <w:ind w:left="200"/>
              <w:rPr>
                <w:sz w:val="20"/>
                <w:szCs w:val="20"/>
                <w:lang w:val="ca-ES"/>
              </w:rPr>
            </w:pPr>
            <w:r w:rsidRPr="00A74CF8">
              <w:rPr>
                <w:rFonts w:ascii="Arial" w:eastAsia="Arial" w:hAnsi="Arial" w:cs="Arial"/>
                <w:color w:val="202124"/>
                <w:sz w:val="21"/>
                <w:szCs w:val="21"/>
                <w:lang w:val="ca-ES"/>
              </w:rPr>
              <w:t>Altre</w:t>
            </w:r>
          </w:p>
        </w:tc>
        <w:tc>
          <w:tcPr>
            <w:tcW w:w="0" w:type="dxa"/>
            <w:vAlign w:val="bottom"/>
          </w:tcPr>
          <w:p w14:paraId="13487D94" w14:textId="77777777" w:rsidR="00A679A1" w:rsidRPr="00A74CF8" w:rsidRDefault="00A679A1">
            <w:pPr>
              <w:rPr>
                <w:sz w:val="1"/>
                <w:szCs w:val="1"/>
                <w:lang w:val="ca-ES"/>
              </w:rPr>
            </w:pPr>
          </w:p>
        </w:tc>
      </w:tr>
      <w:tr w:rsidR="00A679A1" w:rsidRPr="00A74CF8" w14:paraId="56ABF992" w14:textId="77777777">
        <w:trPr>
          <w:trHeight w:val="150"/>
        </w:trPr>
        <w:tc>
          <w:tcPr>
            <w:tcW w:w="1860" w:type="dxa"/>
            <w:vMerge w:val="restart"/>
            <w:vAlign w:val="bottom"/>
          </w:tcPr>
          <w:p w14:paraId="108310E1" w14:textId="77777777" w:rsidR="00A679A1" w:rsidRPr="00A74CF8" w:rsidRDefault="00E374CB">
            <w:pPr>
              <w:ind w:left="815"/>
              <w:jc w:val="center"/>
              <w:rPr>
                <w:sz w:val="20"/>
                <w:szCs w:val="20"/>
                <w:lang w:val="ca-ES"/>
              </w:rPr>
            </w:pPr>
            <w:proofErr w:type="spellStart"/>
            <w:r w:rsidRPr="00A74CF8">
              <w:rPr>
                <w:rFonts w:ascii="Arial" w:eastAsia="Arial" w:hAnsi="Arial" w:cs="Arial"/>
                <w:color w:val="202124"/>
                <w:w w:val="97"/>
                <w:sz w:val="21"/>
                <w:szCs w:val="21"/>
                <w:lang w:val="ca-ES"/>
              </w:rPr>
              <w:t>HCl</w:t>
            </w:r>
            <w:proofErr w:type="spellEnd"/>
          </w:p>
        </w:tc>
        <w:tc>
          <w:tcPr>
            <w:tcW w:w="2180" w:type="dxa"/>
            <w:vMerge/>
            <w:vAlign w:val="bottom"/>
          </w:tcPr>
          <w:p w14:paraId="0F2B384C" w14:textId="77777777" w:rsidR="00A679A1" w:rsidRPr="00A74CF8" w:rsidRDefault="00A679A1">
            <w:pPr>
              <w:rPr>
                <w:sz w:val="13"/>
                <w:szCs w:val="13"/>
                <w:lang w:val="ca-ES"/>
              </w:rPr>
            </w:pPr>
          </w:p>
        </w:tc>
        <w:tc>
          <w:tcPr>
            <w:tcW w:w="860" w:type="dxa"/>
            <w:vMerge/>
            <w:vAlign w:val="bottom"/>
          </w:tcPr>
          <w:p w14:paraId="081B63B3" w14:textId="77777777" w:rsidR="00A679A1" w:rsidRPr="00A74CF8" w:rsidRDefault="00A679A1">
            <w:pPr>
              <w:rPr>
                <w:sz w:val="13"/>
                <w:szCs w:val="13"/>
                <w:lang w:val="ca-ES"/>
              </w:rPr>
            </w:pPr>
          </w:p>
        </w:tc>
        <w:tc>
          <w:tcPr>
            <w:tcW w:w="3480" w:type="dxa"/>
            <w:vMerge/>
            <w:vAlign w:val="bottom"/>
          </w:tcPr>
          <w:p w14:paraId="1DCC8453" w14:textId="77777777" w:rsidR="00A679A1" w:rsidRPr="00A74CF8" w:rsidRDefault="00A679A1">
            <w:pPr>
              <w:rPr>
                <w:sz w:val="13"/>
                <w:szCs w:val="13"/>
                <w:lang w:val="ca-ES"/>
              </w:rPr>
            </w:pPr>
          </w:p>
        </w:tc>
        <w:tc>
          <w:tcPr>
            <w:tcW w:w="1000" w:type="dxa"/>
            <w:vMerge/>
            <w:vAlign w:val="bottom"/>
          </w:tcPr>
          <w:p w14:paraId="49FD23C4" w14:textId="77777777" w:rsidR="00A679A1" w:rsidRPr="00A74CF8" w:rsidRDefault="00A679A1">
            <w:pPr>
              <w:rPr>
                <w:sz w:val="13"/>
                <w:szCs w:val="13"/>
                <w:lang w:val="ca-ES"/>
              </w:rPr>
            </w:pPr>
          </w:p>
        </w:tc>
        <w:tc>
          <w:tcPr>
            <w:tcW w:w="0" w:type="dxa"/>
            <w:vAlign w:val="bottom"/>
          </w:tcPr>
          <w:p w14:paraId="0F51F836" w14:textId="77777777" w:rsidR="00A679A1" w:rsidRPr="00A74CF8" w:rsidRDefault="00A679A1">
            <w:pPr>
              <w:rPr>
                <w:sz w:val="1"/>
                <w:szCs w:val="1"/>
                <w:lang w:val="ca-ES"/>
              </w:rPr>
            </w:pPr>
          </w:p>
        </w:tc>
      </w:tr>
      <w:tr w:rsidR="00A679A1" w:rsidRPr="00A74CF8" w14:paraId="49C62511" w14:textId="77777777">
        <w:trPr>
          <w:trHeight w:val="150"/>
        </w:trPr>
        <w:tc>
          <w:tcPr>
            <w:tcW w:w="1860" w:type="dxa"/>
            <w:vMerge/>
            <w:vAlign w:val="bottom"/>
          </w:tcPr>
          <w:p w14:paraId="1E923A98" w14:textId="77777777" w:rsidR="00A679A1" w:rsidRPr="00A74CF8" w:rsidRDefault="00A679A1">
            <w:pPr>
              <w:rPr>
                <w:sz w:val="13"/>
                <w:szCs w:val="13"/>
                <w:lang w:val="ca-ES"/>
              </w:rPr>
            </w:pPr>
          </w:p>
        </w:tc>
        <w:tc>
          <w:tcPr>
            <w:tcW w:w="2180" w:type="dxa"/>
            <w:vAlign w:val="bottom"/>
          </w:tcPr>
          <w:p w14:paraId="6ADEA9EA" w14:textId="77777777" w:rsidR="00A679A1" w:rsidRPr="00A74CF8" w:rsidRDefault="00A679A1">
            <w:pPr>
              <w:rPr>
                <w:sz w:val="13"/>
                <w:szCs w:val="13"/>
                <w:lang w:val="ca-ES"/>
              </w:rPr>
            </w:pPr>
          </w:p>
        </w:tc>
        <w:tc>
          <w:tcPr>
            <w:tcW w:w="860" w:type="dxa"/>
            <w:vAlign w:val="bottom"/>
          </w:tcPr>
          <w:p w14:paraId="7B2967E5" w14:textId="77777777" w:rsidR="00A679A1" w:rsidRPr="00A74CF8" w:rsidRDefault="00A679A1">
            <w:pPr>
              <w:rPr>
                <w:sz w:val="13"/>
                <w:szCs w:val="13"/>
                <w:lang w:val="ca-ES"/>
              </w:rPr>
            </w:pPr>
          </w:p>
        </w:tc>
        <w:tc>
          <w:tcPr>
            <w:tcW w:w="3480" w:type="dxa"/>
            <w:vAlign w:val="bottom"/>
          </w:tcPr>
          <w:p w14:paraId="7E83BFFD" w14:textId="77777777" w:rsidR="00A679A1" w:rsidRPr="00A74CF8" w:rsidRDefault="00A679A1">
            <w:pPr>
              <w:rPr>
                <w:sz w:val="13"/>
                <w:szCs w:val="13"/>
                <w:lang w:val="ca-ES"/>
              </w:rPr>
            </w:pPr>
          </w:p>
        </w:tc>
        <w:tc>
          <w:tcPr>
            <w:tcW w:w="1000" w:type="dxa"/>
            <w:vAlign w:val="bottom"/>
          </w:tcPr>
          <w:p w14:paraId="1F693A3C" w14:textId="77777777" w:rsidR="00A679A1" w:rsidRPr="00A74CF8" w:rsidRDefault="00A679A1">
            <w:pPr>
              <w:rPr>
                <w:sz w:val="13"/>
                <w:szCs w:val="13"/>
                <w:lang w:val="ca-ES"/>
              </w:rPr>
            </w:pPr>
          </w:p>
        </w:tc>
        <w:tc>
          <w:tcPr>
            <w:tcW w:w="0" w:type="dxa"/>
            <w:vAlign w:val="bottom"/>
          </w:tcPr>
          <w:p w14:paraId="22EBC3E0" w14:textId="77777777" w:rsidR="00A679A1" w:rsidRPr="00A74CF8" w:rsidRDefault="00A679A1">
            <w:pPr>
              <w:rPr>
                <w:sz w:val="1"/>
                <w:szCs w:val="1"/>
                <w:lang w:val="ca-ES"/>
              </w:rPr>
            </w:pPr>
          </w:p>
        </w:tc>
      </w:tr>
      <w:tr w:rsidR="00A679A1" w:rsidRPr="00A74CF8" w14:paraId="7150D1D4" w14:textId="77777777">
        <w:trPr>
          <w:trHeight w:val="64"/>
        </w:trPr>
        <w:tc>
          <w:tcPr>
            <w:tcW w:w="1860" w:type="dxa"/>
            <w:tcBorders>
              <w:bottom w:val="single" w:sz="8" w:space="0" w:color="9AA0A6"/>
            </w:tcBorders>
            <w:vAlign w:val="bottom"/>
          </w:tcPr>
          <w:p w14:paraId="5188DBF6" w14:textId="77777777" w:rsidR="00A679A1" w:rsidRPr="00A74CF8" w:rsidRDefault="00A679A1">
            <w:pPr>
              <w:rPr>
                <w:sz w:val="5"/>
                <w:szCs w:val="5"/>
                <w:lang w:val="ca-ES"/>
              </w:rPr>
            </w:pPr>
          </w:p>
        </w:tc>
        <w:tc>
          <w:tcPr>
            <w:tcW w:w="2180" w:type="dxa"/>
            <w:tcBorders>
              <w:bottom w:val="single" w:sz="8" w:space="0" w:color="9AA0A6"/>
            </w:tcBorders>
            <w:vAlign w:val="bottom"/>
          </w:tcPr>
          <w:p w14:paraId="0A6B3D98" w14:textId="77777777" w:rsidR="00A679A1" w:rsidRPr="00A74CF8" w:rsidRDefault="00A679A1">
            <w:pPr>
              <w:rPr>
                <w:sz w:val="5"/>
                <w:szCs w:val="5"/>
                <w:lang w:val="ca-ES"/>
              </w:rPr>
            </w:pPr>
          </w:p>
        </w:tc>
        <w:tc>
          <w:tcPr>
            <w:tcW w:w="860" w:type="dxa"/>
            <w:tcBorders>
              <w:bottom w:val="single" w:sz="8" w:space="0" w:color="9AA0A6"/>
            </w:tcBorders>
            <w:vAlign w:val="bottom"/>
          </w:tcPr>
          <w:p w14:paraId="4F269FCC" w14:textId="77777777" w:rsidR="00A679A1" w:rsidRPr="00A74CF8" w:rsidRDefault="00A679A1">
            <w:pPr>
              <w:rPr>
                <w:sz w:val="5"/>
                <w:szCs w:val="5"/>
                <w:lang w:val="ca-ES"/>
              </w:rPr>
            </w:pPr>
          </w:p>
        </w:tc>
        <w:tc>
          <w:tcPr>
            <w:tcW w:w="3480" w:type="dxa"/>
            <w:tcBorders>
              <w:bottom w:val="single" w:sz="8" w:space="0" w:color="9AA0A6"/>
            </w:tcBorders>
            <w:vAlign w:val="bottom"/>
          </w:tcPr>
          <w:p w14:paraId="17CD3C10" w14:textId="77777777" w:rsidR="00A679A1" w:rsidRPr="00A74CF8" w:rsidRDefault="00A679A1">
            <w:pPr>
              <w:rPr>
                <w:sz w:val="5"/>
                <w:szCs w:val="5"/>
                <w:lang w:val="ca-ES"/>
              </w:rPr>
            </w:pPr>
          </w:p>
        </w:tc>
        <w:tc>
          <w:tcPr>
            <w:tcW w:w="1000" w:type="dxa"/>
            <w:tcBorders>
              <w:bottom w:val="single" w:sz="8" w:space="0" w:color="9AA0A6"/>
            </w:tcBorders>
            <w:vAlign w:val="bottom"/>
          </w:tcPr>
          <w:p w14:paraId="3785FB51" w14:textId="77777777" w:rsidR="00A679A1" w:rsidRPr="00A74CF8" w:rsidRDefault="00A679A1">
            <w:pPr>
              <w:rPr>
                <w:sz w:val="5"/>
                <w:szCs w:val="5"/>
                <w:lang w:val="ca-ES"/>
              </w:rPr>
            </w:pPr>
          </w:p>
        </w:tc>
        <w:tc>
          <w:tcPr>
            <w:tcW w:w="0" w:type="dxa"/>
            <w:vAlign w:val="bottom"/>
          </w:tcPr>
          <w:p w14:paraId="2A073389" w14:textId="77777777" w:rsidR="00A679A1" w:rsidRPr="00A74CF8" w:rsidRDefault="00A679A1">
            <w:pPr>
              <w:rPr>
                <w:sz w:val="1"/>
                <w:szCs w:val="1"/>
                <w:lang w:val="ca-ES"/>
              </w:rPr>
            </w:pPr>
          </w:p>
        </w:tc>
      </w:tr>
    </w:tbl>
    <w:p w14:paraId="448EA1A9" w14:textId="77777777" w:rsidR="00A679A1" w:rsidRPr="00A74CF8" w:rsidRDefault="00A679A1">
      <w:pPr>
        <w:spacing w:line="124" w:lineRule="exact"/>
        <w:rPr>
          <w:sz w:val="20"/>
          <w:szCs w:val="20"/>
          <w:lang w:val="ca-ES"/>
        </w:rPr>
      </w:pPr>
    </w:p>
    <w:p w14:paraId="2EDC9CBF" w14:textId="77777777" w:rsidR="00A679A1" w:rsidRPr="00A74CF8" w:rsidRDefault="00E374CB">
      <w:pPr>
        <w:ind w:left="1280"/>
        <w:rPr>
          <w:sz w:val="20"/>
          <w:szCs w:val="20"/>
          <w:lang w:val="ca-ES"/>
        </w:rPr>
      </w:pPr>
      <w:r w:rsidRPr="00A74CF8">
        <w:rPr>
          <w:rFonts w:ascii="Arial" w:eastAsia="Arial" w:hAnsi="Arial" w:cs="Arial"/>
          <w:b/>
          <w:bCs/>
          <w:color w:val="202124"/>
          <w:sz w:val="21"/>
          <w:szCs w:val="21"/>
          <w:lang w:val="ca-ES"/>
        </w:rPr>
        <w:t>F</w:t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>il</w:t>
      </w:r>
      <w:r w:rsidRPr="00A74CF8">
        <w:rPr>
          <w:rFonts w:ascii="Arial" w:eastAsia="Arial" w:hAnsi="Arial" w:cs="Arial"/>
          <w:b/>
          <w:bCs/>
          <w:color w:val="202124"/>
          <w:sz w:val="21"/>
          <w:szCs w:val="21"/>
          <w:lang w:val="ca-ES"/>
        </w:rPr>
        <w:t>a 1</w:t>
      </w:r>
    </w:p>
    <w:p w14:paraId="607628BF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30060DAA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73470A45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0761FF44" w14:textId="77777777" w:rsidR="00A679A1" w:rsidRPr="00A74CF8" w:rsidRDefault="00A679A1">
      <w:pPr>
        <w:spacing w:line="283" w:lineRule="exact"/>
        <w:rPr>
          <w:sz w:val="20"/>
          <w:szCs w:val="20"/>
          <w:lang w:val="ca-ES"/>
        </w:rPr>
      </w:pPr>
    </w:p>
    <w:p w14:paraId="558A9377" w14:textId="77777777" w:rsidR="00A679A1" w:rsidRPr="00A74CF8" w:rsidRDefault="00E374CB">
      <w:pPr>
        <w:numPr>
          <w:ilvl w:val="0"/>
          <w:numId w:val="6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Des de quan està vostè prenent aquest medicament?</w:t>
      </w:r>
    </w:p>
    <w:p w14:paraId="40482C2C" w14:textId="77777777" w:rsidR="00A679A1" w:rsidRPr="00A74CF8" w:rsidRDefault="00A679A1">
      <w:pPr>
        <w:spacing w:line="273" w:lineRule="exact"/>
        <w:rPr>
          <w:rFonts w:ascii="Arial" w:eastAsia="Arial" w:hAnsi="Arial" w:cs="Arial"/>
          <w:color w:val="202124"/>
          <w:sz w:val="24"/>
          <w:szCs w:val="24"/>
          <w:lang w:val="ca-ES"/>
        </w:rPr>
      </w:pPr>
    </w:p>
    <w:p w14:paraId="2BD37C10" w14:textId="77777777" w:rsidR="00A679A1" w:rsidRPr="00A74CF8" w:rsidRDefault="00E374CB">
      <w:pPr>
        <w:ind w:left="116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 xml:space="preserve">Marqueu només </w:t>
      </w:r>
      <w:r w:rsidR="00B9083D"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>una opció.</w:t>
      </w:r>
    </w:p>
    <w:p w14:paraId="6B4B30C0" w14:textId="77777777" w:rsidR="00A679A1" w:rsidRPr="00A74CF8" w:rsidRDefault="00A679A1">
      <w:pPr>
        <w:spacing w:line="310" w:lineRule="exact"/>
        <w:rPr>
          <w:sz w:val="20"/>
          <w:szCs w:val="20"/>
          <w:lang w:val="ca-ES"/>
        </w:rPr>
      </w:pPr>
    </w:p>
    <w:p w14:paraId="3E9A25C5" w14:textId="77777777" w:rsidR="00A679A1" w:rsidRPr="00A74CF8" w:rsidRDefault="00E374CB">
      <w:pPr>
        <w:ind w:left="122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13E34B1A" wp14:editId="11C4D30E">
            <wp:extent cx="320675" cy="187325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Menys de tres mesos</w:t>
      </w:r>
    </w:p>
    <w:p w14:paraId="3AA7BF53" w14:textId="77777777" w:rsidR="00A679A1" w:rsidRPr="00A74CF8" w:rsidRDefault="00A679A1">
      <w:pPr>
        <w:spacing w:line="110" w:lineRule="exact"/>
        <w:rPr>
          <w:sz w:val="20"/>
          <w:szCs w:val="20"/>
          <w:lang w:val="ca-ES"/>
        </w:rPr>
      </w:pPr>
    </w:p>
    <w:p w14:paraId="506394F0" w14:textId="77777777" w:rsidR="00A679A1" w:rsidRPr="00A74CF8" w:rsidRDefault="00E374CB">
      <w:pPr>
        <w:ind w:left="122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46E172D0" wp14:editId="51FE6E47">
            <wp:extent cx="320675" cy="187325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Més de tres mesos</w:t>
      </w:r>
    </w:p>
    <w:p w14:paraId="1755A776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4C061F66" w14:textId="77777777" w:rsidR="00A679A1" w:rsidRPr="00A74CF8" w:rsidRDefault="00A679A1">
      <w:pPr>
        <w:spacing w:line="311" w:lineRule="exact"/>
        <w:rPr>
          <w:sz w:val="20"/>
          <w:szCs w:val="20"/>
          <w:lang w:val="ca-ES"/>
        </w:rPr>
      </w:pPr>
    </w:p>
    <w:p w14:paraId="21EF7B7A" w14:textId="77777777" w:rsidR="00A679A1" w:rsidRPr="00A74CF8" w:rsidRDefault="00C1086C">
      <w:pPr>
        <w:ind w:left="880"/>
        <w:rPr>
          <w:sz w:val="20"/>
          <w:szCs w:val="20"/>
          <w:lang w:val="ca-ES"/>
        </w:rPr>
      </w:pPr>
      <w:r>
        <w:rPr>
          <w:rFonts w:ascii="Arial" w:eastAsia="Arial" w:hAnsi="Arial" w:cs="Arial"/>
          <w:sz w:val="24"/>
          <w:szCs w:val="24"/>
          <w:lang w:val="ca-ES"/>
        </w:rPr>
        <w:t xml:space="preserve">Secció 2.- </w:t>
      </w:r>
      <w:r w:rsidR="00E374CB" w:rsidRPr="00A74CF8">
        <w:rPr>
          <w:rFonts w:ascii="Arial" w:eastAsia="Arial" w:hAnsi="Arial" w:cs="Arial"/>
          <w:sz w:val="24"/>
          <w:szCs w:val="24"/>
          <w:lang w:val="ca-ES"/>
        </w:rPr>
        <w:t>Dades sobre la seva salut</w:t>
      </w:r>
    </w:p>
    <w:p w14:paraId="7B60AE9D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4717BF2F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750E5B8B" w14:textId="77777777" w:rsidR="00A679A1" w:rsidRPr="00A74CF8" w:rsidRDefault="00A679A1">
      <w:pPr>
        <w:spacing w:line="224" w:lineRule="exact"/>
        <w:rPr>
          <w:sz w:val="20"/>
          <w:szCs w:val="20"/>
          <w:lang w:val="ca-ES"/>
        </w:rPr>
      </w:pPr>
    </w:p>
    <w:p w14:paraId="42DACBCC" w14:textId="77777777" w:rsidR="00A679A1" w:rsidRPr="00A74CF8" w:rsidRDefault="00E374CB">
      <w:pPr>
        <w:numPr>
          <w:ilvl w:val="0"/>
          <w:numId w:val="7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 xml:space="preserve">Ha estat vostè diagnosticat/da positiu per COVID19? </w:t>
      </w:r>
      <w:r w:rsidRPr="00A74CF8">
        <w:rPr>
          <w:rFonts w:ascii="Arial" w:eastAsia="Arial" w:hAnsi="Arial" w:cs="Arial"/>
          <w:color w:val="D93025"/>
          <w:sz w:val="24"/>
          <w:szCs w:val="24"/>
          <w:lang w:val="ca-ES"/>
        </w:rPr>
        <w:t>*</w:t>
      </w:r>
    </w:p>
    <w:p w14:paraId="5EC924F4" w14:textId="77777777" w:rsidR="00A679A1" w:rsidRPr="00A74CF8" w:rsidRDefault="00A679A1">
      <w:pPr>
        <w:spacing w:line="273" w:lineRule="exact"/>
        <w:rPr>
          <w:rFonts w:ascii="Arial" w:eastAsia="Arial" w:hAnsi="Arial" w:cs="Arial"/>
          <w:color w:val="202124"/>
          <w:sz w:val="24"/>
          <w:szCs w:val="24"/>
          <w:lang w:val="ca-ES"/>
        </w:rPr>
      </w:pPr>
    </w:p>
    <w:p w14:paraId="659B884B" w14:textId="77777777" w:rsidR="00A679A1" w:rsidRPr="00A74CF8" w:rsidRDefault="00E374CB">
      <w:pPr>
        <w:ind w:left="116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 xml:space="preserve">Marqueu només </w:t>
      </w:r>
      <w:r w:rsidR="00B9083D"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>una opció.</w:t>
      </w:r>
    </w:p>
    <w:p w14:paraId="1AC8956B" w14:textId="77777777" w:rsidR="00A679A1" w:rsidRPr="00A74CF8" w:rsidRDefault="00A679A1">
      <w:pPr>
        <w:spacing w:line="310" w:lineRule="exact"/>
        <w:rPr>
          <w:sz w:val="20"/>
          <w:szCs w:val="20"/>
          <w:lang w:val="ca-ES"/>
        </w:rPr>
      </w:pPr>
    </w:p>
    <w:p w14:paraId="1C18DA21" w14:textId="77777777" w:rsidR="00A679A1" w:rsidRPr="00A74CF8" w:rsidRDefault="00E374CB">
      <w:pPr>
        <w:ind w:left="122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28D97608" wp14:editId="3991DB63">
            <wp:extent cx="320675" cy="187325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Sí</w:t>
      </w:r>
    </w:p>
    <w:p w14:paraId="0074D692" w14:textId="77777777" w:rsidR="00A679A1" w:rsidRPr="00A74CF8" w:rsidRDefault="00A679A1">
      <w:pPr>
        <w:spacing w:line="110" w:lineRule="exact"/>
        <w:rPr>
          <w:sz w:val="20"/>
          <w:szCs w:val="20"/>
          <w:lang w:val="ca-ES"/>
        </w:rPr>
      </w:pPr>
    </w:p>
    <w:p w14:paraId="1D584375" w14:textId="77777777" w:rsidR="00A679A1" w:rsidRPr="00A74CF8" w:rsidRDefault="00E374CB">
      <w:pPr>
        <w:ind w:left="122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2B9A2D92" wp14:editId="54D31440">
            <wp:extent cx="320675" cy="187325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No</w:t>
      </w:r>
    </w:p>
    <w:p w14:paraId="5E209D9E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244BB1FF" w14:textId="70E241BF" w:rsidR="00A679A1" w:rsidRDefault="00A679A1">
      <w:pPr>
        <w:spacing w:line="231" w:lineRule="exact"/>
        <w:rPr>
          <w:sz w:val="20"/>
          <w:szCs w:val="20"/>
          <w:lang w:val="ca-ES"/>
        </w:rPr>
      </w:pPr>
    </w:p>
    <w:p w14:paraId="33013FAA" w14:textId="51F41939" w:rsidR="0089023A" w:rsidRDefault="0089023A">
      <w:pPr>
        <w:spacing w:line="231" w:lineRule="exact"/>
        <w:rPr>
          <w:sz w:val="20"/>
          <w:szCs w:val="20"/>
          <w:lang w:val="ca-ES"/>
        </w:rPr>
      </w:pPr>
    </w:p>
    <w:p w14:paraId="1C788FF4" w14:textId="58373ADD" w:rsidR="0089023A" w:rsidRDefault="0089023A">
      <w:pPr>
        <w:spacing w:line="231" w:lineRule="exact"/>
        <w:rPr>
          <w:sz w:val="20"/>
          <w:szCs w:val="20"/>
          <w:lang w:val="ca-ES"/>
        </w:rPr>
      </w:pPr>
    </w:p>
    <w:p w14:paraId="59DA051A" w14:textId="1C02A7F7" w:rsidR="0089023A" w:rsidRDefault="0089023A">
      <w:pPr>
        <w:spacing w:line="231" w:lineRule="exact"/>
        <w:rPr>
          <w:sz w:val="20"/>
          <w:szCs w:val="20"/>
          <w:lang w:val="ca-ES"/>
        </w:rPr>
      </w:pPr>
    </w:p>
    <w:p w14:paraId="2CF26953" w14:textId="77777777" w:rsidR="0089023A" w:rsidRPr="00A74CF8" w:rsidRDefault="0089023A">
      <w:pPr>
        <w:spacing w:line="231" w:lineRule="exact"/>
        <w:rPr>
          <w:sz w:val="20"/>
          <w:szCs w:val="20"/>
          <w:lang w:val="ca-ES"/>
        </w:rPr>
      </w:pPr>
    </w:p>
    <w:p w14:paraId="06F83B89" w14:textId="77777777" w:rsidR="00A679A1" w:rsidRPr="00A74CF8" w:rsidRDefault="00E374CB">
      <w:pPr>
        <w:numPr>
          <w:ilvl w:val="0"/>
          <w:numId w:val="8"/>
        </w:numPr>
        <w:tabs>
          <w:tab w:val="left" w:pos="1160"/>
        </w:tabs>
        <w:spacing w:line="326" w:lineRule="auto"/>
        <w:ind w:left="1160" w:right="820" w:hanging="49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En cas de resposta AFIRMATIVA a la pregunta anterior ¿Ha precisat hospitalització pel tractament de la infecció?</w:t>
      </w:r>
    </w:p>
    <w:p w14:paraId="7C10BD93" w14:textId="77777777" w:rsidR="00A679A1" w:rsidRPr="00A74CF8" w:rsidRDefault="00A679A1">
      <w:pPr>
        <w:spacing w:line="159" w:lineRule="exact"/>
        <w:rPr>
          <w:rFonts w:ascii="Arial" w:eastAsia="Arial" w:hAnsi="Arial" w:cs="Arial"/>
          <w:color w:val="202124"/>
          <w:sz w:val="24"/>
          <w:szCs w:val="24"/>
          <w:lang w:val="ca-ES"/>
        </w:rPr>
      </w:pPr>
    </w:p>
    <w:p w14:paraId="2945A332" w14:textId="77777777" w:rsidR="00A679A1" w:rsidRPr="00A74CF8" w:rsidRDefault="00E374CB">
      <w:pPr>
        <w:ind w:left="116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 xml:space="preserve">Marqueu només </w:t>
      </w:r>
      <w:r w:rsidR="00B9083D"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>una opció.</w:t>
      </w:r>
    </w:p>
    <w:p w14:paraId="6F927321" w14:textId="77777777" w:rsidR="00A679A1" w:rsidRPr="00A74CF8" w:rsidRDefault="00A679A1">
      <w:pPr>
        <w:spacing w:line="310" w:lineRule="exact"/>
        <w:rPr>
          <w:sz w:val="20"/>
          <w:szCs w:val="20"/>
          <w:lang w:val="ca-ES"/>
        </w:rPr>
      </w:pPr>
    </w:p>
    <w:p w14:paraId="60579B25" w14:textId="77777777" w:rsidR="00A679A1" w:rsidRPr="00A74CF8" w:rsidRDefault="00E374CB">
      <w:pPr>
        <w:ind w:left="122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40BCCFC4" wp14:editId="267B56FD">
            <wp:extent cx="320675" cy="187325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No, el seguiment ha estat domiciliari</w:t>
      </w:r>
    </w:p>
    <w:p w14:paraId="1BE7B27C" w14:textId="77777777" w:rsidR="00A679A1" w:rsidRPr="00A74CF8" w:rsidRDefault="00A679A1">
      <w:pPr>
        <w:spacing w:line="110" w:lineRule="exact"/>
        <w:rPr>
          <w:sz w:val="20"/>
          <w:szCs w:val="20"/>
          <w:lang w:val="ca-ES"/>
        </w:rPr>
      </w:pPr>
    </w:p>
    <w:p w14:paraId="22B702EF" w14:textId="77777777" w:rsidR="00A679A1" w:rsidRPr="00A74CF8" w:rsidRDefault="00E374CB">
      <w:pPr>
        <w:ind w:left="122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64C4F802" wp14:editId="736B453B">
            <wp:extent cx="320675" cy="187325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Sí, seguiment hospitalari sense complicacions</w:t>
      </w:r>
    </w:p>
    <w:p w14:paraId="61F85407" w14:textId="77777777" w:rsidR="00A679A1" w:rsidRPr="00A74CF8" w:rsidRDefault="00A679A1">
      <w:pPr>
        <w:spacing w:line="110" w:lineRule="exact"/>
        <w:rPr>
          <w:sz w:val="20"/>
          <w:szCs w:val="20"/>
          <w:lang w:val="ca-ES"/>
        </w:rPr>
      </w:pPr>
    </w:p>
    <w:p w14:paraId="0EBC7C25" w14:textId="77777777" w:rsidR="00A679A1" w:rsidRPr="00A74CF8" w:rsidRDefault="00E374CB">
      <w:pPr>
        <w:ind w:left="122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754BE6D6" wp14:editId="7BE38A10">
            <wp:extent cx="320675" cy="187325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Sí, seguiment hospitalari amb cures intensives</w:t>
      </w:r>
    </w:p>
    <w:p w14:paraId="6FF3449F" w14:textId="77777777" w:rsidR="00A679A1" w:rsidRPr="00A74CF8" w:rsidRDefault="00A679A1">
      <w:pPr>
        <w:rPr>
          <w:lang w:val="ca-ES"/>
        </w:rPr>
        <w:sectPr w:rsidR="00A679A1" w:rsidRPr="00A74CF8" w:rsidSect="000A3588">
          <w:type w:val="continuous"/>
          <w:pgSz w:w="11900" w:h="16819"/>
          <w:pgMar w:top="720" w:right="720" w:bottom="720" w:left="720" w:header="0" w:footer="0" w:gutter="0"/>
          <w:cols w:space="720" w:equalWidth="0">
            <w:col w:w="10659"/>
          </w:cols>
          <w:docGrid w:linePitch="299"/>
        </w:sectPr>
      </w:pPr>
    </w:p>
    <w:p w14:paraId="629C75E8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27641FB9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4721B8E6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73BF2E56" w14:textId="77777777" w:rsidR="00A679A1" w:rsidRPr="00A74CF8" w:rsidRDefault="00E374CB">
      <w:pPr>
        <w:numPr>
          <w:ilvl w:val="0"/>
          <w:numId w:val="9"/>
        </w:numPr>
        <w:tabs>
          <w:tab w:val="left" w:pos="1160"/>
        </w:tabs>
        <w:spacing w:line="326" w:lineRule="auto"/>
        <w:ind w:left="1160" w:right="980" w:hanging="49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Si vostè NO ha estat diagnosticat positiu per COVID19: ¿En els últims tres mesos ha presentat un o més d'un dels següents símptomes?</w:t>
      </w:r>
    </w:p>
    <w:p w14:paraId="086190D5" w14:textId="77777777" w:rsidR="00A679A1" w:rsidRPr="00A74CF8" w:rsidRDefault="00A679A1">
      <w:pPr>
        <w:spacing w:line="191" w:lineRule="exact"/>
        <w:rPr>
          <w:sz w:val="20"/>
          <w:szCs w:val="20"/>
          <w:lang w:val="ca-ES"/>
        </w:rPr>
      </w:pPr>
    </w:p>
    <w:p w14:paraId="21FDEAF6" w14:textId="77777777" w:rsidR="00A679A1" w:rsidRPr="00A74CF8" w:rsidRDefault="00E374CB">
      <w:pPr>
        <w:ind w:left="1160"/>
        <w:rPr>
          <w:sz w:val="20"/>
          <w:szCs w:val="20"/>
          <w:lang w:val="ca-ES"/>
        </w:rPr>
      </w:pPr>
      <w:r w:rsidRPr="00A74CF8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ca-ES"/>
        </w:rPr>
        <w:t>Seleccioneu totes les opcions que corresponguin.</w:t>
      </w:r>
    </w:p>
    <w:p w14:paraId="252B9FF5" w14:textId="77777777" w:rsidR="00A679A1" w:rsidRPr="00A74CF8" w:rsidRDefault="00A679A1">
      <w:pPr>
        <w:spacing w:line="217" w:lineRule="exact"/>
        <w:rPr>
          <w:sz w:val="20"/>
          <w:szCs w:val="20"/>
          <w:lang w:val="ca-ES"/>
        </w:rPr>
      </w:pPr>
    </w:p>
    <w:p w14:paraId="15A44383" w14:textId="77777777" w:rsidR="00A679A1" w:rsidRPr="00A74CF8" w:rsidRDefault="00E374CB">
      <w:pPr>
        <w:ind w:left="124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63347E6C" wp14:editId="6FE2E3C0">
            <wp:extent cx="174625" cy="174625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6E4839E1" wp14:editId="63E153C3">
            <wp:extent cx="12700" cy="174625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Tos seca, continuada i persistent</w:t>
      </w:r>
    </w:p>
    <w:p w14:paraId="59BEB355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4928" behindDoc="1" locked="0" layoutInCell="0" allowOverlap="1" wp14:anchorId="565756C0" wp14:editId="6FA7E7B4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3F2AD4F" w14:textId="77777777" w:rsidR="00A679A1" w:rsidRPr="00A74CF8" w:rsidRDefault="00A679A1">
      <w:pPr>
        <w:spacing w:line="20" w:lineRule="exact"/>
        <w:rPr>
          <w:sz w:val="20"/>
          <w:szCs w:val="20"/>
          <w:lang w:val="ca-ES"/>
        </w:rPr>
      </w:pPr>
    </w:p>
    <w:p w14:paraId="0FEF529E" w14:textId="77777777" w:rsidR="00A679A1" w:rsidRPr="00A74CF8" w:rsidRDefault="00E374CB">
      <w:pPr>
        <w:ind w:left="124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1770CA12" wp14:editId="5D04DABF">
            <wp:extent cx="174625" cy="174625"/>
            <wp:effectExtent l="0" t="0" r="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1E48B2CC" wp14:editId="65FFF4AE">
            <wp:extent cx="12700" cy="174625"/>
            <wp:effectExtent l="0" t="0" r="0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Mal de coll</w:t>
      </w:r>
    </w:p>
    <w:p w14:paraId="6B414399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5952" behindDoc="1" locked="0" layoutInCell="0" allowOverlap="1" wp14:anchorId="275A965F" wp14:editId="59478836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1CB3A5F" w14:textId="77777777" w:rsidR="00A679A1" w:rsidRPr="00A74CF8" w:rsidRDefault="00A679A1">
      <w:pPr>
        <w:spacing w:line="20" w:lineRule="exact"/>
        <w:rPr>
          <w:sz w:val="20"/>
          <w:szCs w:val="20"/>
          <w:lang w:val="ca-ES"/>
        </w:rPr>
      </w:pPr>
    </w:p>
    <w:p w14:paraId="2C8B16AB" w14:textId="77777777" w:rsidR="00A679A1" w:rsidRPr="00A74CF8" w:rsidRDefault="00E374CB">
      <w:pPr>
        <w:ind w:left="124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28416752" wp14:editId="7025773F">
            <wp:extent cx="174625" cy="174625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685CB082" wp14:editId="46EC588C">
            <wp:extent cx="12700" cy="174625"/>
            <wp:effectExtent l="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Dificultat per respirar</w:t>
      </w:r>
    </w:p>
    <w:p w14:paraId="6EF174E3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6976" behindDoc="1" locked="0" layoutInCell="0" allowOverlap="1" wp14:anchorId="740DCD38" wp14:editId="5086DFCB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01E0F57" w14:textId="77777777" w:rsidR="00A679A1" w:rsidRPr="00A74CF8" w:rsidRDefault="00A679A1">
      <w:pPr>
        <w:spacing w:line="20" w:lineRule="exact"/>
        <w:rPr>
          <w:sz w:val="20"/>
          <w:szCs w:val="20"/>
          <w:lang w:val="ca-ES"/>
        </w:rPr>
      </w:pPr>
    </w:p>
    <w:p w14:paraId="5C3F6594" w14:textId="77777777" w:rsidR="00A679A1" w:rsidRPr="00A74CF8" w:rsidRDefault="00E374CB">
      <w:pPr>
        <w:ind w:left="124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614451BA" wp14:editId="15002464">
            <wp:extent cx="174625" cy="174625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4180BF4F" wp14:editId="03380F45">
            <wp:extent cx="12700" cy="174625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Pèrdua del gust i/o olfacte</w:t>
      </w:r>
    </w:p>
    <w:p w14:paraId="0728CAF7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8000" behindDoc="1" locked="0" layoutInCell="0" allowOverlap="1" wp14:anchorId="18AE8E2E" wp14:editId="7B913275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2FF244C" w14:textId="77777777" w:rsidR="00A679A1" w:rsidRPr="00A74CF8" w:rsidRDefault="00A679A1">
      <w:pPr>
        <w:spacing w:line="20" w:lineRule="exact"/>
        <w:rPr>
          <w:sz w:val="20"/>
          <w:szCs w:val="20"/>
          <w:lang w:val="ca-ES"/>
        </w:rPr>
      </w:pPr>
    </w:p>
    <w:p w14:paraId="512044C9" w14:textId="77777777" w:rsidR="00A679A1" w:rsidRPr="00A74CF8" w:rsidRDefault="00E374CB">
      <w:pPr>
        <w:ind w:left="124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0C49A8BF" wp14:editId="00DB4CC8">
            <wp:extent cx="174625" cy="174625"/>
            <wp:effectExtent l="0" t="0" r="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781D3A44" wp14:editId="145149F4">
            <wp:extent cx="12700" cy="174625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Febre</w:t>
      </w:r>
    </w:p>
    <w:p w14:paraId="5DFBB04E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9024" behindDoc="1" locked="0" layoutInCell="0" allowOverlap="1" wp14:anchorId="0D8ECF6A" wp14:editId="3AB7CAB5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BA77FA6" w14:textId="77777777" w:rsidR="00A679A1" w:rsidRPr="00A74CF8" w:rsidRDefault="00A679A1">
      <w:pPr>
        <w:spacing w:line="20" w:lineRule="exact"/>
        <w:rPr>
          <w:sz w:val="20"/>
          <w:szCs w:val="20"/>
          <w:lang w:val="ca-ES"/>
        </w:rPr>
      </w:pPr>
    </w:p>
    <w:p w14:paraId="03D8B895" w14:textId="77777777" w:rsidR="00A679A1" w:rsidRPr="00A74CF8" w:rsidRDefault="00E374CB">
      <w:pPr>
        <w:ind w:left="124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37E85A3F" wp14:editId="67DAEA37">
            <wp:extent cx="174625" cy="174625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54583D2F" wp14:editId="583021EB">
            <wp:extent cx="12700" cy="174625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Malestar general</w:t>
      </w:r>
    </w:p>
    <w:p w14:paraId="2C2DE53A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0048" behindDoc="1" locked="0" layoutInCell="0" allowOverlap="1" wp14:anchorId="49921926" wp14:editId="04DBAC69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7BFA547" w14:textId="77777777" w:rsidR="00A679A1" w:rsidRPr="00A74CF8" w:rsidRDefault="00A679A1">
      <w:pPr>
        <w:spacing w:line="20" w:lineRule="exact"/>
        <w:rPr>
          <w:sz w:val="20"/>
          <w:szCs w:val="20"/>
          <w:lang w:val="ca-ES"/>
        </w:rPr>
      </w:pPr>
    </w:p>
    <w:p w14:paraId="0E349260" w14:textId="77777777" w:rsidR="00A679A1" w:rsidRPr="00A74CF8" w:rsidRDefault="00E374CB">
      <w:pPr>
        <w:ind w:left="124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7A71F74E" wp14:editId="01297043">
            <wp:extent cx="174625" cy="174625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2DC476CF" wp14:editId="650EAD14">
            <wp:extent cx="12700" cy="174625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Mareig i/o vòmits</w:t>
      </w:r>
    </w:p>
    <w:p w14:paraId="11E030D7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1072" behindDoc="1" locked="0" layoutInCell="0" allowOverlap="1" wp14:anchorId="7F12C159" wp14:editId="0D907D34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0BE51EA" w14:textId="77777777" w:rsidR="00A679A1" w:rsidRPr="00A74CF8" w:rsidRDefault="00A679A1">
      <w:pPr>
        <w:spacing w:line="20" w:lineRule="exact"/>
        <w:rPr>
          <w:sz w:val="20"/>
          <w:szCs w:val="20"/>
          <w:lang w:val="ca-ES"/>
        </w:rPr>
      </w:pPr>
    </w:p>
    <w:p w14:paraId="0059657D" w14:textId="77777777" w:rsidR="00A679A1" w:rsidRPr="00A74CF8" w:rsidRDefault="00E374CB">
      <w:pPr>
        <w:ind w:left="124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7B1FEFC1" wp14:editId="133DC457">
            <wp:extent cx="174625" cy="174625"/>
            <wp:effectExtent l="0" t="0" r="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43A1EF95" wp14:editId="367106E3">
            <wp:extent cx="12700" cy="174625"/>
            <wp:effectExtent l="0" t="0" r="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No he tingut cap d'aquests símptomes</w:t>
      </w:r>
    </w:p>
    <w:p w14:paraId="009719F9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2096" behindDoc="1" locked="0" layoutInCell="0" allowOverlap="1" wp14:anchorId="2922118D" wp14:editId="1B0814F5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FCC035B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10A98E1E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53BDDBB4" w14:textId="77777777" w:rsidR="00A679A1" w:rsidRPr="00A74CF8" w:rsidRDefault="00A679A1">
      <w:pPr>
        <w:spacing w:line="301" w:lineRule="exact"/>
        <w:rPr>
          <w:sz w:val="20"/>
          <w:szCs w:val="20"/>
          <w:lang w:val="ca-ES"/>
        </w:rPr>
      </w:pPr>
    </w:p>
    <w:p w14:paraId="35A27B2F" w14:textId="77777777" w:rsidR="00A679A1" w:rsidRPr="00A74CF8" w:rsidRDefault="00E374CB">
      <w:pPr>
        <w:numPr>
          <w:ilvl w:val="0"/>
          <w:numId w:val="10"/>
        </w:numPr>
        <w:tabs>
          <w:tab w:val="left" w:pos="1300"/>
        </w:tabs>
        <w:ind w:left="1300" w:hanging="63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En cas d'haver manifestat algun dels símptomes anteriors.</w:t>
      </w:r>
    </w:p>
    <w:p w14:paraId="355C780A" w14:textId="77777777" w:rsidR="00A679A1" w:rsidRPr="00A74CF8" w:rsidRDefault="00A679A1">
      <w:pPr>
        <w:spacing w:line="273" w:lineRule="exact"/>
        <w:rPr>
          <w:rFonts w:ascii="Arial" w:eastAsia="Arial" w:hAnsi="Arial" w:cs="Arial"/>
          <w:color w:val="202124"/>
          <w:sz w:val="24"/>
          <w:szCs w:val="24"/>
          <w:lang w:val="ca-ES"/>
        </w:rPr>
      </w:pPr>
    </w:p>
    <w:p w14:paraId="3775F9CA" w14:textId="77777777" w:rsidR="00A679A1" w:rsidRPr="00A74CF8" w:rsidRDefault="00E374CB">
      <w:pPr>
        <w:ind w:left="130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 xml:space="preserve">Marqueu només </w:t>
      </w:r>
      <w:r w:rsidR="00B9083D"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>una opció.</w:t>
      </w:r>
    </w:p>
    <w:p w14:paraId="43FC9246" w14:textId="77777777" w:rsidR="00A679A1" w:rsidRPr="00A74CF8" w:rsidRDefault="00A679A1">
      <w:pPr>
        <w:spacing w:line="310" w:lineRule="exact"/>
        <w:rPr>
          <w:sz w:val="20"/>
          <w:szCs w:val="20"/>
          <w:lang w:val="ca-ES"/>
        </w:rPr>
      </w:pPr>
    </w:p>
    <w:p w14:paraId="4B8463BE" w14:textId="77777777" w:rsidR="00A679A1" w:rsidRPr="00A74CF8" w:rsidRDefault="00E374CB">
      <w:pPr>
        <w:ind w:left="136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2018C077" wp14:editId="709C5751">
            <wp:extent cx="320675" cy="187325"/>
            <wp:effectExtent l="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Els símptomes han durat MENYS de tres dies i NO he hagut d'anar a el metge</w:t>
      </w:r>
    </w:p>
    <w:p w14:paraId="30F34179" w14:textId="77777777" w:rsidR="00A679A1" w:rsidRPr="00A74CF8" w:rsidRDefault="00A679A1">
      <w:pPr>
        <w:spacing w:line="155" w:lineRule="exact"/>
        <w:rPr>
          <w:sz w:val="20"/>
          <w:szCs w:val="20"/>
          <w:lang w:val="ca-ES"/>
        </w:rPr>
      </w:pPr>
    </w:p>
    <w:p w14:paraId="7F238370" w14:textId="77777777" w:rsidR="00A679A1" w:rsidRPr="00A74CF8" w:rsidRDefault="00E374CB">
      <w:pPr>
        <w:spacing w:line="305" w:lineRule="auto"/>
        <w:ind w:left="1360" w:right="148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38CEA035" wp14:editId="69E4ECBD">
            <wp:extent cx="320675" cy="187325"/>
            <wp:effectExtent l="0" t="0" r="0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Els símptomes han durat MÉS de tres dies però NO he hagut d'anar a el metge </w:t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0E5B068C" wp14:editId="5516F450">
            <wp:extent cx="320675" cy="187325"/>
            <wp:effectExtent l="0" t="0" r="0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Els símptomes han durat MÉS de tres dies i SÍ que he hagut d'anar a el metge</w:t>
      </w:r>
    </w:p>
    <w:p w14:paraId="107660A4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28663E49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75702DAA" w14:textId="77777777" w:rsidR="00A679A1" w:rsidRPr="00A74CF8" w:rsidRDefault="00A679A1">
      <w:pPr>
        <w:spacing w:line="246" w:lineRule="exact"/>
        <w:rPr>
          <w:sz w:val="20"/>
          <w:szCs w:val="20"/>
          <w:lang w:val="ca-ES"/>
        </w:rPr>
      </w:pPr>
    </w:p>
    <w:p w14:paraId="6B94C6F8" w14:textId="77777777" w:rsidR="00A679A1" w:rsidRPr="00A74CF8" w:rsidRDefault="00C1086C">
      <w:pPr>
        <w:ind w:left="880"/>
        <w:rPr>
          <w:sz w:val="20"/>
          <w:szCs w:val="20"/>
          <w:lang w:val="ca-ES"/>
        </w:rPr>
      </w:pPr>
      <w:r>
        <w:rPr>
          <w:rFonts w:ascii="Arial" w:eastAsia="Arial" w:hAnsi="Arial" w:cs="Arial"/>
          <w:sz w:val="24"/>
          <w:szCs w:val="24"/>
          <w:lang w:val="ca-ES"/>
        </w:rPr>
        <w:t xml:space="preserve">Secció 3.- </w:t>
      </w:r>
      <w:r w:rsidR="00E374CB" w:rsidRPr="00A74CF8">
        <w:rPr>
          <w:rFonts w:ascii="Arial" w:eastAsia="Arial" w:hAnsi="Arial" w:cs="Arial"/>
          <w:sz w:val="24"/>
          <w:szCs w:val="24"/>
          <w:lang w:val="ca-ES"/>
        </w:rPr>
        <w:t>Dades sobre el grau d'exposició</w:t>
      </w:r>
    </w:p>
    <w:p w14:paraId="45A20DCE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74F87F75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7C3EB3B8" w14:textId="77777777" w:rsidR="00A679A1" w:rsidRPr="00A74CF8" w:rsidRDefault="00A679A1">
      <w:pPr>
        <w:spacing w:line="224" w:lineRule="exact"/>
        <w:rPr>
          <w:sz w:val="20"/>
          <w:szCs w:val="20"/>
          <w:lang w:val="ca-ES"/>
        </w:rPr>
      </w:pPr>
    </w:p>
    <w:p w14:paraId="0C81A2BE" w14:textId="77777777" w:rsidR="00A679A1" w:rsidRPr="00A74CF8" w:rsidRDefault="00E374CB">
      <w:pPr>
        <w:numPr>
          <w:ilvl w:val="0"/>
          <w:numId w:val="11"/>
        </w:numPr>
        <w:tabs>
          <w:tab w:val="left" w:pos="1300"/>
        </w:tabs>
        <w:spacing w:line="326" w:lineRule="auto"/>
        <w:ind w:left="1300" w:right="1220" w:hanging="63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En els últims tres mesos ha participat en alguna activitat on hi hagi hagut una alta concentració de gent?</w:t>
      </w:r>
    </w:p>
    <w:p w14:paraId="644D011A" w14:textId="77777777" w:rsidR="00A679A1" w:rsidRPr="00A74CF8" w:rsidRDefault="00A679A1">
      <w:pPr>
        <w:spacing w:line="159" w:lineRule="exact"/>
        <w:rPr>
          <w:rFonts w:ascii="Arial" w:eastAsia="Arial" w:hAnsi="Arial" w:cs="Arial"/>
          <w:color w:val="202124"/>
          <w:sz w:val="24"/>
          <w:szCs w:val="24"/>
          <w:lang w:val="ca-ES"/>
        </w:rPr>
      </w:pPr>
    </w:p>
    <w:p w14:paraId="7930377B" w14:textId="77777777" w:rsidR="00A679A1" w:rsidRPr="00A74CF8" w:rsidRDefault="00E374CB">
      <w:pPr>
        <w:ind w:left="130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 xml:space="preserve">Marqueu només </w:t>
      </w:r>
      <w:r w:rsidR="00B9083D"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>una opció.</w:t>
      </w:r>
    </w:p>
    <w:p w14:paraId="49CD5F3F" w14:textId="77777777" w:rsidR="00A679A1" w:rsidRPr="00A74CF8" w:rsidRDefault="00A679A1">
      <w:pPr>
        <w:spacing w:line="310" w:lineRule="exact"/>
        <w:rPr>
          <w:sz w:val="20"/>
          <w:szCs w:val="20"/>
          <w:lang w:val="ca-ES"/>
        </w:rPr>
      </w:pPr>
    </w:p>
    <w:p w14:paraId="66CBCD93" w14:textId="77777777" w:rsidR="00A679A1" w:rsidRPr="00A74CF8" w:rsidRDefault="00E374CB">
      <w:pPr>
        <w:ind w:left="136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6CA77787" wp14:editId="6FA16768">
            <wp:extent cx="320675" cy="187325"/>
            <wp:effectExtent l="0" t="0" r="0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Sí</w:t>
      </w:r>
    </w:p>
    <w:p w14:paraId="339A6A80" w14:textId="77777777" w:rsidR="00A679A1" w:rsidRPr="00A74CF8" w:rsidRDefault="00A679A1">
      <w:pPr>
        <w:spacing w:line="110" w:lineRule="exact"/>
        <w:rPr>
          <w:sz w:val="20"/>
          <w:szCs w:val="20"/>
          <w:lang w:val="ca-ES"/>
        </w:rPr>
      </w:pPr>
    </w:p>
    <w:p w14:paraId="45F49222" w14:textId="77777777" w:rsidR="00A679A1" w:rsidRPr="00A74CF8" w:rsidRDefault="00E374CB">
      <w:pPr>
        <w:ind w:left="136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1E08FA3E" wp14:editId="5974E0EF">
            <wp:extent cx="320675" cy="187325"/>
            <wp:effectExtent l="0" t="0" r="0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No</w:t>
      </w:r>
    </w:p>
    <w:p w14:paraId="5296EFD4" w14:textId="77777777" w:rsidR="00A679A1" w:rsidRPr="00A74CF8" w:rsidRDefault="00A679A1">
      <w:pPr>
        <w:spacing w:line="110" w:lineRule="exact"/>
        <w:rPr>
          <w:sz w:val="20"/>
          <w:szCs w:val="20"/>
          <w:lang w:val="ca-ES"/>
        </w:rPr>
      </w:pPr>
    </w:p>
    <w:p w14:paraId="037B6AD1" w14:textId="77777777" w:rsidR="00A679A1" w:rsidRPr="00A74CF8" w:rsidRDefault="00E374CB">
      <w:pPr>
        <w:ind w:left="136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lastRenderedPageBreak/>
        <w:drawing>
          <wp:inline distT="0" distB="0" distL="0" distR="0" wp14:anchorId="73E60471" wp14:editId="5A45582A">
            <wp:extent cx="320675" cy="187325"/>
            <wp:effectExtent l="0" t="0" r="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No ho recordo</w:t>
      </w:r>
    </w:p>
    <w:p w14:paraId="30BD7C63" w14:textId="77777777" w:rsidR="00A679A1" w:rsidRPr="00A74CF8" w:rsidRDefault="00A679A1">
      <w:pPr>
        <w:rPr>
          <w:lang w:val="ca-ES"/>
        </w:rPr>
        <w:sectPr w:rsidR="00A679A1" w:rsidRPr="00A74CF8" w:rsidSect="000A3588">
          <w:type w:val="continuous"/>
          <w:pgSz w:w="11900" w:h="16819"/>
          <w:pgMar w:top="720" w:right="720" w:bottom="720" w:left="720" w:header="0" w:footer="0" w:gutter="0"/>
          <w:cols w:space="720" w:equalWidth="0">
            <w:col w:w="10659"/>
          </w:cols>
          <w:docGrid w:linePitch="299"/>
        </w:sectPr>
      </w:pPr>
    </w:p>
    <w:p w14:paraId="7059BF19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3E0519D1" w14:textId="77777777" w:rsidR="00A679A1" w:rsidRPr="00A74CF8" w:rsidRDefault="00A679A1">
      <w:pPr>
        <w:spacing w:line="201" w:lineRule="exact"/>
        <w:rPr>
          <w:sz w:val="20"/>
          <w:szCs w:val="20"/>
          <w:lang w:val="ca-ES"/>
        </w:rPr>
      </w:pPr>
    </w:p>
    <w:p w14:paraId="64BC4AF4" w14:textId="77777777" w:rsidR="00A679A1" w:rsidRPr="00A74CF8" w:rsidRDefault="00E374CB">
      <w:pPr>
        <w:numPr>
          <w:ilvl w:val="0"/>
          <w:numId w:val="12"/>
        </w:numPr>
        <w:tabs>
          <w:tab w:val="left" w:pos="1300"/>
        </w:tabs>
        <w:spacing w:line="326" w:lineRule="auto"/>
        <w:ind w:left="1300" w:right="1340" w:hanging="63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En cas de resposta AFIRMATIVA a la pregunta anterior, indiqui quina ha estat aquesta activitat.</w:t>
      </w:r>
    </w:p>
    <w:p w14:paraId="26945F4A" w14:textId="77777777" w:rsidR="00A679A1" w:rsidRPr="00A74CF8" w:rsidRDefault="00E374CB" w:rsidP="00A74CF8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3120" behindDoc="1" locked="0" layoutInCell="0" allowOverlap="1" wp14:anchorId="31541980" wp14:editId="02631FF7">
            <wp:simplePos x="0" y="0"/>
            <wp:positionH relativeFrom="column">
              <wp:posOffset>825500</wp:posOffset>
            </wp:positionH>
            <wp:positionV relativeFrom="paragraph">
              <wp:posOffset>385445</wp:posOffset>
            </wp:positionV>
            <wp:extent cx="5581650" cy="9525"/>
            <wp:effectExtent l="0" t="0" r="0" b="0"/>
            <wp:wrapNone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4144" behindDoc="1" locked="0" layoutInCell="0" allowOverlap="1" wp14:anchorId="2FCDFFC1" wp14:editId="0CD94B5D">
            <wp:simplePos x="0" y="0"/>
            <wp:positionH relativeFrom="column">
              <wp:posOffset>825500</wp:posOffset>
            </wp:positionH>
            <wp:positionV relativeFrom="paragraph">
              <wp:posOffset>661670</wp:posOffset>
            </wp:positionV>
            <wp:extent cx="5581650" cy="9525"/>
            <wp:effectExtent l="0" t="0" r="0" b="0"/>
            <wp:wrapNone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5168" behindDoc="1" locked="0" layoutInCell="0" allowOverlap="1" wp14:anchorId="072CD467" wp14:editId="5DDD2DEF">
            <wp:simplePos x="0" y="0"/>
            <wp:positionH relativeFrom="column">
              <wp:posOffset>825500</wp:posOffset>
            </wp:positionH>
            <wp:positionV relativeFrom="paragraph">
              <wp:posOffset>937895</wp:posOffset>
            </wp:positionV>
            <wp:extent cx="5581650" cy="9525"/>
            <wp:effectExtent l="0" t="0" r="0" b="0"/>
            <wp:wrapNone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6192" behindDoc="1" locked="0" layoutInCell="0" allowOverlap="1" wp14:anchorId="093824B6" wp14:editId="49E50966">
            <wp:simplePos x="0" y="0"/>
            <wp:positionH relativeFrom="column">
              <wp:posOffset>825500</wp:posOffset>
            </wp:positionH>
            <wp:positionV relativeFrom="paragraph">
              <wp:posOffset>1214120</wp:posOffset>
            </wp:positionV>
            <wp:extent cx="5581650" cy="9525"/>
            <wp:effectExtent l="0" t="0" r="0" b="0"/>
            <wp:wrapNone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7216" behindDoc="1" locked="0" layoutInCell="0" allowOverlap="1" wp14:anchorId="72A65921" wp14:editId="72B64756">
            <wp:simplePos x="0" y="0"/>
            <wp:positionH relativeFrom="column">
              <wp:posOffset>825500</wp:posOffset>
            </wp:positionH>
            <wp:positionV relativeFrom="paragraph">
              <wp:posOffset>1490345</wp:posOffset>
            </wp:positionV>
            <wp:extent cx="5581650" cy="9525"/>
            <wp:effectExtent l="0" t="0" r="0" b="0"/>
            <wp:wrapNone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5185BE6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328A3B01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7C0674E5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1EBF65BC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2FAEB08B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5BB796C4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2D1FC7FA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37479571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503CDECD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4A3C34A4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02BC4D13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0CE58F0C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635D55EC" w14:textId="77777777" w:rsidR="000C6DA0" w:rsidRDefault="000C6DA0" w:rsidP="000C6DA0">
      <w:pPr>
        <w:tabs>
          <w:tab w:val="left" w:pos="1300"/>
        </w:tabs>
        <w:spacing w:line="326" w:lineRule="auto"/>
        <w:ind w:left="1300" w:right="1000"/>
        <w:rPr>
          <w:rFonts w:ascii="Arial" w:eastAsia="Arial" w:hAnsi="Arial" w:cs="Arial"/>
          <w:color w:val="202124"/>
          <w:sz w:val="24"/>
          <w:szCs w:val="24"/>
          <w:lang w:val="ca-ES"/>
        </w:rPr>
      </w:pPr>
    </w:p>
    <w:p w14:paraId="0EB624F1" w14:textId="77777777" w:rsidR="00A679A1" w:rsidRPr="00A74CF8" w:rsidRDefault="00E374CB">
      <w:pPr>
        <w:numPr>
          <w:ilvl w:val="0"/>
          <w:numId w:val="13"/>
        </w:numPr>
        <w:tabs>
          <w:tab w:val="left" w:pos="1300"/>
        </w:tabs>
        <w:spacing w:line="326" w:lineRule="auto"/>
        <w:ind w:left="1300" w:right="1000" w:hanging="63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Alguna persona del seu entorn de proximitat amb qui hagi estat en contacte ha estat diagnosticat/da POSITIU per COVID19?</w:t>
      </w:r>
    </w:p>
    <w:p w14:paraId="7CB3DBBB" w14:textId="77777777" w:rsidR="00A679A1" w:rsidRPr="00A74CF8" w:rsidRDefault="00A679A1">
      <w:pPr>
        <w:spacing w:line="159" w:lineRule="exact"/>
        <w:rPr>
          <w:rFonts w:ascii="Arial" w:eastAsia="Arial" w:hAnsi="Arial" w:cs="Arial"/>
          <w:color w:val="202124"/>
          <w:sz w:val="24"/>
          <w:szCs w:val="24"/>
          <w:lang w:val="ca-ES"/>
        </w:rPr>
      </w:pPr>
    </w:p>
    <w:p w14:paraId="1B019F41" w14:textId="77777777" w:rsidR="00A679A1" w:rsidRPr="00A74CF8" w:rsidRDefault="00E374CB">
      <w:pPr>
        <w:ind w:left="130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 xml:space="preserve">Marqueu només </w:t>
      </w:r>
      <w:r w:rsidR="00B9083D"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>una opció.</w:t>
      </w:r>
    </w:p>
    <w:p w14:paraId="28474014" w14:textId="77777777" w:rsidR="00A679A1" w:rsidRPr="00A74CF8" w:rsidRDefault="00A679A1">
      <w:pPr>
        <w:spacing w:line="310" w:lineRule="exact"/>
        <w:rPr>
          <w:sz w:val="20"/>
          <w:szCs w:val="20"/>
          <w:lang w:val="ca-ES"/>
        </w:rPr>
      </w:pPr>
    </w:p>
    <w:p w14:paraId="50721356" w14:textId="77777777" w:rsidR="00A679A1" w:rsidRPr="00A74CF8" w:rsidRDefault="00E374CB">
      <w:pPr>
        <w:ind w:left="136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55DBB44A" wp14:editId="68A05312">
            <wp:extent cx="320675" cy="187325"/>
            <wp:effectExtent l="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Sí</w:t>
      </w:r>
    </w:p>
    <w:p w14:paraId="435C9C70" w14:textId="77777777" w:rsidR="00A679A1" w:rsidRPr="00A74CF8" w:rsidRDefault="00A679A1">
      <w:pPr>
        <w:spacing w:line="110" w:lineRule="exact"/>
        <w:rPr>
          <w:sz w:val="20"/>
          <w:szCs w:val="20"/>
          <w:lang w:val="ca-ES"/>
        </w:rPr>
      </w:pPr>
    </w:p>
    <w:p w14:paraId="52EA587E" w14:textId="77777777" w:rsidR="00A679A1" w:rsidRPr="00A74CF8" w:rsidRDefault="00E374CB">
      <w:pPr>
        <w:ind w:left="136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699FD1B9" wp14:editId="333D8D89">
            <wp:extent cx="320675" cy="187325"/>
            <wp:effectExtent l="0" t="0" r="0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No</w:t>
      </w:r>
    </w:p>
    <w:p w14:paraId="0351B185" w14:textId="77777777" w:rsidR="00A679A1" w:rsidRPr="00A74CF8" w:rsidRDefault="00A679A1">
      <w:pPr>
        <w:spacing w:line="110" w:lineRule="exact"/>
        <w:rPr>
          <w:sz w:val="20"/>
          <w:szCs w:val="20"/>
          <w:lang w:val="ca-ES"/>
        </w:rPr>
      </w:pPr>
    </w:p>
    <w:p w14:paraId="7013E353" w14:textId="77777777" w:rsidR="00A679A1" w:rsidRPr="00A74CF8" w:rsidRDefault="00E374CB">
      <w:pPr>
        <w:ind w:left="136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5B6B86C0" wp14:editId="471D669D">
            <wp:extent cx="320675" cy="187325"/>
            <wp:effectExtent l="0" t="0" r="0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No ho sé</w:t>
      </w:r>
    </w:p>
    <w:p w14:paraId="4604E735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4526B6FE" w14:textId="77777777" w:rsidR="00A679A1" w:rsidRPr="00A74CF8" w:rsidRDefault="00A679A1">
      <w:pPr>
        <w:spacing w:line="231" w:lineRule="exact"/>
        <w:rPr>
          <w:sz w:val="20"/>
          <w:szCs w:val="20"/>
          <w:lang w:val="ca-ES"/>
        </w:rPr>
      </w:pPr>
    </w:p>
    <w:p w14:paraId="794706D6" w14:textId="77777777" w:rsidR="00A679A1" w:rsidRPr="00A74CF8" w:rsidRDefault="00E374CB">
      <w:pPr>
        <w:numPr>
          <w:ilvl w:val="0"/>
          <w:numId w:val="14"/>
        </w:numPr>
        <w:tabs>
          <w:tab w:val="left" w:pos="1300"/>
        </w:tabs>
        <w:spacing w:line="326" w:lineRule="auto"/>
        <w:ind w:left="1300" w:right="1320" w:hanging="63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En cas de resposta AFIRMATIVA a la pregunta anterior ¿Quina relació té amb vostè aquesta persona?</w:t>
      </w:r>
    </w:p>
    <w:p w14:paraId="34DE3468" w14:textId="77777777" w:rsidR="00A679A1" w:rsidRPr="00A74CF8" w:rsidRDefault="00A679A1">
      <w:pPr>
        <w:spacing w:line="159" w:lineRule="exact"/>
        <w:rPr>
          <w:rFonts w:ascii="Arial" w:eastAsia="Arial" w:hAnsi="Arial" w:cs="Arial"/>
          <w:color w:val="202124"/>
          <w:sz w:val="24"/>
          <w:szCs w:val="24"/>
          <w:lang w:val="ca-ES"/>
        </w:rPr>
      </w:pPr>
    </w:p>
    <w:p w14:paraId="4B8D4C94" w14:textId="77777777" w:rsidR="00A679A1" w:rsidRPr="00A74CF8" w:rsidRDefault="00E374CB">
      <w:pPr>
        <w:ind w:left="130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 xml:space="preserve">Marqueu només </w:t>
      </w:r>
      <w:r w:rsidR="00B9083D"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>una opció.</w:t>
      </w:r>
    </w:p>
    <w:p w14:paraId="06BF9898" w14:textId="77777777" w:rsidR="00A679A1" w:rsidRPr="00A74CF8" w:rsidRDefault="00A679A1">
      <w:pPr>
        <w:spacing w:line="310" w:lineRule="exact"/>
        <w:rPr>
          <w:sz w:val="20"/>
          <w:szCs w:val="20"/>
          <w:lang w:val="ca-ES"/>
        </w:rPr>
      </w:pPr>
    </w:p>
    <w:p w14:paraId="7F4DB5FD" w14:textId="77777777" w:rsidR="00A679A1" w:rsidRPr="00A74CF8" w:rsidRDefault="00E374CB">
      <w:pPr>
        <w:ind w:left="136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4DF68055" wp14:editId="04A61AEB">
            <wp:extent cx="320675" cy="187325"/>
            <wp:effectExtent l="0" t="0" r="0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Familiar amb qui convisc</w:t>
      </w:r>
    </w:p>
    <w:p w14:paraId="634BA2A5" w14:textId="77777777" w:rsidR="00A679A1" w:rsidRPr="00A74CF8" w:rsidRDefault="00A679A1">
      <w:pPr>
        <w:spacing w:line="110" w:lineRule="exact"/>
        <w:rPr>
          <w:sz w:val="20"/>
          <w:szCs w:val="20"/>
          <w:lang w:val="ca-ES"/>
        </w:rPr>
      </w:pPr>
    </w:p>
    <w:p w14:paraId="67AB77F8" w14:textId="77777777" w:rsidR="00A679A1" w:rsidRPr="00A74CF8" w:rsidRDefault="00E374CB">
      <w:pPr>
        <w:ind w:left="136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73635B45" wp14:editId="45B16538">
            <wp:extent cx="320675" cy="187325"/>
            <wp:effectExtent l="0" t="0" r="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Amic/</w:t>
      </w:r>
      <w:proofErr w:type="spellStart"/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>ga</w:t>
      </w:r>
      <w:proofErr w:type="spellEnd"/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conegut/da amb qui he estat en contacte proper</w:t>
      </w:r>
    </w:p>
    <w:p w14:paraId="382651BE" w14:textId="77777777" w:rsidR="00A679A1" w:rsidRPr="00A74CF8" w:rsidRDefault="00A679A1">
      <w:pPr>
        <w:spacing w:line="110" w:lineRule="exact"/>
        <w:rPr>
          <w:sz w:val="20"/>
          <w:szCs w:val="20"/>
          <w:lang w:val="ca-ES"/>
        </w:rPr>
      </w:pPr>
    </w:p>
    <w:p w14:paraId="311AA809" w14:textId="77777777" w:rsidR="00A679A1" w:rsidRPr="00A74CF8" w:rsidRDefault="00E374CB">
      <w:pPr>
        <w:ind w:left="136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4184F8A0" wp14:editId="2542DF74">
            <wp:extent cx="320675" cy="187325"/>
            <wp:effectExtent l="0" t="0" r="0" b="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Amic/</w:t>
      </w:r>
      <w:proofErr w:type="spellStart"/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>ga</w:t>
      </w:r>
      <w:proofErr w:type="spellEnd"/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conegut/da amb qui he estat en contacte indirecte</w:t>
      </w:r>
    </w:p>
    <w:p w14:paraId="66AD3C15" w14:textId="77777777" w:rsidR="00A679A1" w:rsidRPr="00A74CF8" w:rsidRDefault="00A679A1">
      <w:pPr>
        <w:rPr>
          <w:lang w:val="ca-ES"/>
        </w:rPr>
        <w:sectPr w:rsidR="00A679A1" w:rsidRPr="00A74CF8" w:rsidSect="000A3588">
          <w:type w:val="continuous"/>
          <w:pgSz w:w="11900" w:h="16819"/>
          <w:pgMar w:top="720" w:right="720" w:bottom="720" w:left="720" w:header="0" w:footer="0" w:gutter="0"/>
          <w:cols w:space="720" w:equalWidth="0">
            <w:col w:w="10659"/>
          </w:cols>
          <w:docGrid w:linePitch="299"/>
        </w:sectPr>
      </w:pPr>
    </w:p>
    <w:p w14:paraId="1EE6D12A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17F30271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60B155C8" w14:textId="77777777" w:rsidR="00A679A1" w:rsidRPr="00A74CF8" w:rsidRDefault="00E374CB">
      <w:pPr>
        <w:numPr>
          <w:ilvl w:val="0"/>
          <w:numId w:val="15"/>
        </w:numPr>
        <w:tabs>
          <w:tab w:val="left" w:pos="1300"/>
        </w:tabs>
        <w:spacing w:line="326" w:lineRule="auto"/>
        <w:ind w:left="1300" w:right="1000" w:hanging="63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Alguna persona del seu entorn de proximitat amb qui hagi estat en contacte en els últims tres mesos ha presentat un o més d'un dels següents símptomes?</w:t>
      </w:r>
    </w:p>
    <w:p w14:paraId="0E34C45C" w14:textId="77777777" w:rsidR="00A679A1" w:rsidRPr="00A74CF8" w:rsidRDefault="00A679A1">
      <w:pPr>
        <w:spacing w:line="191" w:lineRule="exact"/>
        <w:rPr>
          <w:sz w:val="20"/>
          <w:szCs w:val="20"/>
          <w:lang w:val="ca-ES"/>
        </w:rPr>
      </w:pPr>
    </w:p>
    <w:p w14:paraId="195DA3B7" w14:textId="77777777" w:rsidR="00A679A1" w:rsidRPr="00A74CF8" w:rsidRDefault="00E374CB">
      <w:pPr>
        <w:ind w:left="1300"/>
        <w:rPr>
          <w:sz w:val="20"/>
          <w:szCs w:val="20"/>
          <w:lang w:val="ca-ES"/>
        </w:rPr>
      </w:pPr>
      <w:r w:rsidRPr="00A74CF8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ca-ES"/>
        </w:rPr>
        <w:t>Seleccioneu totes les opcions que corresponguin.</w:t>
      </w:r>
    </w:p>
    <w:p w14:paraId="385E4FFD" w14:textId="77777777" w:rsidR="00A679A1" w:rsidRPr="00A74CF8" w:rsidRDefault="00A679A1">
      <w:pPr>
        <w:spacing w:line="217" w:lineRule="exact"/>
        <w:rPr>
          <w:sz w:val="20"/>
          <w:szCs w:val="20"/>
          <w:lang w:val="ca-ES"/>
        </w:rPr>
      </w:pPr>
    </w:p>
    <w:p w14:paraId="152F72B5" w14:textId="77777777" w:rsidR="00A679A1" w:rsidRPr="00A74CF8" w:rsidRDefault="00E374CB">
      <w:pPr>
        <w:ind w:left="138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11832A01" wp14:editId="6FEF1910">
            <wp:extent cx="174625" cy="174625"/>
            <wp:effectExtent l="0" t="0" r="0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42A17D90" wp14:editId="485AD5CD">
            <wp:extent cx="12700" cy="174625"/>
            <wp:effectExtent l="0" t="0" r="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Tos seca, continuada i persistent</w:t>
      </w:r>
    </w:p>
    <w:p w14:paraId="58503C67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8240" behindDoc="1" locked="0" layoutInCell="0" allowOverlap="1" wp14:anchorId="5FC9072B" wp14:editId="3E24D377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92A3388" w14:textId="77777777" w:rsidR="00A679A1" w:rsidRPr="00A74CF8" w:rsidRDefault="00A679A1">
      <w:pPr>
        <w:spacing w:line="20" w:lineRule="exact"/>
        <w:rPr>
          <w:sz w:val="20"/>
          <w:szCs w:val="20"/>
          <w:lang w:val="ca-ES"/>
        </w:rPr>
      </w:pPr>
    </w:p>
    <w:p w14:paraId="0307A268" w14:textId="77777777" w:rsidR="00A679A1" w:rsidRPr="00A74CF8" w:rsidRDefault="00E374CB">
      <w:pPr>
        <w:ind w:left="138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25D143B7" wp14:editId="681F81E5">
            <wp:extent cx="174625" cy="174625"/>
            <wp:effectExtent l="0" t="0" r="0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1BC713CC" wp14:editId="3F4F3846">
            <wp:extent cx="12700" cy="174625"/>
            <wp:effectExtent l="0" t="0" r="0" b="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Mal de coll</w:t>
      </w:r>
    </w:p>
    <w:p w14:paraId="56EE1385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9264" behindDoc="1" locked="0" layoutInCell="0" allowOverlap="1" wp14:anchorId="5D2EB3FD" wp14:editId="63BBD397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66FC7D0" w14:textId="77777777" w:rsidR="00A679A1" w:rsidRPr="00A74CF8" w:rsidRDefault="00A679A1">
      <w:pPr>
        <w:spacing w:line="20" w:lineRule="exact"/>
        <w:rPr>
          <w:sz w:val="20"/>
          <w:szCs w:val="20"/>
          <w:lang w:val="ca-ES"/>
        </w:rPr>
      </w:pPr>
    </w:p>
    <w:p w14:paraId="09512FA9" w14:textId="77777777" w:rsidR="00A679A1" w:rsidRPr="00A74CF8" w:rsidRDefault="00E374CB">
      <w:pPr>
        <w:ind w:left="138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37B12A2A" wp14:editId="22AB4CB9">
            <wp:extent cx="174625" cy="174625"/>
            <wp:effectExtent l="0" t="0" r="0" b="0"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20AB2947" wp14:editId="615B5AFD">
            <wp:extent cx="12700" cy="174625"/>
            <wp:effectExtent l="0" t="0" r="0" b="0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Dificultat per respirar</w:t>
      </w:r>
    </w:p>
    <w:p w14:paraId="0A9E299C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0288" behindDoc="1" locked="0" layoutInCell="0" allowOverlap="1" wp14:anchorId="08BE7FB8" wp14:editId="0F36673A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0AEF686" w14:textId="77777777" w:rsidR="00A679A1" w:rsidRPr="00A74CF8" w:rsidRDefault="00A679A1">
      <w:pPr>
        <w:spacing w:line="20" w:lineRule="exact"/>
        <w:rPr>
          <w:sz w:val="20"/>
          <w:szCs w:val="20"/>
          <w:lang w:val="ca-ES"/>
        </w:rPr>
      </w:pPr>
    </w:p>
    <w:p w14:paraId="03345D02" w14:textId="77777777" w:rsidR="00A679A1" w:rsidRPr="00A74CF8" w:rsidRDefault="00E374CB">
      <w:pPr>
        <w:ind w:left="138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3522C415" wp14:editId="11C93352">
            <wp:extent cx="174625" cy="174625"/>
            <wp:effectExtent l="0" t="0" r="0" b="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6EC29486" wp14:editId="39C8BA50">
            <wp:extent cx="12700" cy="174625"/>
            <wp:effectExtent l="0" t="0" r="0" b="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Pèrdua de el gust i/o olfacte</w:t>
      </w:r>
    </w:p>
    <w:p w14:paraId="0AE0BF9D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1312" behindDoc="1" locked="0" layoutInCell="0" allowOverlap="1" wp14:anchorId="64A05C9D" wp14:editId="770DCCCC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B23B21E" w14:textId="77777777" w:rsidR="00A679A1" w:rsidRPr="00A74CF8" w:rsidRDefault="00A679A1">
      <w:pPr>
        <w:spacing w:line="20" w:lineRule="exact"/>
        <w:rPr>
          <w:sz w:val="20"/>
          <w:szCs w:val="20"/>
          <w:lang w:val="ca-ES"/>
        </w:rPr>
      </w:pPr>
    </w:p>
    <w:p w14:paraId="53750FB1" w14:textId="77777777" w:rsidR="00A679A1" w:rsidRPr="00A74CF8" w:rsidRDefault="00E374CB">
      <w:pPr>
        <w:ind w:left="138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67769F2D" wp14:editId="4CC55EEF">
            <wp:extent cx="174625" cy="174625"/>
            <wp:effectExtent l="0" t="0" r="0" b="0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4AD7CBA5" wp14:editId="53AC4418">
            <wp:extent cx="12700" cy="174625"/>
            <wp:effectExtent l="0" t="0" r="0" b="0"/>
            <wp:docPr id="127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Febre</w:t>
      </w:r>
    </w:p>
    <w:p w14:paraId="4CE7CC19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2336" behindDoc="1" locked="0" layoutInCell="0" allowOverlap="1" wp14:anchorId="12BD2DAE" wp14:editId="7E8E2155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38DA9E7" w14:textId="77777777" w:rsidR="00A679A1" w:rsidRPr="00A74CF8" w:rsidRDefault="00A679A1">
      <w:pPr>
        <w:spacing w:line="20" w:lineRule="exact"/>
        <w:rPr>
          <w:sz w:val="20"/>
          <w:szCs w:val="20"/>
          <w:lang w:val="ca-ES"/>
        </w:rPr>
      </w:pPr>
    </w:p>
    <w:p w14:paraId="1CBC066B" w14:textId="77777777" w:rsidR="00A679A1" w:rsidRPr="00A74CF8" w:rsidRDefault="00E374CB">
      <w:pPr>
        <w:ind w:left="138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2DA1B1C4" wp14:editId="2F2D77A8">
            <wp:extent cx="174625" cy="174625"/>
            <wp:effectExtent l="0" t="0" r="0" b="0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7E543E7F" wp14:editId="00EE7F82">
            <wp:extent cx="12700" cy="174625"/>
            <wp:effectExtent l="0" t="0" r="0" b="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Malestar general</w:t>
      </w:r>
    </w:p>
    <w:p w14:paraId="744F0851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3360" behindDoc="1" locked="0" layoutInCell="0" allowOverlap="1" wp14:anchorId="589E4AF5" wp14:editId="4BAE83B4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6FEF647" w14:textId="77777777" w:rsidR="00A679A1" w:rsidRPr="00A74CF8" w:rsidRDefault="00A679A1">
      <w:pPr>
        <w:spacing w:line="20" w:lineRule="exact"/>
        <w:rPr>
          <w:sz w:val="20"/>
          <w:szCs w:val="20"/>
          <w:lang w:val="ca-ES"/>
        </w:rPr>
      </w:pPr>
    </w:p>
    <w:p w14:paraId="4E3AB62B" w14:textId="77777777" w:rsidR="00A679A1" w:rsidRPr="00A74CF8" w:rsidRDefault="00E374CB">
      <w:pPr>
        <w:ind w:left="138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00FF6883" wp14:editId="61590E14">
            <wp:extent cx="174625" cy="174625"/>
            <wp:effectExtent l="0" t="0" r="0" b="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307E00B7" wp14:editId="6CEE3D8D">
            <wp:extent cx="12700" cy="174625"/>
            <wp:effectExtent l="0" t="0" r="0" b="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Mareig i/o vòmits</w:t>
      </w:r>
    </w:p>
    <w:p w14:paraId="3D6B6830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4384" behindDoc="1" locked="0" layoutInCell="0" allowOverlap="1" wp14:anchorId="0ABC3898" wp14:editId="71D3E81F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C88C7BC" w14:textId="77777777" w:rsidR="00A679A1" w:rsidRPr="00A74CF8" w:rsidRDefault="00A679A1">
      <w:pPr>
        <w:spacing w:line="20" w:lineRule="exact"/>
        <w:rPr>
          <w:sz w:val="20"/>
          <w:szCs w:val="20"/>
          <w:lang w:val="ca-ES"/>
        </w:rPr>
      </w:pPr>
    </w:p>
    <w:p w14:paraId="06637063" w14:textId="77777777" w:rsidR="00A679A1" w:rsidRPr="00A74CF8" w:rsidRDefault="00E374CB">
      <w:pPr>
        <w:ind w:left="138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697CE359" wp14:editId="772AB15C">
            <wp:extent cx="174625" cy="174625"/>
            <wp:effectExtent l="0" t="0" r="0" b="0"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3BE30312" wp14:editId="0EF98BB4">
            <wp:extent cx="12700" cy="174625"/>
            <wp:effectExtent l="0" t="0" r="0" b="0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Cap persona del meu entorn ha manifestat aquests </w:t>
      </w:r>
      <w:r w:rsidR="000C6DA0"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>símptomes</w:t>
      </w:r>
    </w:p>
    <w:p w14:paraId="2FDB2776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5408" behindDoc="1" locked="0" layoutInCell="0" allowOverlap="1" wp14:anchorId="16713AC8" wp14:editId="10E8BB96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3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58594C4" w14:textId="77777777" w:rsidR="00A679A1" w:rsidRPr="00A74CF8" w:rsidRDefault="00A679A1">
      <w:pPr>
        <w:spacing w:line="20" w:lineRule="exact"/>
        <w:rPr>
          <w:sz w:val="20"/>
          <w:szCs w:val="20"/>
          <w:lang w:val="ca-ES"/>
        </w:rPr>
      </w:pPr>
    </w:p>
    <w:p w14:paraId="70A8CDD6" w14:textId="77777777" w:rsidR="00A679A1" w:rsidRPr="00A74CF8" w:rsidRDefault="00E374CB">
      <w:pPr>
        <w:ind w:left="138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lastRenderedPageBreak/>
        <w:drawing>
          <wp:inline distT="0" distB="0" distL="0" distR="0" wp14:anchorId="4B71346C" wp14:editId="50F4DF49">
            <wp:extent cx="174625" cy="174625"/>
            <wp:effectExtent l="0" t="0" r="0" b="0"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5D26DB5E" wp14:editId="36BA9BE9">
            <wp:extent cx="12700" cy="174625"/>
            <wp:effectExtent l="0" t="0" r="0" b="0"/>
            <wp:docPr id="139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No ho sé</w:t>
      </w:r>
    </w:p>
    <w:p w14:paraId="16ED7225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6432" behindDoc="1" locked="0" layoutInCell="0" allowOverlap="1" wp14:anchorId="2FFC0FAA" wp14:editId="73F1B450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E40C265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056E6513" w14:textId="77777777" w:rsidR="00A679A1" w:rsidRPr="00A74CF8" w:rsidRDefault="00E374CB">
      <w:pPr>
        <w:numPr>
          <w:ilvl w:val="0"/>
          <w:numId w:val="16"/>
        </w:numPr>
        <w:tabs>
          <w:tab w:val="left" w:pos="1300"/>
        </w:tabs>
        <w:spacing w:line="326" w:lineRule="auto"/>
        <w:ind w:left="1300" w:right="1980" w:hanging="63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En el cas que alguna persona pròxima a vostè hagi manifestat aquests símptomes ¿Quina relació té amb vostè aquesta persona?</w:t>
      </w:r>
    </w:p>
    <w:p w14:paraId="77284F35" w14:textId="77777777" w:rsidR="00A679A1" w:rsidRPr="00A74CF8" w:rsidRDefault="00A679A1">
      <w:pPr>
        <w:spacing w:line="159" w:lineRule="exact"/>
        <w:rPr>
          <w:rFonts w:ascii="Arial" w:eastAsia="Arial" w:hAnsi="Arial" w:cs="Arial"/>
          <w:color w:val="202124"/>
          <w:sz w:val="24"/>
          <w:szCs w:val="24"/>
          <w:lang w:val="ca-ES"/>
        </w:rPr>
      </w:pPr>
    </w:p>
    <w:p w14:paraId="6073A521" w14:textId="77777777" w:rsidR="00A679A1" w:rsidRPr="00A74CF8" w:rsidRDefault="00E374CB">
      <w:pPr>
        <w:ind w:left="130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 xml:space="preserve">Marqueu només </w:t>
      </w:r>
      <w:r w:rsidR="00B9083D" w:rsidRPr="00A74CF8"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  <w:lang w:val="ca-ES"/>
        </w:rPr>
        <w:t>una opció.</w:t>
      </w:r>
    </w:p>
    <w:p w14:paraId="4F92CD03" w14:textId="77777777" w:rsidR="00A679A1" w:rsidRPr="00A74CF8" w:rsidRDefault="00A679A1">
      <w:pPr>
        <w:spacing w:line="310" w:lineRule="exact"/>
        <w:rPr>
          <w:sz w:val="20"/>
          <w:szCs w:val="20"/>
          <w:lang w:val="ca-ES"/>
        </w:rPr>
      </w:pPr>
    </w:p>
    <w:p w14:paraId="4DCFC6C1" w14:textId="77777777" w:rsidR="00A679A1" w:rsidRPr="00A74CF8" w:rsidRDefault="00E374CB">
      <w:pPr>
        <w:ind w:left="136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1A9F4CD0" wp14:editId="6C5282D4">
            <wp:extent cx="320675" cy="187325"/>
            <wp:effectExtent l="0" t="0" r="0" b="0"/>
            <wp:docPr id="141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Familiar amb qui convisc</w:t>
      </w:r>
    </w:p>
    <w:p w14:paraId="3708ABB6" w14:textId="77777777" w:rsidR="00A679A1" w:rsidRPr="00A74CF8" w:rsidRDefault="00A679A1">
      <w:pPr>
        <w:spacing w:line="110" w:lineRule="exact"/>
        <w:rPr>
          <w:sz w:val="20"/>
          <w:szCs w:val="20"/>
          <w:lang w:val="ca-ES"/>
        </w:rPr>
      </w:pPr>
    </w:p>
    <w:p w14:paraId="62B03789" w14:textId="77777777" w:rsidR="00A679A1" w:rsidRPr="00A74CF8" w:rsidRDefault="00E374CB">
      <w:pPr>
        <w:ind w:left="136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3471F2DB" wp14:editId="127E8E82">
            <wp:extent cx="320675" cy="187325"/>
            <wp:effectExtent l="0" t="0" r="0" b="0"/>
            <wp:docPr id="142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Amic/</w:t>
      </w:r>
      <w:proofErr w:type="spellStart"/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>ga</w:t>
      </w:r>
      <w:proofErr w:type="spellEnd"/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conegut/da amb qui he estat en contacte proper</w:t>
      </w:r>
    </w:p>
    <w:p w14:paraId="1D4F7B7B" w14:textId="77777777" w:rsidR="00A679A1" w:rsidRPr="00A74CF8" w:rsidRDefault="00A679A1">
      <w:pPr>
        <w:spacing w:line="110" w:lineRule="exact"/>
        <w:rPr>
          <w:sz w:val="20"/>
          <w:szCs w:val="20"/>
          <w:lang w:val="ca-ES"/>
        </w:rPr>
      </w:pPr>
    </w:p>
    <w:p w14:paraId="0D40E911" w14:textId="77777777" w:rsidR="00A679A1" w:rsidRPr="00A74CF8" w:rsidRDefault="00E374CB">
      <w:pPr>
        <w:ind w:left="1360"/>
        <w:rPr>
          <w:sz w:val="20"/>
          <w:szCs w:val="20"/>
          <w:lang w:val="ca-ES"/>
        </w:rPr>
      </w:pPr>
      <w:r w:rsidRPr="00A74CF8">
        <w:rPr>
          <w:noProof/>
          <w:sz w:val="1"/>
          <w:szCs w:val="1"/>
          <w:lang w:val="en-US" w:eastAsia="en-US"/>
        </w:rPr>
        <w:drawing>
          <wp:inline distT="0" distB="0" distL="0" distR="0" wp14:anchorId="1C2DC7A1" wp14:editId="23501A05">
            <wp:extent cx="320675" cy="187325"/>
            <wp:effectExtent l="0" t="0" r="0" b="0"/>
            <wp:docPr id="143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Amic/</w:t>
      </w:r>
      <w:proofErr w:type="spellStart"/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>ga</w:t>
      </w:r>
      <w:proofErr w:type="spellEnd"/>
      <w:r w:rsidRPr="00A74CF8">
        <w:rPr>
          <w:rFonts w:ascii="Arial" w:eastAsia="Arial" w:hAnsi="Arial" w:cs="Arial"/>
          <w:color w:val="202124"/>
          <w:sz w:val="21"/>
          <w:szCs w:val="21"/>
          <w:lang w:val="ca-ES"/>
        </w:rPr>
        <w:t xml:space="preserve"> conegut/da amb qui he estat en contacte indirecte</w:t>
      </w:r>
    </w:p>
    <w:p w14:paraId="0E39DA51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5C78FE2F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28BC4A16" w14:textId="77777777" w:rsidR="00A679A1" w:rsidRPr="00A74CF8" w:rsidRDefault="00A679A1">
      <w:pPr>
        <w:spacing w:line="231" w:lineRule="exact"/>
        <w:rPr>
          <w:sz w:val="20"/>
          <w:szCs w:val="20"/>
          <w:lang w:val="ca-ES"/>
        </w:rPr>
      </w:pPr>
    </w:p>
    <w:p w14:paraId="5A72EEE1" w14:textId="77777777" w:rsidR="00A679A1" w:rsidRPr="00A74CF8" w:rsidRDefault="00E374CB">
      <w:pPr>
        <w:numPr>
          <w:ilvl w:val="0"/>
          <w:numId w:val="17"/>
        </w:numPr>
        <w:tabs>
          <w:tab w:val="left" w:pos="1300"/>
        </w:tabs>
        <w:spacing w:line="326" w:lineRule="auto"/>
        <w:ind w:left="1300" w:right="1020" w:hanging="630"/>
        <w:rPr>
          <w:rFonts w:ascii="Arial" w:eastAsia="Arial" w:hAnsi="Arial" w:cs="Arial"/>
          <w:color w:val="202124"/>
          <w:sz w:val="24"/>
          <w:szCs w:val="24"/>
          <w:lang w:val="ca-ES"/>
        </w:rPr>
      </w:pPr>
      <w:r w:rsidRPr="00A74CF8">
        <w:rPr>
          <w:rFonts w:ascii="Arial" w:eastAsia="Arial" w:hAnsi="Arial" w:cs="Arial"/>
          <w:color w:val="202124"/>
          <w:sz w:val="24"/>
          <w:szCs w:val="24"/>
          <w:lang w:val="ca-ES"/>
        </w:rPr>
        <w:t>Si ho desitja pot afegir un comentari o observació que consideri rellevant per a l'estudi.</w:t>
      </w:r>
    </w:p>
    <w:p w14:paraId="0643131F" w14:textId="77777777" w:rsidR="00A679A1" w:rsidRPr="00A74CF8" w:rsidRDefault="00E374CB">
      <w:pPr>
        <w:spacing w:line="20" w:lineRule="exact"/>
        <w:rPr>
          <w:sz w:val="20"/>
          <w:szCs w:val="20"/>
          <w:lang w:val="ca-ES"/>
        </w:rPr>
      </w:pP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7456" behindDoc="1" locked="0" layoutInCell="0" allowOverlap="1" wp14:anchorId="530303F0" wp14:editId="35BAEB06">
            <wp:simplePos x="0" y="0"/>
            <wp:positionH relativeFrom="column">
              <wp:posOffset>825500</wp:posOffset>
            </wp:positionH>
            <wp:positionV relativeFrom="paragraph">
              <wp:posOffset>385445</wp:posOffset>
            </wp:positionV>
            <wp:extent cx="5581650" cy="9525"/>
            <wp:effectExtent l="0" t="0" r="0" b="0"/>
            <wp:wrapNone/>
            <wp:docPr id="144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8480" behindDoc="1" locked="0" layoutInCell="0" allowOverlap="1" wp14:anchorId="5ED7210A" wp14:editId="7E1B70FE">
            <wp:simplePos x="0" y="0"/>
            <wp:positionH relativeFrom="column">
              <wp:posOffset>825500</wp:posOffset>
            </wp:positionH>
            <wp:positionV relativeFrom="paragraph">
              <wp:posOffset>661670</wp:posOffset>
            </wp:positionV>
            <wp:extent cx="5581650" cy="9525"/>
            <wp:effectExtent l="0" t="0" r="0" b="0"/>
            <wp:wrapNone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9504" behindDoc="1" locked="0" layoutInCell="0" allowOverlap="1" wp14:anchorId="7DCAC3D8" wp14:editId="66C8342C">
            <wp:simplePos x="0" y="0"/>
            <wp:positionH relativeFrom="column">
              <wp:posOffset>825500</wp:posOffset>
            </wp:positionH>
            <wp:positionV relativeFrom="paragraph">
              <wp:posOffset>937895</wp:posOffset>
            </wp:positionV>
            <wp:extent cx="5581650" cy="9525"/>
            <wp:effectExtent l="0" t="0" r="0" b="0"/>
            <wp:wrapNone/>
            <wp:docPr id="146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70528" behindDoc="1" locked="0" layoutInCell="0" allowOverlap="1" wp14:anchorId="29865BD2" wp14:editId="227D46FB">
            <wp:simplePos x="0" y="0"/>
            <wp:positionH relativeFrom="column">
              <wp:posOffset>825500</wp:posOffset>
            </wp:positionH>
            <wp:positionV relativeFrom="paragraph">
              <wp:posOffset>1214120</wp:posOffset>
            </wp:positionV>
            <wp:extent cx="5581650" cy="9525"/>
            <wp:effectExtent l="0" t="0" r="0" b="0"/>
            <wp:wrapNone/>
            <wp:docPr id="147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A74CF8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71552" behindDoc="1" locked="0" layoutInCell="0" allowOverlap="1" wp14:anchorId="3B18CDCC" wp14:editId="419BD0F1">
            <wp:simplePos x="0" y="0"/>
            <wp:positionH relativeFrom="column">
              <wp:posOffset>825500</wp:posOffset>
            </wp:positionH>
            <wp:positionV relativeFrom="paragraph">
              <wp:posOffset>1490345</wp:posOffset>
            </wp:positionV>
            <wp:extent cx="5581650" cy="9525"/>
            <wp:effectExtent l="0" t="0" r="0" b="0"/>
            <wp:wrapNone/>
            <wp:docPr id="148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8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6413685" w14:textId="77777777" w:rsidR="00A679A1" w:rsidRPr="00A74CF8" w:rsidRDefault="00A679A1">
      <w:pPr>
        <w:rPr>
          <w:lang w:val="ca-ES"/>
        </w:rPr>
        <w:sectPr w:rsidR="00A679A1" w:rsidRPr="00A74CF8" w:rsidSect="000A3588">
          <w:type w:val="continuous"/>
          <w:pgSz w:w="11900" w:h="16819"/>
          <w:pgMar w:top="720" w:right="720" w:bottom="720" w:left="720" w:header="0" w:footer="0" w:gutter="0"/>
          <w:cols w:space="720" w:equalWidth="0">
            <w:col w:w="10659"/>
          </w:cols>
          <w:docGrid w:linePitch="299"/>
        </w:sectPr>
      </w:pPr>
    </w:p>
    <w:p w14:paraId="1ED5773E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7E4C40B7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4E5B995A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2B16E8B0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28E97D5C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207AE899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2639F593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188EC087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377CB065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4587D2C1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06AD1B92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3A076145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p w14:paraId="482B5481" w14:textId="77777777" w:rsidR="00A679A1" w:rsidRPr="00A74CF8" w:rsidRDefault="00A679A1">
      <w:pPr>
        <w:spacing w:line="200" w:lineRule="exact"/>
        <w:rPr>
          <w:sz w:val="20"/>
          <w:szCs w:val="20"/>
          <w:lang w:val="ca-ES"/>
        </w:rPr>
      </w:pPr>
    </w:p>
    <w:sectPr w:rsidR="00A679A1" w:rsidRPr="00A74CF8" w:rsidSect="000A3588">
      <w:type w:val="continuous"/>
      <w:pgSz w:w="11900" w:h="16819"/>
      <w:pgMar w:top="720" w:right="720" w:bottom="720" w:left="720" w:header="0" w:footer="0" w:gutter="0"/>
      <w:cols w:space="720" w:equalWidth="0">
        <w:col w:w="10659"/>
      </w:cols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9" type="#_x0000_t75" style="width:38.5pt;height:22.8pt;visibility:visible;mso-wrap-style:square" o:bullet="t">
        <v:imagedata r:id="rId1" o:title=""/>
      </v:shape>
    </w:pict>
  </w:numPicBullet>
  <w:numPicBullet w:numPicBulletId="1">
    <w:pict>
      <v:shape id="_x0000_i1040" type="#_x0000_t75" style="width:57.05pt;height:32.8pt;visibility:visible;mso-wrap-style:square" o:bullet="t">
        <v:imagedata r:id="rId2" o:title=""/>
      </v:shape>
    </w:pict>
  </w:numPicBullet>
  <w:numPicBullet w:numPicBulletId="2">
    <w:pict>
      <v:shape id="_x0000_i1041" type="#_x0000_t75" style="width:104.1pt;height:62.75pt" o:bullet="t">
        <v:imagedata r:id="rId3" o:title="oval"/>
      </v:shape>
    </w:pict>
  </w:numPicBullet>
  <w:abstractNum w:abstractNumId="0" w15:restartNumberingAfterBreak="0">
    <w:nsid w:val="0216231B"/>
    <w:multiLevelType w:val="hybridMultilevel"/>
    <w:tmpl w:val="5680D790"/>
    <w:lvl w:ilvl="0" w:tplc="7194D58C">
      <w:start w:val="4"/>
      <w:numFmt w:val="decimal"/>
      <w:lvlText w:val="%1."/>
      <w:lvlJc w:val="left"/>
    </w:lvl>
    <w:lvl w:ilvl="1" w:tplc="19762CD6">
      <w:numFmt w:val="decimal"/>
      <w:lvlText w:val=""/>
      <w:lvlJc w:val="left"/>
    </w:lvl>
    <w:lvl w:ilvl="2" w:tplc="64F0A0F6">
      <w:numFmt w:val="decimal"/>
      <w:lvlText w:val=""/>
      <w:lvlJc w:val="left"/>
    </w:lvl>
    <w:lvl w:ilvl="3" w:tplc="69E00F4C">
      <w:numFmt w:val="decimal"/>
      <w:lvlText w:val=""/>
      <w:lvlJc w:val="left"/>
    </w:lvl>
    <w:lvl w:ilvl="4" w:tplc="4FB2B038">
      <w:numFmt w:val="decimal"/>
      <w:lvlText w:val=""/>
      <w:lvlJc w:val="left"/>
    </w:lvl>
    <w:lvl w:ilvl="5" w:tplc="D400AC40">
      <w:numFmt w:val="decimal"/>
      <w:lvlText w:val=""/>
      <w:lvlJc w:val="left"/>
    </w:lvl>
    <w:lvl w:ilvl="6" w:tplc="A36AC7FC">
      <w:numFmt w:val="decimal"/>
      <w:lvlText w:val=""/>
      <w:lvlJc w:val="left"/>
    </w:lvl>
    <w:lvl w:ilvl="7" w:tplc="CB58A740">
      <w:numFmt w:val="decimal"/>
      <w:lvlText w:val=""/>
      <w:lvlJc w:val="left"/>
    </w:lvl>
    <w:lvl w:ilvl="8" w:tplc="AC10732C">
      <w:numFmt w:val="decimal"/>
      <w:lvlText w:val=""/>
      <w:lvlJc w:val="left"/>
    </w:lvl>
  </w:abstractNum>
  <w:abstractNum w:abstractNumId="1" w15:restartNumberingAfterBreak="0">
    <w:nsid w:val="08901AF7"/>
    <w:multiLevelType w:val="hybridMultilevel"/>
    <w:tmpl w:val="43E628EC"/>
    <w:lvl w:ilvl="0" w:tplc="4F6EBBE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B64A1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6E6D50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F9E88B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CF8DD7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976FF7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F7C1ED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096A48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1366C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DED7263"/>
    <w:multiLevelType w:val="hybridMultilevel"/>
    <w:tmpl w:val="99446496"/>
    <w:lvl w:ilvl="0" w:tplc="37CE690C">
      <w:start w:val="11"/>
      <w:numFmt w:val="decimal"/>
      <w:lvlText w:val="%1."/>
      <w:lvlJc w:val="left"/>
    </w:lvl>
    <w:lvl w:ilvl="1" w:tplc="7A9E5EE4">
      <w:numFmt w:val="decimal"/>
      <w:lvlText w:val=""/>
      <w:lvlJc w:val="left"/>
    </w:lvl>
    <w:lvl w:ilvl="2" w:tplc="EB9EA448">
      <w:numFmt w:val="decimal"/>
      <w:lvlText w:val=""/>
      <w:lvlJc w:val="left"/>
    </w:lvl>
    <w:lvl w:ilvl="3" w:tplc="C6EE14D2">
      <w:numFmt w:val="decimal"/>
      <w:lvlText w:val=""/>
      <w:lvlJc w:val="left"/>
    </w:lvl>
    <w:lvl w:ilvl="4" w:tplc="2A240BD0">
      <w:numFmt w:val="decimal"/>
      <w:lvlText w:val=""/>
      <w:lvlJc w:val="left"/>
    </w:lvl>
    <w:lvl w:ilvl="5" w:tplc="693218EE">
      <w:numFmt w:val="decimal"/>
      <w:lvlText w:val=""/>
      <w:lvlJc w:val="left"/>
    </w:lvl>
    <w:lvl w:ilvl="6" w:tplc="B6C42070">
      <w:numFmt w:val="decimal"/>
      <w:lvlText w:val=""/>
      <w:lvlJc w:val="left"/>
    </w:lvl>
    <w:lvl w:ilvl="7" w:tplc="AEE4F2C0">
      <w:numFmt w:val="decimal"/>
      <w:lvlText w:val=""/>
      <w:lvlJc w:val="left"/>
    </w:lvl>
    <w:lvl w:ilvl="8" w:tplc="6DB419B8">
      <w:numFmt w:val="decimal"/>
      <w:lvlText w:val=""/>
      <w:lvlJc w:val="left"/>
    </w:lvl>
  </w:abstractNum>
  <w:abstractNum w:abstractNumId="3" w15:restartNumberingAfterBreak="0">
    <w:nsid w:val="109CF92E"/>
    <w:multiLevelType w:val="hybridMultilevel"/>
    <w:tmpl w:val="F53496D6"/>
    <w:lvl w:ilvl="0" w:tplc="19BCAC36">
      <w:start w:val="10"/>
      <w:numFmt w:val="decimal"/>
      <w:lvlText w:val="%1."/>
      <w:lvlJc w:val="left"/>
    </w:lvl>
    <w:lvl w:ilvl="1" w:tplc="24C88C7A">
      <w:numFmt w:val="decimal"/>
      <w:lvlText w:val=""/>
      <w:lvlJc w:val="left"/>
    </w:lvl>
    <w:lvl w:ilvl="2" w:tplc="A75E584C">
      <w:numFmt w:val="decimal"/>
      <w:lvlText w:val=""/>
      <w:lvlJc w:val="left"/>
    </w:lvl>
    <w:lvl w:ilvl="3" w:tplc="E63C1058">
      <w:numFmt w:val="decimal"/>
      <w:lvlText w:val=""/>
      <w:lvlJc w:val="left"/>
    </w:lvl>
    <w:lvl w:ilvl="4" w:tplc="86FC16C8">
      <w:numFmt w:val="decimal"/>
      <w:lvlText w:val=""/>
      <w:lvlJc w:val="left"/>
    </w:lvl>
    <w:lvl w:ilvl="5" w:tplc="518834A0">
      <w:numFmt w:val="decimal"/>
      <w:lvlText w:val=""/>
      <w:lvlJc w:val="left"/>
    </w:lvl>
    <w:lvl w:ilvl="6" w:tplc="3C260EC8">
      <w:numFmt w:val="decimal"/>
      <w:lvlText w:val=""/>
      <w:lvlJc w:val="left"/>
    </w:lvl>
    <w:lvl w:ilvl="7" w:tplc="7CF2E1CA">
      <w:numFmt w:val="decimal"/>
      <w:lvlText w:val=""/>
      <w:lvlJc w:val="left"/>
    </w:lvl>
    <w:lvl w:ilvl="8" w:tplc="8098D19A">
      <w:numFmt w:val="decimal"/>
      <w:lvlText w:val=""/>
      <w:lvlJc w:val="left"/>
    </w:lvl>
  </w:abstractNum>
  <w:abstractNum w:abstractNumId="4" w15:restartNumberingAfterBreak="0">
    <w:nsid w:val="1190CDE7"/>
    <w:multiLevelType w:val="hybridMultilevel"/>
    <w:tmpl w:val="1902E5B4"/>
    <w:lvl w:ilvl="0" w:tplc="E7CCFDD4">
      <w:start w:val="6"/>
      <w:numFmt w:val="decimal"/>
      <w:lvlText w:val="%1."/>
      <w:lvlJc w:val="left"/>
    </w:lvl>
    <w:lvl w:ilvl="1" w:tplc="645C79A6">
      <w:numFmt w:val="decimal"/>
      <w:lvlText w:val=""/>
      <w:lvlJc w:val="left"/>
    </w:lvl>
    <w:lvl w:ilvl="2" w:tplc="4830E6DC">
      <w:numFmt w:val="decimal"/>
      <w:lvlText w:val=""/>
      <w:lvlJc w:val="left"/>
    </w:lvl>
    <w:lvl w:ilvl="3" w:tplc="4492F882">
      <w:numFmt w:val="decimal"/>
      <w:lvlText w:val=""/>
      <w:lvlJc w:val="left"/>
    </w:lvl>
    <w:lvl w:ilvl="4" w:tplc="513E235E">
      <w:numFmt w:val="decimal"/>
      <w:lvlText w:val=""/>
      <w:lvlJc w:val="left"/>
    </w:lvl>
    <w:lvl w:ilvl="5" w:tplc="47723992">
      <w:numFmt w:val="decimal"/>
      <w:lvlText w:val=""/>
      <w:lvlJc w:val="left"/>
    </w:lvl>
    <w:lvl w:ilvl="6" w:tplc="049E5B70">
      <w:numFmt w:val="decimal"/>
      <w:lvlText w:val=""/>
      <w:lvlJc w:val="left"/>
    </w:lvl>
    <w:lvl w:ilvl="7" w:tplc="683E7C84">
      <w:numFmt w:val="decimal"/>
      <w:lvlText w:val=""/>
      <w:lvlJc w:val="left"/>
    </w:lvl>
    <w:lvl w:ilvl="8" w:tplc="370E905A">
      <w:numFmt w:val="decimal"/>
      <w:lvlText w:val=""/>
      <w:lvlJc w:val="left"/>
    </w:lvl>
  </w:abstractNum>
  <w:abstractNum w:abstractNumId="5" w15:restartNumberingAfterBreak="0">
    <w:nsid w:val="12200854"/>
    <w:multiLevelType w:val="hybridMultilevel"/>
    <w:tmpl w:val="7D64FC30"/>
    <w:lvl w:ilvl="0" w:tplc="462EE316">
      <w:start w:val="2"/>
      <w:numFmt w:val="decimal"/>
      <w:lvlText w:val="%1."/>
      <w:lvlJc w:val="left"/>
    </w:lvl>
    <w:lvl w:ilvl="1" w:tplc="461CFCF8">
      <w:numFmt w:val="decimal"/>
      <w:lvlText w:val=""/>
      <w:lvlJc w:val="left"/>
    </w:lvl>
    <w:lvl w:ilvl="2" w:tplc="39609C5C">
      <w:numFmt w:val="decimal"/>
      <w:lvlText w:val=""/>
      <w:lvlJc w:val="left"/>
    </w:lvl>
    <w:lvl w:ilvl="3" w:tplc="146CE9EE">
      <w:numFmt w:val="decimal"/>
      <w:lvlText w:val=""/>
      <w:lvlJc w:val="left"/>
    </w:lvl>
    <w:lvl w:ilvl="4" w:tplc="ECCA8512">
      <w:numFmt w:val="decimal"/>
      <w:lvlText w:val=""/>
      <w:lvlJc w:val="left"/>
    </w:lvl>
    <w:lvl w:ilvl="5" w:tplc="931E54D4">
      <w:numFmt w:val="decimal"/>
      <w:lvlText w:val=""/>
      <w:lvlJc w:val="left"/>
    </w:lvl>
    <w:lvl w:ilvl="6" w:tplc="CC9ABACC">
      <w:numFmt w:val="decimal"/>
      <w:lvlText w:val=""/>
      <w:lvlJc w:val="left"/>
    </w:lvl>
    <w:lvl w:ilvl="7" w:tplc="CFF20C4E">
      <w:numFmt w:val="decimal"/>
      <w:lvlText w:val=""/>
      <w:lvlJc w:val="left"/>
    </w:lvl>
    <w:lvl w:ilvl="8" w:tplc="79A8A734">
      <w:numFmt w:val="decimal"/>
      <w:lvlText w:val=""/>
      <w:lvlJc w:val="left"/>
    </w:lvl>
  </w:abstractNum>
  <w:abstractNum w:abstractNumId="6" w15:restartNumberingAfterBreak="0">
    <w:nsid w:val="140E0F76"/>
    <w:multiLevelType w:val="hybridMultilevel"/>
    <w:tmpl w:val="0442910C"/>
    <w:lvl w:ilvl="0" w:tplc="22F2DE80">
      <w:start w:val="8"/>
      <w:numFmt w:val="decimal"/>
      <w:lvlText w:val="%1."/>
      <w:lvlJc w:val="left"/>
    </w:lvl>
    <w:lvl w:ilvl="1" w:tplc="783ADDFC">
      <w:numFmt w:val="decimal"/>
      <w:lvlText w:val=""/>
      <w:lvlJc w:val="left"/>
    </w:lvl>
    <w:lvl w:ilvl="2" w:tplc="CDCCCB8E">
      <w:numFmt w:val="decimal"/>
      <w:lvlText w:val=""/>
      <w:lvlJc w:val="left"/>
    </w:lvl>
    <w:lvl w:ilvl="3" w:tplc="A9E89772">
      <w:numFmt w:val="decimal"/>
      <w:lvlText w:val=""/>
      <w:lvlJc w:val="left"/>
    </w:lvl>
    <w:lvl w:ilvl="4" w:tplc="77FEE424">
      <w:numFmt w:val="decimal"/>
      <w:lvlText w:val=""/>
      <w:lvlJc w:val="left"/>
    </w:lvl>
    <w:lvl w:ilvl="5" w:tplc="FDEE3292">
      <w:numFmt w:val="decimal"/>
      <w:lvlText w:val=""/>
      <w:lvlJc w:val="left"/>
    </w:lvl>
    <w:lvl w:ilvl="6" w:tplc="66B6E394">
      <w:numFmt w:val="decimal"/>
      <w:lvlText w:val=""/>
      <w:lvlJc w:val="left"/>
    </w:lvl>
    <w:lvl w:ilvl="7" w:tplc="3DEAC298">
      <w:numFmt w:val="decimal"/>
      <w:lvlText w:val=""/>
      <w:lvlJc w:val="left"/>
    </w:lvl>
    <w:lvl w:ilvl="8" w:tplc="DE088198">
      <w:numFmt w:val="decimal"/>
      <w:lvlText w:val=""/>
      <w:lvlJc w:val="left"/>
    </w:lvl>
  </w:abstractNum>
  <w:abstractNum w:abstractNumId="7" w15:restartNumberingAfterBreak="0">
    <w:nsid w:val="1BEFD79F"/>
    <w:multiLevelType w:val="hybridMultilevel"/>
    <w:tmpl w:val="A964CFFC"/>
    <w:lvl w:ilvl="0" w:tplc="6C4E4504">
      <w:start w:val="13"/>
      <w:numFmt w:val="decimal"/>
      <w:lvlText w:val="%1."/>
      <w:lvlJc w:val="left"/>
    </w:lvl>
    <w:lvl w:ilvl="1" w:tplc="1DF0DADA">
      <w:numFmt w:val="decimal"/>
      <w:lvlText w:val=""/>
      <w:lvlJc w:val="left"/>
    </w:lvl>
    <w:lvl w:ilvl="2" w:tplc="9B162952">
      <w:numFmt w:val="decimal"/>
      <w:lvlText w:val=""/>
      <w:lvlJc w:val="left"/>
    </w:lvl>
    <w:lvl w:ilvl="3" w:tplc="AFF4BA54">
      <w:numFmt w:val="decimal"/>
      <w:lvlText w:val=""/>
      <w:lvlJc w:val="left"/>
    </w:lvl>
    <w:lvl w:ilvl="4" w:tplc="E1306D12">
      <w:numFmt w:val="decimal"/>
      <w:lvlText w:val=""/>
      <w:lvlJc w:val="left"/>
    </w:lvl>
    <w:lvl w:ilvl="5" w:tplc="BEBCE300">
      <w:numFmt w:val="decimal"/>
      <w:lvlText w:val=""/>
      <w:lvlJc w:val="left"/>
    </w:lvl>
    <w:lvl w:ilvl="6" w:tplc="25A8F90E">
      <w:numFmt w:val="decimal"/>
      <w:lvlText w:val=""/>
      <w:lvlJc w:val="left"/>
    </w:lvl>
    <w:lvl w:ilvl="7" w:tplc="468262A2">
      <w:numFmt w:val="decimal"/>
      <w:lvlText w:val=""/>
      <w:lvlJc w:val="left"/>
    </w:lvl>
    <w:lvl w:ilvl="8" w:tplc="4880DD0A">
      <w:numFmt w:val="decimal"/>
      <w:lvlText w:val=""/>
      <w:lvlJc w:val="left"/>
    </w:lvl>
  </w:abstractNum>
  <w:abstractNum w:abstractNumId="8" w15:restartNumberingAfterBreak="0">
    <w:nsid w:val="1F16E9E8"/>
    <w:multiLevelType w:val="hybridMultilevel"/>
    <w:tmpl w:val="D422CCAC"/>
    <w:lvl w:ilvl="0" w:tplc="884C5854">
      <w:start w:val="5"/>
      <w:numFmt w:val="decimal"/>
      <w:lvlText w:val="%1."/>
      <w:lvlJc w:val="left"/>
    </w:lvl>
    <w:lvl w:ilvl="1" w:tplc="00A29BD8">
      <w:numFmt w:val="decimal"/>
      <w:lvlText w:val=""/>
      <w:lvlJc w:val="left"/>
    </w:lvl>
    <w:lvl w:ilvl="2" w:tplc="1908BD46">
      <w:numFmt w:val="decimal"/>
      <w:lvlText w:val=""/>
      <w:lvlJc w:val="left"/>
    </w:lvl>
    <w:lvl w:ilvl="3" w:tplc="A06A7048">
      <w:numFmt w:val="decimal"/>
      <w:lvlText w:val=""/>
      <w:lvlJc w:val="left"/>
    </w:lvl>
    <w:lvl w:ilvl="4" w:tplc="DB60AA68">
      <w:numFmt w:val="decimal"/>
      <w:lvlText w:val=""/>
      <w:lvlJc w:val="left"/>
    </w:lvl>
    <w:lvl w:ilvl="5" w:tplc="DD52426E">
      <w:numFmt w:val="decimal"/>
      <w:lvlText w:val=""/>
      <w:lvlJc w:val="left"/>
    </w:lvl>
    <w:lvl w:ilvl="6" w:tplc="E26608E2">
      <w:numFmt w:val="decimal"/>
      <w:lvlText w:val=""/>
      <w:lvlJc w:val="left"/>
    </w:lvl>
    <w:lvl w:ilvl="7" w:tplc="1360BA22">
      <w:numFmt w:val="decimal"/>
      <w:lvlText w:val=""/>
      <w:lvlJc w:val="left"/>
    </w:lvl>
    <w:lvl w:ilvl="8" w:tplc="2D5C67C2">
      <w:numFmt w:val="decimal"/>
      <w:lvlText w:val=""/>
      <w:lvlJc w:val="left"/>
    </w:lvl>
  </w:abstractNum>
  <w:abstractNum w:abstractNumId="9" w15:restartNumberingAfterBreak="0">
    <w:nsid w:val="25E45D32"/>
    <w:multiLevelType w:val="hybridMultilevel"/>
    <w:tmpl w:val="FC668A7C"/>
    <w:lvl w:ilvl="0" w:tplc="4322F4A8">
      <w:start w:val="17"/>
      <w:numFmt w:val="decimal"/>
      <w:lvlText w:val="%1."/>
      <w:lvlJc w:val="left"/>
    </w:lvl>
    <w:lvl w:ilvl="1" w:tplc="55E48144">
      <w:numFmt w:val="decimal"/>
      <w:lvlText w:val=""/>
      <w:lvlJc w:val="left"/>
    </w:lvl>
    <w:lvl w:ilvl="2" w:tplc="77F0922C">
      <w:numFmt w:val="decimal"/>
      <w:lvlText w:val=""/>
      <w:lvlJc w:val="left"/>
    </w:lvl>
    <w:lvl w:ilvl="3" w:tplc="498A8F92">
      <w:numFmt w:val="decimal"/>
      <w:lvlText w:val=""/>
      <w:lvlJc w:val="left"/>
    </w:lvl>
    <w:lvl w:ilvl="4" w:tplc="54AA6BA8">
      <w:numFmt w:val="decimal"/>
      <w:lvlText w:val=""/>
      <w:lvlJc w:val="left"/>
    </w:lvl>
    <w:lvl w:ilvl="5" w:tplc="8C08896C">
      <w:numFmt w:val="decimal"/>
      <w:lvlText w:val=""/>
      <w:lvlJc w:val="left"/>
    </w:lvl>
    <w:lvl w:ilvl="6" w:tplc="9E1ADEF4">
      <w:numFmt w:val="decimal"/>
      <w:lvlText w:val=""/>
      <w:lvlJc w:val="left"/>
    </w:lvl>
    <w:lvl w:ilvl="7" w:tplc="C0341FC2">
      <w:numFmt w:val="decimal"/>
      <w:lvlText w:val=""/>
      <w:lvlJc w:val="left"/>
    </w:lvl>
    <w:lvl w:ilvl="8" w:tplc="C8D8827C">
      <w:numFmt w:val="decimal"/>
      <w:lvlText w:val=""/>
      <w:lvlJc w:val="left"/>
    </w:lvl>
  </w:abstractNum>
  <w:abstractNum w:abstractNumId="10" w15:restartNumberingAfterBreak="0">
    <w:nsid w:val="3352255A"/>
    <w:multiLevelType w:val="hybridMultilevel"/>
    <w:tmpl w:val="3A32DBFA"/>
    <w:lvl w:ilvl="0" w:tplc="98BCEF78">
      <w:start w:val="9"/>
      <w:numFmt w:val="decimal"/>
      <w:lvlText w:val="%1."/>
      <w:lvlJc w:val="left"/>
    </w:lvl>
    <w:lvl w:ilvl="1" w:tplc="5B00964A">
      <w:numFmt w:val="decimal"/>
      <w:lvlText w:val=""/>
      <w:lvlJc w:val="left"/>
    </w:lvl>
    <w:lvl w:ilvl="2" w:tplc="1EB2FD6A">
      <w:numFmt w:val="decimal"/>
      <w:lvlText w:val=""/>
      <w:lvlJc w:val="left"/>
    </w:lvl>
    <w:lvl w:ilvl="3" w:tplc="75BAD19A">
      <w:numFmt w:val="decimal"/>
      <w:lvlText w:val=""/>
      <w:lvlJc w:val="left"/>
    </w:lvl>
    <w:lvl w:ilvl="4" w:tplc="B8FAF88C">
      <w:numFmt w:val="decimal"/>
      <w:lvlText w:val=""/>
      <w:lvlJc w:val="left"/>
    </w:lvl>
    <w:lvl w:ilvl="5" w:tplc="C45EC1EA">
      <w:numFmt w:val="decimal"/>
      <w:lvlText w:val=""/>
      <w:lvlJc w:val="left"/>
    </w:lvl>
    <w:lvl w:ilvl="6" w:tplc="E5A6A416">
      <w:numFmt w:val="decimal"/>
      <w:lvlText w:val=""/>
      <w:lvlJc w:val="left"/>
    </w:lvl>
    <w:lvl w:ilvl="7" w:tplc="5D062182">
      <w:numFmt w:val="decimal"/>
      <w:lvlText w:val=""/>
      <w:lvlJc w:val="left"/>
    </w:lvl>
    <w:lvl w:ilvl="8" w:tplc="E3C2130C">
      <w:numFmt w:val="decimal"/>
      <w:lvlText w:val=""/>
      <w:lvlJc w:val="left"/>
    </w:lvl>
  </w:abstractNum>
  <w:abstractNum w:abstractNumId="11" w15:restartNumberingAfterBreak="0">
    <w:nsid w:val="41A7C4C9"/>
    <w:multiLevelType w:val="hybridMultilevel"/>
    <w:tmpl w:val="5830861A"/>
    <w:lvl w:ilvl="0" w:tplc="3A9E468A">
      <w:start w:val="14"/>
      <w:numFmt w:val="decimal"/>
      <w:lvlText w:val="%1."/>
      <w:lvlJc w:val="left"/>
    </w:lvl>
    <w:lvl w:ilvl="1" w:tplc="7F14AD1A">
      <w:numFmt w:val="decimal"/>
      <w:lvlText w:val=""/>
      <w:lvlJc w:val="left"/>
    </w:lvl>
    <w:lvl w:ilvl="2" w:tplc="5D88B558">
      <w:numFmt w:val="decimal"/>
      <w:lvlText w:val=""/>
      <w:lvlJc w:val="left"/>
    </w:lvl>
    <w:lvl w:ilvl="3" w:tplc="92CC3A42">
      <w:numFmt w:val="decimal"/>
      <w:lvlText w:val=""/>
      <w:lvlJc w:val="left"/>
    </w:lvl>
    <w:lvl w:ilvl="4" w:tplc="70F4B0E0">
      <w:numFmt w:val="decimal"/>
      <w:lvlText w:val=""/>
      <w:lvlJc w:val="left"/>
    </w:lvl>
    <w:lvl w:ilvl="5" w:tplc="08702CA2">
      <w:numFmt w:val="decimal"/>
      <w:lvlText w:val=""/>
      <w:lvlJc w:val="left"/>
    </w:lvl>
    <w:lvl w:ilvl="6" w:tplc="99B8CF4C">
      <w:numFmt w:val="decimal"/>
      <w:lvlText w:val=""/>
      <w:lvlJc w:val="left"/>
    </w:lvl>
    <w:lvl w:ilvl="7" w:tplc="0EF648A6">
      <w:numFmt w:val="decimal"/>
      <w:lvlText w:val=""/>
      <w:lvlJc w:val="left"/>
    </w:lvl>
    <w:lvl w:ilvl="8" w:tplc="7F50B2A2">
      <w:numFmt w:val="decimal"/>
      <w:lvlText w:val=""/>
      <w:lvlJc w:val="left"/>
    </w:lvl>
  </w:abstractNum>
  <w:abstractNum w:abstractNumId="12" w15:restartNumberingAfterBreak="0">
    <w:nsid w:val="4DB127F8"/>
    <w:multiLevelType w:val="hybridMultilevel"/>
    <w:tmpl w:val="0BD2FCAC"/>
    <w:lvl w:ilvl="0" w:tplc="EA12426E">
      <w:start w:val="3"/>
      <w:numFmt w:val="decimal"/>
      <w:lvlText w:val="%1."/>
      <w:lvlJc w:val="left"/>
    </w:lvl>
    <w:lvl w:ilvl="1" w:tplc="F288092E">
      <w:numFmt w:val="decimal"/>
      <w:lvlText w:val=""/>
      <w:lvlJc w:val="left"/>
    </w:lvl>
    <w:lvl w:ilvl="2" w:tplc="795C569A">
      <w:numFmt w:val="decimal"/>
      <w:lvlText w:val=""/>
      <w:lvlJc w:val="left"/>
    </w:lvl>
    <w:lvl w:ilvl="3" w:tplc="A6DE3418">
      <w:numFmt w:val="decimal"/>
      <w:lvlText w:val=""/>
      <w:lvlJc w:val="left"/>
    </w:lvl>
    <w:lvl w:ilvl="4" w:tplc="F798195E">
      <w:numFmt w:val="decimal"/>
      <w:lvlText w:val=""/>
      <w:lvlJc w:val="left"/>
    </w:lvl>
    <w:lvl w:ilvl="5" w:tplc="AD6C74E2">
      <w:numFmt w:val="decimal"/>
      <w:lvlText w:val=""/>
      <w:lvlJc w:val="left"/>
    </w:lvl>
    <w:lvl w:ilvl="6" w:tplc="7FA8BE38">
      <w:numFmt w:val="decimal"/>
      <w:lvlText w:val=""/>
      <w:lvlJc w:val="left"/>
    </w:lvl>
    <w:lvl w:ilvl="7" w:tplc="F8821CAC">
      <w:numFmt w:val="decimal"/>
      <w:lvlText w:val=""/>
      <w:lvlJc w:val="left"/>
    </w:lvl>
    <w:lvl w:ilvl="8" w:tplc="67660968">
      <w:numFmt w:val="decimal"/>
      <w:lvlText w:val=""/>
      <w:lvlJc w:val="left"/>
    </w:lvl>
  </w:abstractNum>
  <w:abstractNum w:abstractNumId="13" w15:restartNumberingAfterBreak="0">
    <w:nsid w:val="4E6AFB66"/>
    <w:multiLevelType w:val="hybridMultilevel"/>
    <w:tmpl w:val="03D2F2C8"/>
    <w:lvl w:ilvl="0" w:tplc="7E505C8C">
      <w:start w:val="16"/>
      <w:numFmt w:val="decimal"/>
      <w:lvlText w:val="%1."/>
      <w:lvlJc w:val="left"/>
    </w:lvl>
    <w:lvl w:ilvl="1" w:tplc="E0687576">
      <w:numFmt w:val="decimal"/>
      <w:lvlText w:val=""/>
      <w:lvlJc w:val="left"/>
    </w:lvl>
    <w:lvl w:ilvl="2" w:tplc="CADA89DC">
      <w:numFmt w:val="decimal"/>
      <w:lvlText w:val=""/>
      <w:lvlJc w:val="left"/>
    </w:lvl>
    <w:lvl w:ilvl="3" w:tplc="2C68DB9E">
      <w:numFmt w:val="decimal"/>
      <w:lvlText w:val=""/>
      <w:lvlJc w:val="left"/>
    </w:lvl>
    <w:lvl w:ilvl="4" w:tplc="BDEED0A8">
      <w:numFmt w:val="decimal"/>
      <w:lvlText w:val=""/>
      <w:lvlJc w:val="left"/>
    </w:lvl>
    <w:lvl w:ilvl="5" w:tplc="686EC064">
      <w:numFmt w:val="decimal"/>
      <w:lvlText w:val=""/>
      <w:lvlJc w:val="left"/>
    </w:lvl>
    <w:lvl w:ilvl="6" w:tplc="43E880F4">
      <w:numFmt w:val="decimal"/>
      <w:lvlText w:val=""/>
      <w:lvlJc w:val="left"/>
    </w:lvl>
    <w:lvl w:ilvl="7" w:tplc="946A3ECE">
      <w:numFmt w:val="decimal"/>
      <w:lvlText w:val=""/>
      <w:lvlJc w:val="left"/>
    </w:lvl>
    <w:lvl w:ilvl="8" w:tplc="F5B82C90">
      <w:numFmt w:val="decimal"/>
      <w:lvlText w:val=""/>
      <w:lvlJc w:val="left"/>
    </w:lvl>
  </w:abstractNum>
  <w:abstractNum w:abstractNumId="14" w15:restartNumberingAfterBreak="0">
    <w:nsid w:val="5BD062C2"/>
    <w:multiLevelType w:val="hybridMultilevel"/>
    <w:tmpl w:val="6B36510A"/>
    <w:lvl w:ilvl="0" w:tplc="5CFE1430">
      <w:start w:val="1"/>
      <w:numFmt w:val="decimal"/>
      <w:lvlText w:val="%1."/>
      <w:lvlJc w:val="left"/>
    </w:lvl>
    <w:lvl w:ilvl="1" w:tplc="F1C24492">
      <w:numFmt w:val="decimal"/>
      <w:lvlText w:val=""/>
      <w:lvlJc w:val="left"/>
    </w:lvl>
    <w:lvl w:ilvl="2" w:tplc="0DE441EE">
      <w:numFmt w:val="decimal"/>
      <w:lvlText w:val=""/>
      <w:lvlJc w:val="left"/>
    </w:lvl>
    <w:lvl w:ilvl="3" w:tplc="9544DCD8">
      <w:numFmt w:val="decimal"/>
      <w:lvlText w:val=""/>
      <w:lvlJc w:val="left"/>
    </w:lvl>
    <w:lvl w:ilvl="4" w:tplc="E2C2EE32">
      <w:numFmt w:val="decimal"/>
      <w:lvlText w:val=""/>
      <w:lvlJc w:val="left"/>
    </w:lvl>
    <w:lvl w:ilvl="5" w:tplc="83803C4E">
      <w:numFmt w:val="decimal"/>
      <w:lvlText w:val=""/>
      <w:lvlJc w:val="left"/>
    </w:lvl>
    <w:lvl w:ilvl="6" w:tplc="F2CE497A">
      <w:numFmt w:val="decimal"/>
      <w:lvlText w:val=""/>
      <w:lvlJc w:val="left"/>
    </w:lvl>
    <w:lvl w:ilvl="7" w:tplc="30582CDA">
      <w:numFmt w:val="decimal"/>
      <w:lvlText w:val=""/>
      <w:lvlJc w:val="left"/>
    </w:lvl>
    <w:lvl w:ilvl="8" w:tplc="2538593A">
      <w:numFmt w:val="decimal"/>
      <w:lvlText w:val=""/>
      <w:lvlJc w:val="left"/>
    </w:lvl>
  </w:abstractNum>
  <w:abstractNum w:abstractNumId="15" w15:restartNumberingAfterBreak="0">
    <w:nsid w:val="66EF438D"/>
    <w:multiLevelType w:val="hybridMultilevel"/>
    <w:tmpl w:val="40464EE4"/>
    <w:lvl w:ilvl="0" w:tplc="FFD888C2">
      <w:start w:val="7"/>
      <w:numFmt w:val="decimal"/>
      <w:lvlText w:val="%1."/>
      <w:lvlJc w:val="left"/>
    </w:lvl>
    <w:lvl w:ilvl="1" w:tplc="02D4F5EC">
      <w:numFmt w:val="decimal"/>
      <w:lvlText w:val=""/>
      <w:lvlJc w:val="left"/>
    </w:lvl>
    <w:lvl w:ilvl="2" w:tplc="FE6ABD16">
      <w:numFmt w:val="decimal"/>
      <w:lvlText w:val=""/>
      <w:lvlJc w:val="left"/>
    </w:lvl>
    <w:lvl w:ilvl="3" w:tplc="AC2450A0">
      <w:numFmt w:val="decimal"/>
      <w:lvlText w:val=""/>
      <w:lvlJc w:val="left"/>
    </w:lvl>
    <w:lvl w:ilvl="4" w:tplc="598A59D4">
      <w:numFmt w:val="decimal"/>
      <w:lvlText w:val=""/>
      <w:lvlJc w:val="left"/>
    </w:lvl>
    <w:lvl w:ilvl="5" w:tplc="6F2C4298">
      <w:numFmt w:val="decimal"/>
      <w:lvlText w:val=""/>
      <w:lvlJc w:val="left"/>
    </w:lvl>
    <w:lvl w:ilvl="6" w:tplc="1FCC5A7C">
      <w:numFmt w:val="decimal"/>
      <w:lvlText w:val=""/>
      <w:lvlJc w:val="left"/>
    </w:lvl>
    <w:lvl w:ilvl="7" w:tplc="B2AC220A">
      <w:numFmt w:val="decimal"/>
      <w:lvlText w:val=""/>
      <w:lvlJc w:val="left"/>
    </w:lvl>
    <w:lvl w:ilvl="8" w:tplc="5FA6FA3A">
      <w:numFmt w:val="decimal"/>
      <w:lvlText w:val=""/>
      <w:lvlJc w:val="left"/>
    </w:lvl>
  </w:abstractNum>
  <w:abstractNum w:abstractNumId="16" w15:restartNumberingAfterBreak="0">
    <w:nsid w:val="6B68079A"/>
    <w:multiLevelType w:val="hybridMultilevel"/>
    <w:tmpl w:val="7A768BA2"/>
    <w:lvl w:ilvl="0" w:tplc="68D63A34">
      <w:start w:val="15"/>
      <w:numFmt w:val="decimal"/>
      <w:lvlText w:val="%1."/>
      <w:lvlJc w:val="left"/>
    </w:lvl>
    <w:lvl w:ilvl="1" w:tplc="66789706">
      <w:numFmt w:val="decimal"/>
      <w:lvlText w:val=""/>
      <w:lvlJc w:val="left"/>
    </w:lvl>
    <w:lvl w:ilvl="2" w:tplc="31D8911E">
      <w:numFmt w:val="decimal"/>
      <w:lvlText w:val=""/>
      <w:lvlJc w:val="left"/>
    </w:lvl>
    <w:lvl w:ilvl="3" w:tplc="90966C8E">
      <w:numFmt w:val="decimal"/>
      <w:lvlText w:val=""/>
      <w:lvlJc w:val="left"/>
    </w:lvl>
    <w:lvl w:ilvl="4" w:tplc="028040C8">
      <w:numFmt w:val="decimal"/>
      <w:lvlText w:val=""/>
      <w:lvlJc w:val="left"/>
    </w:lvl>
    <w:lvl w:ilvl="5" w:tplc="CA3E351E">
      <w:numFmt w:val="decimal"/>
      <w:lvlText w:val=""/>
      <w:lvlJc w:val="left"/>
    </w:lvl>
    <w:lvl w:ilvl="6" w:tplc="31387F22">
      <w:numFmt w:val="decimal"/>
      <w:lvlText w:val=""/>
      <w:lvlJc w:val="left"/>
    </w:lvl>
    <w:lvl w:ilvl="7" w:tplc="A41E961E">
      <w:numFmt w:val="decimal"/>
      <w:lvlText w:val=""/>
      <w:lvlJc w:val="left"/>
    </w:lvl>
    <w:lvl w:ilvl="8" w:tplc="8D044504">
      <w:numFmt w:val="decimal"/>
      <w:lvlText w:val=""/>
      <w:lvlJc w:val="left"/>
    </w:lvl>
  </w:abstractNum>
  <w:abstractNum w:abstractNumId="17" w15:restartNumberingAfterBreak="0">
    <w:nsid w:val="70D55B44"/>
    <w:multiLevelType w:val="hybridMultilevel"/>
    <w:tmpl w:val="0D469CBA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54F58A">
      <w:start w:val="1"/>
      <w:numFmt w:val="bullet"/>
      <w:lvlText w:val=""/>
      <w:lvlPicBulletId w:val="2"/>
      <w:lvlJc w:val="left"/>
      <w:pPr>
        <w:ind w:left="2160" w:hanging="360"/>
      </w:pPr>
      <w:rPr>
        <w:rFonts w:ascii="Symbol" w:hAnsi="Symbol" w:hint="default"/>
        <w:color w:val="auto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DCC233"/>
    <w:multiLevelType w:val="hybridMultilevel"/>
    <w:tmpl w:val="13E6DF82"/>
    <w:lvl w:ilvl="0" w:tplc="2D905352">
      <w:start w:val="12"/>
      <w:numFmt w:val="decimal"/>
      <w:lvlText w:val="%1."/>
      <w:lvlJc w:val="left"/>
    </w:lvl>
    <w:lvl w:ilvl="1" w:tplc="D9EE3504">
      <w:numFmt w:val="decimal"/>
      <w:lvlText w:val=""/>
      <w:lvlJc w:val="left"/>
    </w:lvl>
    <w:lvl w:ilvl="2" w:tplc="32902AEC">
      <w:numFmt w:val="decimal"/>
      <w:lvlText w:val=""/>
      <w:lvlJc w:val="left"/>
    </w:lvl>
    <w:lvl w:ilvl="3" w:tplc="F2E85C68">
      <w:numFmt w:val="decimal"/>
      <w:lvlText w:val=""/>
      <w:lvlJc w:val="left"/>
    </w:lvl>
    <w:lvl w:ilvl="4" w:tplc="5D0879DC">
      <w:numFmt w:val="decimal"/>
      <w:lvlText w:val=""/>
      <w:lvlJc w:val="left"/>
    </w:lvl>
    <w:lvl w:ilvl="5" w:tplc="8D8E1F34">
      <w:numFmt w:val="decimal"/>
      <w:lvlText w:val=""/>
      <w:lvlJc w:val="left"/>
    </w:lvl>
    <w:lvl w:ilvl="6" w:tplc="8466A6D4">
      <w:numFmt w:val="decimal"/>
      <w:lvlText w:val=""/>
      <w:lvlJc w:val="left"/>
    </w:lvl>
    <w:lvl w:ilvl="7" w:tplc="B04CE484">
      <w:numFmt w:val="decimal"/>
      <w:lvlText w:val=""/>
      <w:lvlJc w:val="left"/>
    </w:lvl>
    <w:lvl w:ilvl="8" w:tplc="26700DB2">
      <w:numFmt w:val="decimal"/>
      <w:lvlText w:val=""/>
      <w:lvlJc w:val="left"/>
    </w:lvl>
  </w:abstractNum>
  <w:num w:numId="1">
    <w:abstractNumId w:val="14"/>
  </w:num>
  <w:num w:numId="2">
    <w:abstractNumId w:val="5"/>
  </w:num>
  <w:num w:numId="3">
    <w:abstractNumId w:val="12"/>
  </w:num>
  <w:num w:numId="4">
    <w:abstractNumId w:val="0"/>
  </w:num>
  <w:num w:numId="5">
    <w:abstractNumId w:val="8"/>
  </w:num>
  <w:num w:numId="6">
    <w:abstractNumId w:val="4"/>
  </w:num>
  <w:num w:numId="7">
    <w:abstractNumId w:val="15"/>
  </w:num>
  <w:num w:numId="8">
    <w:abstractNumId w:val="6"/>
  </w:num>
  <w:num w:numId="9">
    <w:abstractNumId w:val="10"/>
  </w:num>
  <w:num w:numId="10">
    <w:abstractNumId w:val="3"/>
  </w:num>
  <w:num w:numId="11">
    <w:abstractNumId w:val="2"/>
  </w:num>
  <w:num w:numId="12">
    <w:abstractNumId w:val="18"/>
  </w:num>
  <w:num w:numId="13">
    <w:abstractNumId w:val="7"/>
  </w:num>
  <w:num w:numId="14">
    <w:abstractNumId w:val="11"/>
  </w:num>
  <w:num w:numId="15">
    <w:abstractNumId w:val="16"/>
  </w:num>
  <w:num w:numId="16">
    <w:abstractNumId w:val="13"/>
  </w:num>
  <w:num w:numId="17">
    <w:abstractNumId w:val="9"/>
  </w:num>
  <w:num w:numId="18">
    <w:abstractNumId w:val="1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9A1"/>
    <w:rsid w:val="000A3588"/>
    <w:rsid w:val="000C6DA0"/>
    <w:rsid w:val="000E0AA7"/>
    <w:rsid w:val="00155912"/>
    <w:rsid w:val="00233684"/>
    <w:rsid w:val="004C05F8"/>
    <w:rsid w:val="005A4FC9"/>
    <w:rsid w:val="00860304"/>
    <w:rsid w:val="0089023A"/>
    <w:rsid w:val="008D40E8"/>
    <w:rsid w:val="00A679A1"/>
    <w:rsid w:val="00A74CF8"/>
    <w:rsid w:val="00B66450"/>
    <w:rsid w:val="00B9083D"/>
    <w:rsid w:val="00C1086C"/>
    <w:rsid w:val="00CB55F1"/>
    <w:rsid w:val="00D07A4A"/>
    <w:rsid w:val="00E3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F45DB"/>
  <w15:docId w15:val="{D8613A8E-D587-BA48-816E-0AE87688E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2"/>
        <w:szCs w:val="22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B55F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C05F8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05F8"/>
    <w:rPr>
      <w:sz w:val="18"/>
      <w:szCs w:val="18"/>
    </w:rPr>
  </w:style>
  <w:style w:type="table" w:styleId="Tablaconcuadrcula">
    <w:name w:val="Table Grid"/>
    <w:basedOn w:val="Tablanormal"/>
    <w:uiPriority w:val="59"/>
    <w:rsid w:val="00D07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6.jpeg"/><Relationship Id="rId13" Type="http://schemas.openxmlformats.org/officeDocument/2006/relationships/image" Target="media/image11.jpeg"/><Relationship Id="rId3" Type="http://schemas.openxmlformats.org/officeDocument/2006/relationships/settings" Target="settings.xml"/><Relationship Id="rId7" Type="http://schemas.openxmlformats.org/officeDocument/2006/relationships/image" Target="media/image5.jpeg"/><Relationship Id="rId12" Type="http://schemas.openxmlformats.org/officeDocument/2006/relationships/image" Target="media/image10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4.jpeg"/><Relationship Id="rId11" Type="http://schemas.openxmlformats.org/officeDocument/2006/relationships/image" Target="media/image9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8.jpeg"/><Relationship Id="rId4" Type="http://schemas.openxmlformats.org/officeDocument/2006/relationships/webSettings" Target="webSettings.xml"/><Relationship Id="rId9" Type="http://schemas.openxmlformats.org/officeDocument/2006/relationships/image" Target="media/image7.jpeg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89</Words>
  <Characters>3793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FP</cp:lastModifiedBy>
  <cp:revision>8</cp:revision>
  <cp:lastPrinted>2020-09-09T08:29:00Z</cp:lastPrinted>
  <dcterms:created xsi:type="dcterms:W3CDTF">2020-09-09T14:44:00Z</dcterms:created>
  <dcterms:modified xsi:type="dcterms:W3CDTF">2020-09-10T09:53:00Z</dcterms:modified>
</cp:coreProperties>
</file>